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CBFD8" w14:textId="42F4907B" w:rsidR="00462B75" w:rsidRDefault="00816AFF" w:rsidP="00EA3167">
      <w:pPr>
        <w:pStyle w:val="Heading1"/>
        <w:spacing w:line="360" w:lineRule="auto"/>
        <w:rPr>
          <w:rStyle w:val="Strong"/>
          <w:rFonts w:ascii="Helvetica" w:hAnsi="Helvetica" w:cs="Open Sans"/>
          <w:color w:val="1C1D1E"/>
          <w:sz w:val="26"/>
          <w:szCs w:val="26"/>
        </w:rPr>
      </w:pPr>
      <w:bookmarkStart w:id="0" w:name="_GoBack"/>
      <w:bookmarkEnd w:id="0"/>
      <w:r>
        <w:rPr>
          <w:rStyle w:val="Strong"/>
          <w:rFonts w:ascii="Helvetica" w:hAnsi="Helvetica" w:cs="Open Sans"/>
          <w:color w:val="1C1D1E"/>
          <w:sz w:val="26"/>
          <w:szCs w:val="26"/>
        </w:rPr>
        <w:t>Supplemental data</w:t>
      </w:r>
    </w:p>
    <w:p w14:paraId="54460DEF" w14:textId="68A35F35" w:rsidR="00A50599" w:rsidRDefault="00501A43" w:rsidP="006B5AC0">
      <w:r>
        <w:rPr>
          <w:noProof/>
          <w:lang w:eastAsia="en-US"/>
        </w:rPr>
        <w:drawing>
          <wp:inline distT="0" distB="0" distL="0" distR="0" wp14:anchorId="7285F849" wp14:editId="0C7CAE18">
            <wp:extent cx="5760000" cy="5533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533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9C188" w14:textId="0BD44AE5" w:rsidR="007645CF" w:rsidRDefault="007645CF" w:rsidP="007645CF">
      <w:pPr>
        <w:spacing w:after="0" w:line="240" w:lineRule="auto"/>
        <w:contextualSpacing/>
        <w:jc w:val="both"/>
        <w:rPr>
          <w:noProof/>
          <w:sz w:val="18"/>
          <w:szCs w:val="18"/>
        </w:rPr>
      </w:pPr>
      <w:bookmarkStart w:id="1" w:name="_Ref127364456"/>
    </w:p>
    <w:tbl>
      <w:tblPr>
        <w:tblStyle w:val="TableGrid"/>
        <w:tblW w:w="7598" w:type="dxa"/>
        <w:tblLook w:val="04A0" w:firstRow="1" w:lastRow="0" w:firstColumn="1" w:lastColumn="0" w:noHBand="0" w:noVBand="1"/>
      </w:tblPr>
      <w:tblGrid>
        <w:gridCol w:w="1928"/>
        <w:gridCol w:w="1134"/>
        <w:gridCol w:w="1134"/>
        <w:gridCol w:w="1134"/>
        <w:gridCol w:w="1134"/>
        <w:gridCol w:w="1134"/>
      </w:tblGrid>
      <w:tr w:rsidR="007645CF" w14:paraId="37278E7E" w14:textId="77777777" w:rsidTr="001A66EE">
        <w:tc>
          <w:tcPr>
            <w:tcW w:w="1928" w:type="dxa"/>
          </w:tcPr>
          <w:p w14:paraId="6EEAE291" w14:textId="77777777" w:rsidR="007645CF" w:rsidRDefault="007645CF" w:rsidP="001A66EE">
            <w:pPr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survival rate at</w:t>
            </w:r>
          </w:p>
        </w:tc>
        <w:tc>
          <w:tcPr>
            <w:tcW w:w="1134" w:type="dxa"/>
          </w:tcPr>
          <w:p w14:paraId="4402CD4F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14:paraId="3A8B3A9F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</w:t>
            </w:r>
          </w:p>
        </w:tc>
        <w:tc>
          <w:tcPr>
            <w:tcW w:w="1134" w:type="dxa"/>
          </w:tcPr>
          <w:p w14:paraId="0A54C752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</w:t>
            </w:r>
          </w:p>
        </w:tc>
        <w:tc>
          <w:tcPr>
            <w:tcW w:w="1134" w:type="dxa"/>
          </w:tcPr>
          <w:p w14:paraId="716F5B4B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II</w:t>
            </w:r>
          </w:p>
        </w:tc>
        <w:tc>
          <w:tcPr>
            <w:tcW w:w="1134" w:type="dxa"/>
          </w:tcPr>
          <w:p w14:paraId="580E4986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IV</w:t>
            </w:r>
          </w:p>
        </w:tc>
      </w:tr>
      <w:tr w:rsidR="007645CF" w14:paraId="2A5DDEB6" w14:textId="77777777" w:rsidTr="001A66EE">
        <w:tc>
          <w:tcPr>
            <w:tcW w:w="1928" w:type="dxa"/>
          </w:tcPr>
          <w:p w14:paraId="0392586F" w14:textId="77777777" w:rsidR="007645CF" w:rsidRDefault="007645CF" w:rsidP="001A66EE">
            <w:pPr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year </w:t>
            </w:r>
          </w:p>
        </w:tc>
        <w:tc>
          <w:tcPr>
            <w:tcW w:w="1134" w:type="dxa"/>
          </w:tcPr>
          <w:p w14:paraId="205759F1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%</w:t>
            </w:r>
          </w:p>
        </w:tc>
        <w:tc>
          <w:tcPr>
            <w:tcW w:w="1134" w:type="dxa"/>
          </w:tcPr>
          <w:p w14:paraId="52222E31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</w:t>
            </w:r>
            <w:r w:rsidRPr="000974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0452FE1F" w14:textId="24F1EEFC" w:rsidR="007645CF" w:rsidRDefault="00A50599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</w:t>
            </w:r>
            <w:r w:rsidR="007645CF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7EEBA973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</w:t>
            </w:r>
            <w:r w:rsidRPr="0009746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31D097D7" w14:textId="706A016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="00A5059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</w:tr>
      <w:tr w:rsidR="007645CF" w14:paraId="5BC1CB3C" w14:textId="77777777" w:rsidTr="001A66EE">
        <w:tc>
          <w:tcPr>
            <w:tcW w:w="1928" w:type="dxa"/>
          </w:tcPr>
          <w:p w14:paraId="6E35AA28" w14:textId="77777777" w:rsidR="007645CF" w:rsidRDefault="007645CF" w:rsidP="001A66EE">
            <w:pPr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-year </w:t>
            </w:r>
          </w:p>
        </w:tc>
        <w:tc>
          <w:tcPr>
            <w:tcW w:w="1134" w:type="dxa"/>
          </w:tcPr>
          <w:p w14:paraId="1BCDA9A8" w14:textId="2DC4ADAD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</w:t>
            </w:r>
            <w:r w:rsidR="00A5059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3BF265E0" w14:textId="6D4796FE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.</w:t>
            </w:r>
            <w:r w:rsidR="008B1AB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5D3B2607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.</w:t>
            </w:r>
            <w:r w:rsidRPr="0009746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412ECAB6" w14:textId="77777777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09746D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3B237EBC" w14:textId="6E78839C" w:rsidR="007645CF" w:rsidRDefault="007645CF" w:rsidP="001A66EE">
            <w:pPr>
              <w:contextualSpacing/>
              <w:jc w:val="center"/>
              <w:rPr>
                <w:sz w:val="18"/>
                <w:szCs w:val="18"/>
              </w:rPr>
            </w:pPr>
            <w:r w:rsidRPr="0009746D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</w:t>
            </w:r>
            <w:r w:rsidR="008B1AB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</w:t>
            </w:r>
          </w:p>
        </w:tc>
      </w:tr>
    </w:tbl>
    <w:p w14:paraId="349EADF1" w14:textId="77777777" w:rsidR="007645CF" w:rsidRPr="006E2D9D" w:rsidRDefault="007645CF" w:rsidP="007645CF">
      <w:pPr>
        <w:spacing w:after="0" w:line="240" w:lineRule="auto"/>
        <w:contextualSpacing/>
        <w:jc w:val="both"/>
        <w:rPr>
          <w:sz w:val="18"/>
          <w:szCs w:val="18"/>
        </w:rPr>
      </w:pPr>
    </w:p>
    <w:bookmarkEnd w:id="1"/>
    <w:p w14:paraId="4683B4AB" w14:textId="66895C1D" w:rsidR="00914CF5" w:rsidRDefault="007645CF" w:rsidP="007645CF">
      <w:pPr>
        <w:pStyle w:val="Heading2"/>
        <w:rPr>
          <w:rFonts w:asciiTheme="minorHAnsi" w:hAnsiTheme="minorHAnsi" w:cstheme="minorHAnsi"/>
          <w:sz w:val="18"/>
          <w:szCs w:val="18"/>
        </w:rPr>
      </w:pPr>
      <w:r w:rsidRPr="00EC178E"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 w:rsidRPr="00EC178E">
        <w:rPr>
          <w:rFonts w:asciiTheme="minorHAnsi" w:hAnsiTheme="minorHAnsi" w:cstheme="minorHAnsi"/>
          <w:sz w:val="18"/>
          <w:szCs w:val="18"/>
        </w:rPr>
        <w:t xml:space="preserve">igure 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="008D3AB5"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1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EC178E">
        <w:rPr>
          <w:rFonts w:asciiTheme="minorHAnsi" w:hAnsiTheme="minorHAnsi" w:cstheme="minorHAnsi"/>
          <w:sz w:val="18"/>
          <w:szCs w:val="18"/>
        </w:rPr>
        <w:t xml:space="preserve">. </w:t>
      </w:r>
      <w:r w:rsidR="00FC3C5C">
        <w:rPr>
          <w:rFonts w:asciiTheme="minorHAnsi" w:hAnsiTheme="minorHAnsi" w:cstheme="minorHAnsi"/>
          <w:sz w:val="18"/>
          <w:szCs w:val="18"/>
        </w:rPr>
        <w:t>S</w:t>
      </w:r>
      <w:r w:rsidRPr="00EF42DA">
        <w:rPr>
          <w:rFonts w:asciiTheme="minorHAnsi" w:hAnsiTheme="minorHAnsi" w:cstheme="minorHAnsi"/>
          <w:sz w:val="18"/>
          <w:szCs w:val="18"/>
        </w:rPr>
        <w:t xml:space="preserve">urvival in invasive HER2-positive breast cancer patients during 2008 </w:t>
      </w:r>
      <w:r w:rsidR="00914CF5">
        <w:rPr>
          <w:rFonts w:asciiTheme="minorHAnsi" w:hAnsiTheme="minorHAnsi" w:cstheme="minorHAnsi"/>
          <w:sz w:val="18"/>
          <w:szCs w:val="18"/>
        </w:rPr>
        <w:t>–</w:t>
      </w:r>
      <w:r w:rsidRPr="00EF42DA">
        <w:rPr>
          <w:rFonts w:asciiTheme="minorHAnsi" w:hAnsiTheme="minorHAnsi" w:cstheme="minorHAnsi"/>
          <w:sz w:val="18"/>
          <w:szCs w:val="18"/>
        </w:rPr>
        <w:t xml:space="preserve"> 2020</w:t>
      </w:r>
    </w:p>
    <w:p w14:paraId="58088FB6" w14:textId="77777777" w:rsidR="00914CF5" w:rsidRDefault="00914CF5">
      <w:pPr>
        <w:rPr>
          <w:rFonts w:eastAsiaTheme="majorEastAsia" w:cstheme="minorHAnsi"/>
          <w:color w:val="2F5496" w:themeColor="accent1" w:themeShade="BF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2F6C9A7E" w14:textId="77777777" w:rsidR="00B17B36" w:rsidRDefault="00B17B36" w:rsidP="006B5AC0">
      <w:pPr>
        <w:rPr>
          <w:lang w:val="en-GB"/>
        </w:rPr>
        <w:sectPr w:rsidR="00B17B36" w:rsidSect="00356D0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D03B31B" w14:textId="585C9F85" w:rsidR="009C6F10" w:rsidRDefault="00B00BA2" w:rsidP="006B5AC0">
      <w:r>
        <w:rPr>
          <w:noProof/>
          <w:lang w:eastAsia="en-US"/>
        </w:rPr>
        <w:lastRenderedPageBreak/>
        <w:drawing>
          <wp:anchor distT="0" distB="0" distL="114300" distR="114300" simplePos="0" relativeHeight="251660800" behindDoc="0" locked="0" layoutInCell="1" allowOverlap="1" wp14:anchorId="30723B97" wp14:editId="458D836C">
            <wp:simplePos x="0" y="0"/>
            <wp:positionH relativeFrom="column">
              <wp:posOffset>7532456</wp:posOffset>
            </wp:positionH>
            <wp:positionV relativeFrom="paragraph">
              <wp:posOffset>2880311</wp:posOffset>
            </wp:positionV>
            <wp:extent cx="639522" cy="1491449"/>
            <wp:effectExtent l="0" t="0" r="8255" b="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22" cy="1491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6936" w:rsidRPr="00206936">
        <w:rPr>
          <w:noProof/>
          <w:lang w:eastAsia="en-US"/>
        </w:rPr>
        <w:drawing>
          <wp:inline distT="0" distB="0" distL="0" distR="0" wp14:anchorId="2B0B66AD" wp14:editId="7F372BE5">
            <wp:extent cx="8888400" cy="5306400"/>
            <wp:effectExtent l="0" t="0" r="8255" b="889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88400" cy="53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EA06A" w14:textId="44CE23D8" w:rsidR="0061267F" w:rsidRPr="007A2C07" w:rsidRDefault="007A2C07" w:rsidP="007A2C07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>
        <w:rPr>
          <w:rFonts w:asciiTheme="minorHAnsi" w:hAnsiTheme="minorHAnsi" w:cstheme="minorHAnsi"/>
          <w:sz w:val="18"/>
          <w:szCs w:val="18"/>
        </w:rPr>
        <w:t>igure</w:t>
      </w:r>
      <w:r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="008D3AB5"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2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="00CE036B">
        <w:rPr>
          <w:rFonts w:asciiTheme="minorHAnsi" w:hAnsiTheme="minorHAnsi" w:cstheme="minorHAnsi"/>
          <w:sz w:val="18"/>
          <w:szCs w:val="18"/>
        </w:rPr>
        <w:t>S</w:t>
      </w:r>
      <w:r>
        <w:rPr>
          <w:rFonts w:asciiTheme="minorHAnsi" w:hAnsiTheme="minorHAnsi" w:cstheme="minorHAnsi"/>
          <w:sz w:val="18"/>
          <w:szCs w:val="18"/>
        </w:rPr>
        <w:t>urvival plot</w:t>
      </w:r>
      <w:r w:rsidR="009416A6">
        <w:rPr>
          <w:rFonts w:asciiTheme="minorHAnsi" w:hAnsiTheme="minorHAnsi" w:cstheme="minorHAnsi"/>
          <w:sz w:val="18"/>
          <w:szCs w:val="18"/>
        </w:rPr>
        <w:t>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="00246D29">
        <w:rPr>
          <w:rFonts w:asciiTheme="minorHAnsi" w:hAnsiTheme="minorHAnsi" w:cstheme="minorHAnsi"/>
          <w:sz w:val="18"/>
          <w:szCs w:val="18"/>
        </w:rPr>
        <w:t xml:space="preserve">stratified by cancer stage </w:t>
      </w:r>
      <w:r>
        <w:rPr>
          <w:rFonts w:asciiTheme="minorHAnsi" w:hAnsiTheme="minorHAnsi" w:cstheme="minorHAnsi"/>
          <w:sz w:val="18"/>
          <w:szCs w:val="18"/>
        </w:rPr>
        <w:t xml:space="preserve">using </w:t>
      </w:r>
      <w:r w:rsidR="00885980">
        <w:rPr>
          <w:rFonts w:asciiTheme="minorHAnsi" w:hAnsiTheme="minorHAnsi" w:cstheme="minorHAnsi"/>
          <w:sz w:val="18"/>
          <w:szCs w:val="18"/>
        </w:rPr>
        <w:t xml:space="preserve">a suite of </w:t>
      </w:r>
      <w:r>
        <w:rPr>
          <w:rFonts w:asciiTheme="minorHAnsi" w:hAnsiTheme="minorHAnsi" w:cstheme="minorHAnsi"/>
          <w:sz w:val="18"/>
          <w:szCs w:val="18"/>
        </w:rPr>
        <w:t>standard parametric distributions projected over a 50-year time horizon</w:t>
      </w:r>
    </w:p>
    <w:p w14:paraId="0B3DECE6" w14:textId="3558E9DB" w:rsidR="00356D0A" w:rsidRDefault="00356D0A">
      <w:r>
        <w:br w:type="page"/>
      </w:r>
    </w:p>
    <w:p w14:paraId="1B5B84D9" w14:textId="2F4F9DC2" w:rsidR="0061267F" w:rsidRDefault="004B3A6E" w:rsidP="006B5AC0">
      <w:r>
        <w:rPr>
          <w:noProof/>
          <w:lang w:eastAsia="en-US"/>
        </w:rPr>
        <w:lastRenderedPageBreak/>
        <w:drawing>
          <wp:anchor distT="0" distB="0" distL="114300" distR="114300" simplePos="0" relativeHeight="251687424" behindDoc="0" locked="0" layoutInCell="1" allowOverlap="1" wp14:anchorId="009609A3" wp14:editId="40B4D3D6">
            <wp:simplePos x="0" y="0"/>
            <wp:positionH relativeFrom="column">
              <wp:posOffset>7510079</wp:posOffset>
            </wp:positionH>
            <wp:positionV relativeFrom="paragraph">
              <wp:posOffset>2882900</wp:posOffset>
            </wp:positionV>
            <wp:extent cx="640800" cy="1304073"/>
            <wp:effectExtent l="0" t="0" r="698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" cy="1304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3258" w:rsidRPr="006D3258">
        <w:rPr>
          <w:noProof/>
          <w:lang w:eastAsia="en-US"/>
        </w:rPr>
        <w:drawing>
          <wp:inline distT="0" distB="0" distL="0" distR="0" wp14:anchorId="0350FDBF" wp14:editId="35ACC34D">
            <wp:extent cx="8888400" cy="5306400"/>
            <wp:effectExtent l="0" t="0" r="8255" b="889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88400" cy="53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B89B2" w14:textId="7FCCDBFD" w:rsidR="009416A6" w:rsidRDefault="009416A6" w:rsidP="009416A6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igure</w:t>
      </w:r>
      <w:r w:rsidR="00EE7646"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="008D3AB5"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3</w:t>
      </w:r>
      <w:r w:rsidR="008D3AB5"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bookmarkStart w:id="2" w:name="_Hlk142908728"/>
      <w:r w:rsidR="00A353F0">
        <w:rPr>
          <w:rFonts w:asciiTheme="minorHAnsi" w:hAnsiTheme="minorHAnsi" w:cstheme="minorHAnsi"/>
          <w:sz w:val="18"/>
          <w:szCs w:val="18"/>
        </w:rPr>
        <w:t>H</w:t>
      </w:r>
      <w:r>
        <w:rPr>
          <w:rFonts w:asciiTheme="minorHAnsi" w:hAnsiTheme="minorHAnsi" w:cstheme="minorHAnsi"/>
          <w:sz w:val="18"/>
          <w:szCs w:val="18"/>
        </w:rPr>
        <w:t xml:space="preserve">azard plots </w:t>
      </w:r>
      <w:r w:rsidR="00885980">
        <w:rPr>
          <w:rFonts w:asciiTheme="minorHAnsi" w:hAnsiTheme="minorHAnsi" w:cstheme="minorHAnsi"/>
          <w:sz w:val="18"/>
          <w:szCs w:val="18"/>
        </w:rPr>
        <w:t xml:space="preserve">stratified by cancer stage </w:t>
      </w:r>
      <w:r>
        <w:rPr>
          <w:rFonts w:asciiTheme="minorHAnsi" w:hAnsiTheme="minorHAnsi" w:cstheme="minorHAnsi"/>
          <w:sz w:val="18"/>
          <w:szCs w:val="18"/>
        </w:rPr>
        <w:t>using</w:t>
      </w:r>
      <w:r w:rsidR="00F43C93">
        <w:rPr>
          <w:rFonts w:asciiTheme="minorHAnsi" w:hAnsiTheme="minorHAnsi" w:cstheme="minorHAnsi"/>
          <w:sz w:val="18"/>
          <w:szCs w:val="18"/>
        </w:rPr>
        <w:t xml:space="preserve"> a suite of</w:t>
      </w:r>
      <w:r>
        <w:rPr>
          <w:rFonts w:asciiTheme="minorHAnsi" w:hAnsiTheme="minorHAnsi" w:cstheme="minorHAnsi"/>
          <w:sz w:val="18"/>
          <w:szCs w:val="18"/>
        </w:rPr>
        <w:t xml:space="preserve"> standard parametric distributions projected over a 50-year time horizon</w:t>
      </w:r>
      <w:bookmarkEnd w:id="2"/>
    </w:p>
    <w:p w14:paraId="5FBD3DFE" w14:textId="658A02EC" w:rsidR="00356D0A" w:rsidRDefault="00356D0A">
      <w:r>
        <w:br w:type="page"/>
      </w:r>
    </w:p>
    <w:p w14:paraId="6D2D8EA6" w14:textId="72E5D96E" w:rsidR="00AD72D2" w:rsidRDefault="009E0369">
      <w:r>
        <w:rPr>
          <w:noProof/>
          <w:lang w:eastAsia="en-US"/>
        </w:rPr>
        <w:lastRenderedPageBreak/>
        <w:drawing>
          <wp:anchor distT="0" distB="0" distL="114300" distR="114300" simplePos="0" relativeHeight="251670016" behindDoc="0" locked="0" layoutInCell="1" allowOverlap="1" wp14:anchorId="0B0A1386" wp14:editId="636AD76B">
            <wp:simplePos x="0" y="0"/>
            <wp:positionH relativeFrom="margin">
              <wp:posOffset>1716405</wp:posOffset>
            </wp:positionH>
            <wp:positionV relativeFrom="paragraph">
              <wp:posOffset>4762500</wp:posOffset>
            </wp:positionV>
            <wp:extent cx="5458492" cy="32004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92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5600">
        <w:rPr>
          <w:noProof/>
          <w:lang w:eastAsia="en-US"/>
        </w:rPr>
        <w:drawing>
          <wp:inline distT="0" distB="0" distL="0" distR="0" wp14:anchorId="5E402178" wp14:editId="05537DC1">
            <wp:extent cx="8412480" cy="4854938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4854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C94EB" w14:textId="77777777" w:rsidR="009E0369" w:rsidRPr="009E0369" w:rsidRDefault="009E0369" w:rsidP="009E0369"/>
    <w:p w14:paraId="375F7CAF" w14:textId="37AD8014" w:rsidR="00C31986" w:rsidRDefault="00AD72D2" w:rsidP="00C31986">
      <w:pPr>
        <w:pStyle w:val="Heading2"/>
        <w:rPr>
          <w:lang w:val="en-GB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>
        <w:rPr>
          <w:rFonts w:asciiTheme="minorHAnsi" w:hAnsiTheme="minorHAnsi" w:cstheme="minorHAnsi"/>
          <w:sz w:val="18"/>
          <w:szCs w:val="18"/>
        </w:rPr>
        <w:t>igure</w:t>
      </w:r>
      <w:r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4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bookmarkStart w:id="3" w:name="_Hlk151155699"/>
      <w:bookmarkStart w:id="4" w:name="_Hlk151155717"/>
      <w:r w:rsidR="00C31986">
        <w:rPr>
          <w:rFonts w:asciiTheme="minorHAnsi" w:hAnsiTheme="minorHAnsi" w:cstheme="minorHAnsi"/>
          <w:sz w:val="18"/>
          <w:szCs w:val="18"/>
        </w:rPr>
        <w:t>S</w:t>
      </w:r>
      <w:r w:rsidR="00C31986"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 w:rsidR="00C31986">
        <w:rPr>
          <w:rFonts w:asciiTheme="minorHAnsi" w:hAnsiTheme="minorHAnsi" w:cstheme="minorHAnsi"/>
          <w:sz w:val="18"/>
          <w:szCs w:val="18"/>
        </w:rPr>
        <w:t xml:space="preserve">over a </w:t>
      </w:r>
      <w:r w:rsidR="00696D0D">
        <w:rPr>
          <w:rFonts w:asciiTheme="minorHAnsi" w:hAnsiTheme="minorHAnsi" w:cstheme="minorHAnsi"/>
          <w:sz w:val="18"/>
          <w:szCs w:val="18"/>
        </w:rPr>
        <w:t>15</w:t>
      </w:r>
      <w:r w:rsidR="00C31986">
        <w:rPr>
          <w:rFonts w:asciiTheme="minorHAnsi" w:hAnsiTheme="minorHAnsi" w:cstheme="minorHAnsi"/>
          <w:sz w:val="18"/>
          <w:szCs w:val="18"/>
        </w:rPr>
        <w:t xml:space="preserve">-year time horizon </w:t>
      </w:r>
      <w:r w:rsidR="00C31986"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 w:rsidR="00C31986">
        <w:rPr>
          <w:rFonts w:asciiTheme="minorHAnsi" w:hAnsiTheme="minorHAnsi" w:cstheme="minorHAnsi"/>
          <w:sz w:val="18"/>
          <w:szCs w:val="18"/>
        </w:rPr>
        <w:t xml:space="preserve">distribution </w:t>
      </w:r>
      <w:r w:rsidR="00C31986"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 w:rsidR="00C31986">
        <w:rPr>
          <w:rFonts w:asciiTheme="minorHAnsi" w:hAnsiTheme="minorHAnsi" w:cstheme="minorHAnsi"/>
          <w:sz w:val="18"/>
          <w:szCs w:val="18"/>
        </w:rPr>
        <w:t xml:space="preserve">based on data cut-off at 6 years </w:t>
      </w:r>
      <w:r w:rsidR="00C31986" w:rsidRPr="008D3AB5">
        <w:rPr>
          <w:rFonts w:asciiTheme="minorHAnsi" w:hAnsiTheme="minorHAnsi" w:cstheme="minorHAnsi"/>
          <w:sz w:val="18"/>
          <w:szCs w:val="18"/>
        </w:rPr>
        <w:t>in stage I</w:t>
      </w:r>
    </w:p>
    <w:p w14:paraId="653F191E" w14:textId="77777777" w:rsidR="00C31986" w:rsidRDefault="00C31986" w:rsidP="00C31986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Gompertz was removed because of poor converge in the excess hazard (no cure) model. The vertical dashed lines represent the maximum follow-up of KM data while the vertical solid lines represent data cut-off.</w:t>
      </w:r>
    </w:p>
    <w:p w14:paraId="146B894D" w14:textId="71F0CA19" w:rsidR="00D80E4A" w:rsidRPr="00E83835" w:rsidRDefault="006D50FC" w:rsidP="00E83835"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  <w:lang w:eastAsia="en-US"/>
        </w:rPr>
        <w:lastRenderedPageBreak/>
        <w:drawing>
          <wp:anchor distT="0" distB="0" distL="114300" distR="114300" simplePos="0" relativeHeight="251674112" behindDoc="0" locked="0" layoutInCell="1" allowOverlap="1" wp14:anchorId="41E3698A" wp14:editId="0BCBBA7B">
            <wp:simplePos x="0" y="0"/>
            <wp:positionH relativeFrom="margin">
              <wp:posOffset>1716405</wp:posOffset>
            </wp:positionH>
            <wp:positionV relativeFrom="paragraph">
              <wp:posOffset>4762500</wp:posOffset>
            </wp:positionV>
            <wp:extent cx="5458492" cy="32004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92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32B9">
        <w:rPr>
          <w:rFonts w:asciiTheme="majorHAnsi" w:eastAsiaTheme="majorEastAsia" w:hAnsiTheme="majorHAnsi" w:cstheme="majorBidi"/>
          <w:noProof/>
          <w:color w:val="2F5496" w:themeColor="accent1" w:themeShade="BF"/>
          <w:sz w:val="18"/>
          <w:szCs w:val="18"/>
          <w:lang w:eastAsia="en-US"/>
        </w:rPr>
        <w:drawing>
          <wp:inline distT="0" distB="0" distL="0" distR="0" wp14:anchorId="5A4983F0" wp14:editId="41DD9DA4">
            <wp:extent cx="8412480" cy="4854938"/>
            <wp:effectExtent l="0" t="0" r="762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4854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  <w:bookmarkEnd w:id="4"/>
    </w:p>
    <w:p w14:paraId="0A6F5163" w14:textId="77777777" w:rsidR="00D80E4A" w:rsidRPr="00E83835" w:rsidRDefault="00D80E4A" w:rsidP="00E83835">
      <w:pPr>
        <w:rPr>
          <w:sz w:val="4"/>
          <w:szCs w:val="4"/>
        </w:rPr>
      </w:pPr>
    </w:p>
    <w:p w14:paraId="60BC1D06" w14:textId="0E70BA10" w:rsidR="006D50FC" w:rsidRDefault="00AD72D2" w:rsidP="006D50FC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>
        <w:rPr>
          <w:rFonts w:asciiTheme="minorHAnsi" w:hAnsiTheme="minorHAnsi" w:cstheme="minorHAnsi"/>
          <w:sz w:val="18"/>
          <w:szCs w:val="18"/>
        </w:rPr>
        <w:t>igure</w:t>
      </w:r>
      <w:r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sz w:val="18"/>
          <w:szCs w:val="18"/>
        </w:rPr>
        <w:t>5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 w:rsidRPr="00E83835">
        <w:rPr>
          <w:rFonts w:asciiTheme="minorHAnsi" w:hAnsiTheme="minorHAnsi" w:cstheme="minorHAnsi"/>
          <w:sz w:val="18"/>
          <w:szCs w:val="18"/>
        </w:rPr>
        <w:t xml:space="preserve"> </w:t>
      </w:r>
      <w:r w:rsidR="006D50FC">
        <w:rPr>
          <w:rFonts w:asciiTheme="minorHAnsi" w:hAnsiTheme="minorHAnsi" w:cstheme="minorHAnsi"/>
          <w:sz w:val="18"/>
          <w:szCs w:val="18"/>
        </w:rPr>
        <w:t>S</w:t>
      </w:r>
      <w:r w:rsidR="006D50FC"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 w:rsidR="006D50FC">
        <w:rPr>
          <w:rFonts w:asciiTheme="minorHAnsi" w:hAnsiTheme="minorHAnsi" w:cstheme="minorHAnsi"/>
          <w:sz w:val="18"/>
          <w:szCs w:val="18"/>
        </w:rPr>
        <w:t xml:space="preserve">over a </w:t>
      </w:r>
      <w:r w:rsidR="006E3C60">
        <w:rPr>
          <w:rFonts w:asciiTheme="minorHAnsi" w:hAnsiTheme="minorHAnsi" w:cstheme="minorHAnsi"/>
          <w:sz w:val="18"/>
          <w:szCs w:val="18"/>
        </w:rPr>
        <w:t>15</w:t>
      </w:r>
      <w:r w:rsidR="006D50FC">
        <w:rPr>
          <w:rFonts w:asciiTheme="minorHAnsi" w:hAnsiTheme="minorHAnsi" w:cstheme="minorHAnsi"/>
          <w:sz w:val="18"/>
          <w:szCs w:val="18"/>
        </w:rPr>
        <w:t xml:space="preserve">-year time horizon </w:t>
      </w:r>
      <w:r w:rsidR="006D50FC"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 w:rsidR="006D50FC">
        <w:rPr>
          <w:rFonts w:asciiTheme="minorHAnsi" w:hAnsiTheme="minorHAnsi" w:cstheme="minorHAnsi"/>
          <w:sz w:val="18"/>
          <w:szCs w:val="18"/>
        </w:rPr>
        <w:t xml:space="preserve">distribution </w:t>
      </w:r>
      <w:r w:rsidR="006D50FC"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 w:rsidR="006D50FC">
        <w:rPr>
          <w:rFonts w:asciiTheme="minorHAnsi" w:hAnsiTheme="minorHAnsi" w:cstheme="minorHAnsi"/>
          <w:sz w:val="18"/>
          <w:szCs w:val="18"/>
        </w:rPr>
        <w:t xml:space="preserve">based on data cut-off at 4 years </w:t>
      </w:r>
      <w:r w:rsidR="006D50FC" w:rsidRPr="008D3AB5">
        <w:rPr>
          <w:rFonts w:asciiTheme="minorHAnsi" w:hAnsiTheme="minorHAnsi" w:cstheme="minorHAnsi"/>
          <w:sz w:val="18"/>
          <w:szCs w:val="18"/>
        </w:rPr>
        <w:t>in stage I</w:t>
      </w:r>
      <w:r w:rsidR="006D50FC">
        <w:rPr>
          <w:rFonts w:asciiTheme="minorHAnsi" w:hAnsiTheme="minorHAnsi" w:cstheme="minorHAnsi"/>
          <w:sz w:val="18"/>
          <w:szCs w:val="18"/>
        </w:rPr>
        <w:t>II</w:t>
      </w:r>
    </w:p>
    <w:p w14:paraId="4EF2263D" w14:textId="1F6495C0" w:rsidR="00A84D0B" w:rsidRDefault="006D50FC" w:rsidP="00A84D0B">
      <w:pPr>
        <w:rPr>
          <w:lang w:val="en-GB"/>
        </w:rPr>
      </w:pPr>
      <w:r w:rsidRPr="00A84D0B">
        <w:rPr>
          <w:sz w:val="18"/>
          <w:szCs w:val="18"/>
          <w:lang w:val="en-GB"/>
        </w:rPr>
        <w:t>*Generalised gamma was removed because of poor converge in the standard parametric distribution model and excess hazard (cure) model. The vertical dashed lines represent the maximum follow-up of KM data while the vertical solid lines represent data cut-off.</w:t>
      </w:r>
    </w:p>
    <w:p w14:paraId="0C78923C" w14:textId="06502E44" w:rsidR="00242611" w:rsidRPr="00E83835" w:rsidRDefault="0041724C" w:rsidP="00E83835">
      <w:pPr>
        <w:rPr>
          <w:lang w:val="en-GB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76160" behindDoc="0" locked="0" layoutInCell="1" allowOverlap="1" wp14:anchorId="0459C4F6" wp14:editId="09229924">
            <wp:simplePos x="0" y="0"/>
            <wp:positionH relativeFrom="margin">
              <wp:posOffset>1716405</wp:posOffset>
            </wp:positionH>
            <wp:positionV relativeFrom="paragraph">
              <wp:posOffset>4763770</wp:posOffset>
            </wp:positionV>
            <wp:extent cx="5458492" cy="32004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92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2611">
        <w:rPr>
          <w:noProof/>
          <w:lang w:eastAsia="en-US"/>
        </w:rPr>
        <w:drawing>
          <wp:inline distT="0" distB="0" distL="0" distR="0" wp14:anchorId="4EAE67F6" wp14:editId="1133B5F5">
            <wp:extent cx="8412480" cy="4854938"/>
            <wp:effectExtent l="0" t="0" r="762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4854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39CD7" w14:textId="77777777" w:rsidR="006D50FC" w:rsidRPr="00E83835" w:rsidRDefault="006D50FC" w:rsidP="00E83835">
      <w:pPr>
        <w:rPr>
          <w:lang w:val="en-GB"/>
        </w:rPr>
      </w:pPr>
    </w:p>
    <w:p w14:paraId="46403069" w14:textId="54E191E4" w:rsidR="00B83104" w:rsidRDefault="00226FD2" w:rsidP="00B83104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noProof/>
          <w:sz w:val="10"/>
          <w:szCs w:val="10"/>
          <w:lang w:eastAsia="en-US"/>
        </w:rPr>
        <w:drawing>
          <wp:anchor distT="0" distB="0" distL="114300" distR="114300" simplePos="0" relativeHeight="251650560" behindDoc="0" locked="0" layoutInCell="1" allowOverlap="1" wp14:anchorId="5CF6033E" wp14:editId="5CE5570D">
            <wp:simplePos x="0" y="0"/>
            <wp:positionH relativeFrom="margin">
              <wp:posOffset>2446655</wp:posOffset>
            </wp:positionH>
            <wp:positionV relativeFrom="paragraph">
              <wp:posOffset>4829421</wp:posOffset>
            </wp:positionV>
            <wp:extent cx="3997960" cy="251460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251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72D2"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 w:rsidR="00AD72D2">
        <w:rPr>
          <w:rFonts w:asciiTheme="minorHAnsi" w:hAnsiTheme="minorHAnsi" w:cstheme="minorHAnsi"/>
          <w:sz w:val="18"/>
          <w:szCs w:val="18"/>
        </w:rPr>
        <w:t>igure</w:t>
      </w:r>
      <w:r w:rsidR="00AD72D2"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="00AD72D2"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="00AD72D2"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="00AD72D2"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6</w:t>
      </w:r>
      <w:r w:rsidR="00AD72D2"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="00AD72D2" w:rsidRPr="009C6F10">
        <w:rPr>
          <w:rFonts w:asciiTheme="minorHAnsi" w:hAnsiTheme="minorHAnsi" w:cstheme="minorHAnsi"/>
          <w:sz w:val="18"/>
          <w:szCs w:val="18"/>
        </w:rPr>
        <w:t>.</w:t>
      </w:r>
      <w:r w:rsidR="00AD72D2"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="00B83104">
        <w:rPr>
          <w:rFonts w:asciiTheme="minorHAnsi" w:hAnsiTheme="minorHAnsi" w:cstheme="minorHAnsi"/>
          <w:sz w:val="18"/>
          <w:szCs w:val="18"/>
        </w:rPr>
        <w:t>S</w:t>
      </w:r>
      <w:r w:rsidR="00B83104"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 w:rsidR="00B83104">
        <w:rPr>
          <w:rFonts w:asciiTheme="minorHAnsi" w:hAnsiTheme="minorHAnsi" w:cstheme="minorHAnsi"/>
          <w:sz w:val="18"/>
          <w:szCs w:val="18"/>
        </w:rPr>
        <w:t xml:space="preserve">over a </w:t>
      </w:r>
      <w:r w:rsidR="00122D95">
        <w:rPr>
          <w:rFonts w:asciiTheme="minorHAnsi" w:hAnsiTheme="minorHAnsi" w:cstheme="minorHAnsi"/>
          <w:sz w:val="18"/>
          <w:szCs w:val="18"/>
        </w:rPr>
        <w:t>15</w:t>
      </w:r>
      <w:r w:rsidR="00B83104">
        <w:rPr>
          <w:rFonts w:asciiTheme="minorHAnsi" w:hAnsiTheme="minorHAnsi" w:cstheme="minorHAnsi"/>
          <w:sz w:val="18"/>
          <w:szCs w:val="18"/>
        </w:rPr>
        <w:t xml:space="preserve">-year time horizon </w:t>
      </w:r>
      <w:r w:rsidR="00B83104"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 w:rsidR="00B83104">
        <w:rPr>
          <w:rFonts w:asciiTheme="minorHAnsi" w:hAnsiTheme="minorHAnsi" w:cstheme="minorHAnsi"/>
          <w:sz w:val="18"/>
          <w:szCs w:val="18"/>
        </w:rPr>
        <w:t xml:space="preserve">distribution </w:t>
      </w:r>
      <w:r w:rsidR="00B83104"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 w:rsidR="00B83104">
        <w:rPr>
          <w:rFonts w:asciiTheme="minorHAnsi" w:hAnsiTheme="minorHAnsi" w:cstheme="minorHAnsi"/>
          <w:sz w:val="18"/>
          <w:szCs w:val="18"/>
        </w:rPr>
        <w:t xml:space="preserve">based on data cut-off at 2 years </w:t>
      </w:r>
      <w:r w:rsidR="00B83104" w:rsidRPr="008D3AB5">
        <w:rPr>
          <w:rFonts w:asciiTheme="minorHAnsi" w:hAnsiTheme="minorHAnsi" w:cstheme="minorHAnsi"/>
          <w:sz w:val="18"/>
          <w:szCs w:val="18"/>
        </w:rPr>
        <w:t>in stage I</w:t>
      </w:r>
      <w:r w:rsidR="00B83104">
        <w:rPr>
          <w:rFonts w:asciiTheme="minorHAnsi" w:hAnsiTheme="minorHAnsi" w:cstheme="minorHAnsi"/>
          <w:sz w:val="18"/>
          <w:szCs w:val="18"/>
        </w:rPr>
        <w:t>V</w:t>
      </w:r>
    </w:p>
    <w:p w14:paraId="278E00D1" w14:textId="77777777" w:rsidR="00B83104" w:rsidRDefault="00B83104" w:rsidP="00B83104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Generalised gamma was removed because of poor converge in the standard parametric distribution model and excess hazard (cure) model. The vertical dashed lines represent the maximum follow-up of KM data while the vertical solid lines represent data cut-off.</w:t>
      </w:r>
    </w:p>
    <w:p w14:paraId="2E349399" w14:textId="2F225D36" w:rsidR="00CC567B" w:rsidRDefault="00463A6E" w:rsidP="00B83104">
      <w:pPr>
        <w:rPr>
          <w:sz w:val="18"/>
          <w:szCs w:val="18"/>
          <w:lang w:val="en-GB"/>
        </w:rPr>
      </w:pPr>
      <w:r>
        <w:rPr>
          <w:noProof/>
          <w:sz w:val="18"/>
          <w:szCs w:val="18"/>
          <w:lang w:eastAsia="en-US"/>
        </w:rPr>
        <w:lastRenderedPageBreak/>
        <w:drawing>
          <wp:anchor distT="0" distB="0" distL="114300" distR="114300" simplePos="0" relativeHeight="251679232" behindDoc="0" locked="0" layoutInCell="1" allowOverlap="1" wp14:anchorId="5D792E58" wp14:editId="4DE324E6">
            <wp:simplePos x="0" y="0"/>
            <wp:positionH relativeFrom="margin">
              <wp:posOffset>1981200</wp:posOffset>
            </wp:positionH>
            <wp:positionV relativeFrom="paragraph">
              <wp:posOffset>4763770</wp:posOffset>
            </wp:positionV>
            <wp:extent cx="4929018" cy="32004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018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C567B">
        <w:rPr>
          <w:noProof/>
          <w:sz w:val="18"/>
          <w:szCs w:val="18"/>
          <w:lang w:eastAsia="en-US"/>
        </w:rPr>
        <w:drawing>
          <wp:inline distT="0" distB="0" distL="0" distR="0" wp14:anchorId="7EA80780" wp14:editId="0A8967A4">
            <wp:extent cx="8412480" cy="4854938"/>
            <wp:effectExtent l="0" t="0" r="762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4854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76C5E" w14:textId="169DBD26" w:rsidR="00463A6E" w:rsidRDefault="00463A6E" w:rsidP="00B83104">
      <w:pPr>
        <w:rPr>
          <w:sz w:val="18"/>
          <w:szCs w:val="18"/>
          <w:lang w:val="en-GB"/>
        </w:rPr>
      </w:pPr>
    </w:p>
    <w:p w14:paraId="22166F54" w14:textId="2AF8A649" w:rsidR="001F06EC" w:rsidRDefault="001F06EC" w:rsidP="001F06EC">
      <w:pPr>
        <w:pStyle w:val="Heading2"/>
        <w:rPr>
          <w:lang w:val="en-GB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>
        <w:rPr>
          <w:rFonts w:asciiTheme="minorHAnsi" w:hAnsiTheme="minorHAnsi" w:cstheme="minorHAnsi"/>
          <w:sz w:val="18"/>
          <w:szCs w:val="18"/>
        </w:rPr>
        <w:t>igure</w:t>
      </w:r>
      <w:r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7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S</w:t>
      </w:r>
      <w:r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>
        <w:rPr>
          <w:rFonts w:asciiTheme="minorHAnsi" w:hAnsiTheme="minorHAnsi" w:cstheme="minorHAnsi"/>
          <w:sz w:val="18"/>
          <w:szCs w:val="18"/>
        </w:rPr>
        <w:t xml:space="preserve">over a 50-year time horizon </w:t>
      </w:r>
      <w:r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>
        <w:rPr>
          <w:rFonts w:asciiTheme="minorHAnsi" w:hAnsiTheme="minorHAnsi" w:cstheme="minorHAnsi"/>
          <w:sz w:val="18"/>
          <w:szCs w:val="18"/>
        </w:rPr>
        <w:t xml:space="preserve">distribution </w:t>
      </w:r>
      <w:r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>
        <w:rPr>
          <w:rFonts w:asciiTheme="minorHAnsi" w:hAnsiTheme="minorHAnsi" w:cstheme="minorHAnsi"/>
          <w:sz w:val="18"/>
          <w:szCs w:val="18"/>
        </w:rPr>
        <w:t xml:space="preserve">based on data cut-off at 6 years </w:t>
      </w:r>
      <w:r w:rsidRPr="008D3AB5">
        <w:rPr>
          <w:rFonts w:asciiTheme="minorHAnsi" w:hAnsiTheme="minorHAnsi" w:cstheme="minorHAnsi"/>
          <w:sz w:val="18"/>
          <w:szCs w:val="18"/>
        </w:rPr>
        <w:t>in stage I</w:t>
      </w:r>
    </w:p>
    <w:p w14:paraId="7C7B85BE" w14:textId="6D4E5AC8" w:rsidR="001F06EC" w:rsidRDefault="001F06EC" w:rsidP="001F06EC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Gompertz was removed because of poor converge in the excess hazard (no cure) model.</w:t>
      </w:r>
      <w:r w:rsidR="00226FD2">
        <w:rPr>
          <w:sz w:val="18"/>
          <w:szCs w:val="18"/>
          <w:lang w:val="en-GB"/>
        </w:rPr>
        <w:t xml:space="preserve"> </w:t>
      </w:r>
      <w:r w:rsidR="00AE359A">
        <w:rPr>
          <w:sz w:val="18"/>
          <w:szCs w:val="18"/>
          <w:lang w:val="en-GB"/>
        </w:rPr>
        <w:t>T</w:t>
      </w:r>
      <w:r w:rsidR="00226FD2">
        <w:rPr>
          <w:sz w:val="18"/>
          <w:szCs w:val="18"/>
          <w:lang w:val="en-GB"/>
        </w:rPr>
        <w:t>he vertical solid lines represent data cut-off.</w:t>
      </w:r>
    </w:p>
    <w:p w14:paraId="5C5308ED" w14:textId="0892DB0C" w:rsidR="00A00E4C" w:rsidRDefault="00A00E4C" w:rsidP="001F06EC">
      <w:pPr>
        <w:rPr>
          <w:sz w:val="18"/>
          <w:szCs w:val="18"/>
          <w:lang w:val="en-GB"/>
        </w:rPr>
      </w:pPr>
      <w:r>
        <w:rPr>
          <w:noProof/>
          <w:sz w:val="18"/>
          <w:szCs w:val="18"/>
          <w:lang w:eastAsia="en-US"/>
        </w:rPr>
        <w:lastRenderedPageBreak/>
        <w:drawing>
          <wp:anchor distT="0" distB="0" distL="114300" distR="114300" simplePos="0" relativeHeight="251684352" behindDoc="0" locked="0" layoutInCell="1" allowOverlap="1" wp14:anchorId="6D5E027E" wp14:editId="1A3F1E71">
            <wp:simplePos x="0" y="0"/>
            <wp:positionH relativeFrom="margin">
              <wp:posOffset>1981200</wp:posOffset>
            </wp:positionH>
            <wp:positionV relativeFrom="paragraph">
              <wp:posOffset>4871720</wp:posOffset>
            </wp:positionV>
            <wp:extent cx="4929018" cy="32004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018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18"/>
          <w:szCs w:val="18"/>
          <w:lang w:eastAsia="en-US"/>
        </w:rPr>
        <w:drawing>
          <wp:inline distT="0" distB="0" distL="0" distR="0" wp14:anchorId="3C4D5A8C" wp14:editId="7AA81895">
            <wp:extent cx="8613648" cy="4971034"/>
            <wp:effectExtent l="0" t="0" r="0" b="127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648" cy="4971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437B6" w14:textId="15469165" w:rsidR="002B5962" w:rsidRDefault="00226FD2" w:rsidP="002B5962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noProof/>
          <w:sz w:val="10"/>
          <w:szCs w:val="10"/>
          <w:lang w:eastAsia="en-US"/>
        </w:rPr>
        <w:drawing>
          <wp:anchor distT="0" distB="0" distL="114300" distR="114300" simplePos="0" relativeHeight="251655680" behindDoc="0" locked="0" layoutInCell="1" allowOverlap="1" wp14:anchorId="264D2F2C" wp14:editId="23192674">
            <wp:simplePos x="0" y="0"/>
            <wp:positionH relativeFrom="margin">
              <wp:posOffset>2446655</wp:posOffset>
            </wp:positionH>
            <wp:positionV relativeFrom="paragraph">
              <wp:posOffset>4830691</wp:posOffset>
            </wp:positionV>
            <wp:extent cx="3997960" cy="25146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251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7E6F"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 w:rsidR="00C47E6F">
        <w:rPr>
          <w:rFonts w:asciiTheme="minorHAnsi" w:hAnsiTheme="minorHAnsi" w:cstheme="minorHAnsi"/>
          <w:sz w:val="18"/>
          <w:szCs w:val="18"/>
        </w:rPr>
        <w:t>igure</w:t>
      </w:r>
      <w:r w:rsidR="00C47E6F"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="00C47E6F"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="00C47E6F"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="00C47E6F"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8</w:t>
      </w:r>
      <w:r w:rsidR="00C47E6F"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="00C47E6F" w:rsidRPr="009C6F10">
        <w:rPr>
          <w:rFonts w:asciiTheme="minorHAnsi" w:hAnsiTheme="minorHAnsi" w:cstheme="minorHAnsi"/>
          <w:sz w:val="18"/>
          <w:szCs w:val="18"/>
        </w:rPr>
        <w:t>.</w:t>
      </w:r>
      <w:r w:rsidR="00C47E6F"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="002B5962">
        <w:rPr>
          <w:rFonts w:asciiTheme="minorHAnsi" w:hAnsiTheme="minorHAnsi" w:cstheme="minorHAnsi"/>
          <w:sz w:val="18"/>
          <w:szCs w:val="18"/>
        </w:rPr>
        <w:t>S</w:t>
      </w:r>
      <w:r w:rsidR="002B5962"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 w:rsidR="002B5962">
        <w:rPr>
          <w:rFonts w:asciiTheme="minorHAnsi" w:hAnsiTheme="minorHAnsi" w:cstheme="minorHAnsi"/>
          <w:sz w:val="18"/>
          <w:szCs w:val="18"/>
        </w:rPr>
        <w:t xml:space="preserve">over a 50-year time horizon </w:t>
      </w:r>
      <w:r w:rsidR="002B5962"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 w:rsidR="002B5962">
        <w:rPr>
          <w:rFonts w:asciiTheme="minorHAnsi" w:hAnsiTheme="minorHAnsi" w:cstheme="minorHAnsi"/>
          <w:sz w:val="18"/>
          <w:szCs w:val="18"/>
        </w:rPr>
        <w:t xml:space="preserve">distribution </w:t>
      </w:r>
      <w:r w:rsidR="002B5962"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 w:rsidR="002B5962">
        <w:rPr>
          <w:rFonts w:asciiTheme="minorHAnsi" w:hAnsiTheme="minorHAnsi" w:cstheme="minorHAnsi"/>
          <w:sz w:val="18"/>
          <w:szCs w:val="18"/>
        </w:rPr>
        <w:t xml:space="preserve">based on data cut-off at 4 years </w:t>
      </w:r>
      <w:r w:rsidR="002B5962" w:rsidRPr="008D3AB5">
        <w:rPr>
          <w:rFonts w:asciiTheme="minorHAnsi" w:hAnsiTheme="minorHAnsi" w:cstheme="minorHAnsi"/>
          <w:sz w:val="18"/>
          <w:szCs w:val="18"/>
        </w:rPr>
        <w:t>in stage I</w:t>
      </w:r>
      <w:r w:rsidR="002B5962">
        <w:rPr>
          <w:rFonts w:asciiTheme="minorHAnsi" w:hAnsiTheme="minorHAnsi" w:cstheme="minorHAnsi"/>
          <w:sz w:val="18"/>
          <w:szCs w:val="18"/>
        </w:rPr>
        <w:t>II</w:t>
      </w:r>
    </w:p>
    <w:p w14:paraId="660A321B" w14:textId="4F44918E" w:rsidR="002B5962" w:rsidRDefault="002B5962" w:rsidP="002B5962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Generalised gamma was removed because of poor converge in the standard parametric distribution model and excess hazard (cure) model.</w:t>
      </w:r>
      <w:r w:rsidR="00226FD2">
        <w:rPr>
          <w:sz w:val="18"/>
          <w:szCs w:val="18"/>
          <w:lang w:val="en-GB"/>
        </w:rPr>
        <w:t xml:space="preserve"> </w:t>
      </w:r>
      <w:r w:rsidR="00B17639">
        <w:rPr>
          <w:sz w:val="18"/>
          <w:szCs w:val="18"/>
          <w:lang w:val="en-GB"/>
        </w:rPr>
        <w:t>T</w:t>
      </w:r>
      <w:r w:rsidR="00226FD2">
        <w:rPr>
          <w:sz w:val="18"/>
          <w:szCs w:val="18"/>
          <w:lang w:val="en-GB"/>
        </w:rPr>
        <w:t>he vertical solid lines represent data cut-off.</w:t>
      </w:r>
    </w:p>
    <w:p w14:paraId="2E90578B" w14:textId="04EA14FC" w:rsidR="00A00E4C" w:rsidRDefault="00A86CAA" w:rsidP="002B5962">
      <w:pPr>
        <w:rPr>
          <w:sz w:val="18"/>
          <w:szCs w:val="18"/>
          <w:lang w:val="en-GB"/>
        </w:rPr>
      </w:pPr>
      <w:r>
        <w:rPr>
          <w:noProof/>
          <w:sz w:val="18"/>
          <w:szCs w:val="18"/>
          <w:lang w:eastAsia="en-US"/>
        </w:rPr>
        <w:lastRenderedPageBreak/>
        <w:drawing>
          <wp:anchor distT="0" distB="0" distL="114300" distR="114300" simplePos="0" relativeHeight="251686400" behindDoc="0" locked="0" layoutInCell="1" allowOverlap="1" wp14:anchorId="2A779114" wp14:editId="5847D68A">
            <wp:simplePos x="0" y="0"/>
            <wp:positionH relativeFrom="margin">
              <wp:posOffset>1981200</wp:posOffset>
            </wp:positionH>
            <wp:positionV relativeFrom="paragraph">
              <wp:posOffset>4870450</wp:posOffset>
            </wp:positionV>
            <wp:extent cx="4929018" cy="32004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018" cy="32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18"/>
          <w:szCs w:val="18"/>
          <w:lang w:eastAsia="en-US"/>
        </w:rPr>
        <w:drawing>
          <wp:inline distT="0" distB="0" distL="0" distR="0" wp14:anchorId="274D0F90" wp14:editId="48484766">
            <wp:extent cx="8613648" cy="4971034"/>
            <wp:effectExtent l="0" t="0" r="0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648" cy="4971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0FBF8" w14:textId="695100A8" w:rsidR="00C47E6F" w:rsidRDefault="00C47E6F" w:rsidP="00C47E6F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F</w:t>
      </w:r>
      <w:r>
        <w:rPr>
          <w:rFonts w:asciiTheme="minorHAnsi" w:hAnsiTheme="minorHAnsi" w:cstheme="minorHAnsi"/>
          <w:sz w:val="18"/>
          <w:szCs w:val="18"/>
        </w:rPr>
        <w:t>igure</w:t>
      </w:r>
      <w:r w:rsidRPr="009C6F10">
        <w:rPr>
          <w:rFonts w:asciiTheme="minorHAnsi" w:hAnsiTheme="minorHAnsi" w:cstheme="minorHAnsi"/>
          <w:sz w:val="18"/>
          <w:szCs w:val="18"/>
        </w:rPr>
        <w:t xml:space="preserve">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Figur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9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S</w:t>
      </w:r>
      <w:r w:rsidRPr="008D3AB5">
        <w:rPr>
          <w:rFonts w:asciiTheme="minorHAnsi" w:hAnsiTheme="minorHAnsi" w:cstheme="minorHAnsi"/>
          <w:sz w:val="18"/>
          <w:szCs w:val="18"/>
        </w:rPr>
        <w:t xml:space="preserve">urvival extrapolation </w:t>
      </w:r>
      <w:r>
        <w:rPr>
          <w:rFonts w:asciiTheme="minorHAnsi" w:hAnsiTheme="minorHAnsi" w:cstheme="minorHAnsi"/>
          <w:sz w:val="18"/>
          <w:szCs w:val="18"/>
        </w:rPr>
        <w:t xml:space="preserve">over a 50-year time horizon </w:t>
      </w:r>
      <w:r w:rsidRPr="008D3AB5">
        <w:rPr>
          <w:rFonts w:asciiTheme="minorHAnsi" w:hAnsiTheme="minorHAnsi" w:cstheme="minorHAnsi"/>
          <w:sz w:val="18"/>
          <w:szCs w:val="18"/>
        </w:rPr>
        <w:t xml:space="preserve">using standard parametric </w:t>
      </w:r>
      <w:r>
        <w:rPr>
          <w:rFonts w:asciiTheme="minorHAnsi" w:hAnsiTheme="minorHAnsi" w:cstheme="minorHAnsi"/>
          <w:sz w:val="18"/>
          <w:szCs w:val="18"/>
        </w:rPr>
        <w:t xml:space="preserve">distribution </w:t>
      </w:r>
      <w:r w:rsidRPr="008D3AB5">
        <w:rPr>
          <w:rFonts w:asciiTheme="minorHAnsi" w:hAnsiTheme="minorHAnsi" w:cstheme="minorHAnsi"/>
          <w:sz w:val="18"/>
          <w:szCs w:val="18"/>
        </w:rPr>
        <w:t xml:space="preserve">models vs. excess hazard models </w:t>
      </w:r>
      <w:r>
        <w:rPr>
          <w:rFonts w:asciiTheme="minorHAnsi" w:hAnsiTheme="minorHAnsi" w:cstheme="minorHAnsi"/>
          <w:sz w:val="18"/>
          <w:szCs w:val="18"/>
        </w:rPr>
        <w:t xml:space="preserve">based on data cut-off at 2 years </w:t>
      </w:r>
      <w:r w:rsidRPr="008D3AB5">
        <w:rPr>
          <w:rFonts w:asciiTheme="minorHAnsi" w:hAnsiTheme="minorHAnsi" w:cstheme="minorHAnsi"/>
          <w:sz w:val="18"/>
          <w:szCs w:val="18"/>
        </w:rPr>
        <w:t>in stage I</w:t>
      </w:r>
      <w:r>
        <w:rPr>
          <w:rFonts w:asciiTheme="minorHAnsi" w:hAnsiTheme="minorHAnsi" w:cstheme="minorHAnsi"/>
          <w:sz w:val="18"/>
          <w:szCs w:val="18"/>
        </w:rPr>
        <w:t>V</w:t>
      </w:r>
    </w:p>
    <w:p w14:paraId="7DDF322E" w14:textId="51E6B327" w:rsidR="00C47E6F" w:rsidRDefault="00C47E6F" w:rsidP="00C47E6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Generalised gamma was removed because of poor converge in the standard parametric distribution model and excess hazard (cure) model.</w:t>
      </w:r>
      <w:r w:rsidR="00226FD2">
        <w:rPr>
          <w:sz w:val="18"/>
          <w:szCs w:val="18"/>
          <w:lang w:val="en-GB"/>
        </w:rPr>
        <w:t xml:space="preserve"> </w:t>
      </w:r>
      <w:r w:rsidR="00E243FD">
        <w:rPr>
          <w:sz w:val="18"/>
          <w:szCs w:val="18"/>
          <w:lang w:val="en-GB"/>
        </w:rPr>
        <w:t>T</w:t>
      </w:r>
      <w:r w:rsidR="00226FD2">
        <w:rPr>
          <w:sz w:val="18"/>
          <w:szCs w:val="18"/>
          <w:lang w:val="en-GB"/>
        </w:rPr>
        <w:t>he vertical solid lines represent data cut-off.</w:t>
      </w:r>
    </w:p>
    <w:p w14:paraId="660101A5" w14:textId="165722F8" w:rsidR="00F815F3" w:rsidRPr="00FC61F7" w:rsidRDefault="00F815F3" w:rsidP="00F815F3">
      <w:pPr>
        <w:pStyle w:val="Heading2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</w:rPr>
        <w:lastRenderedPageBreak/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T</w:t>
      </w:r>
      <w:r w:rsidRPr="008D3AB5">
        <w:rPr>
          <w:rFonts w:asciiTheme="minorHAnsi" w:hAnsiTheme="minorHAnsi" w:cstheme="minorHAnsi"/>
          <w:sz w:val="18"/>
          <w:szCs w:val="18"/>
        </w:rPr>
        <w:t xml:space="preserve">able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Tabl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1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Hazard and survival functions of </w:t>
      </w:r>
      <w:r>
        <w:rPr>
          <w:rFonts w:asciiTheme="minorHAnsi" w:hAnsiTheme="minorHAnsi" w:cstheme="minorHAnsi"/>
          <w:sz w:val="18"/>
          <w:szCs w:val="18"/>
          <w:lang w:val="en-GB"/>
        </w:rPr>
        <w:t>standard parametric distribution models and excess hazard m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 xml:space="preserve">odels with 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or without </w:t>
      </w:r>
      <w:r w:rsidR="00CD3C6C">
        <w:rPr>
          <w:rFonts w:asciiTheme="minorHAnsi" w:hAnsiTheme="minorHAnsi" w:cstheme="minorHAnsi"/>
          <w:sz w:val="18"/>
          <w:szCs w:val="18"/>
          <w:lang w:val="en-GB"/>
        </w:rPr>
        <w:t xml:space="preserve">a </w:t>
      </w:r>
      <w:r w:rsidRPr="00FC61F7">
        <w:rPr>
          <w:rFonts w:asciiTheme="minorHAnsi" w:hAnsiTheme="minorHAnsi" w:cstheme="minorHAnsi"/>
          <w:sz w:val="18"/>
          <w:szCs w:val="18"/>
          <w:lang w:val="en-GB"/>
        </w:rPr>
        <w:t>cure assumption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1967"/>
        <w:gridCol w:w="2983"/>
        <w:gridCol w:w="2983"/>
        <w:gridCol w:w="6059"/>
      </w:tblGrid>
      <w:tr w:rsidR="00F815F3" w:rsidRPr="00FC61F7" w14:paraId="724BB77D" w14:textId="77777777" w:rsidTr="004C2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60163686" w14:textId="77777777" w:rsidR="00F815F3" w:rsidRPr="00FC61F7" w:rsidRDefault="00F815F3" w:rsidP="004C2A4F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Approach</w:t>
            </w:r>
          </w:p>
        </w:tc>
        <w:tc>
          <w:tcPr>
            <w:tcW w:w="1066" w:type="pct"/>
          </w:tcPr>
          <w:p w14:paraId="4F36A612" w14:textId="77777777" w:rsidR="00F815F3" w:rsidRPr="00FC61F7" w:rsidRDefault="00F815F3" w:rsidP="004C2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Hazard function </w:t>
            </w:r>
          </w:p>
        </w:tc>
        <w:tc>
          <w:tcPr>
            <w:tcW w:w="1066" w:type="pct"/>
          </w:tcPr>
          <w:p w14:paraId="7E8DCFE2" w14:textId="77777777" w:rsidR="00F815F3" w:rsidRPr="00FC61F7" w:rsidRDefault="00F815F3" w:rsidP="004C2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Survival distribution</w:t>
            </w:r>
          </w:p>
        </w:tc>
        <w:tc>
          <w:tcPr>
            <w:tcW w:w="2165" w:type="pct"/>
          </w:tcPr>
          <w:p w14:paraId="216D1F05" w14:textId="77777777" w:rsidR="00F815F3" w:rsidRPr="00FC61F7" w:rsidRDefault="00F815F3" w:rsidP="004C2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Explanation</w:t>
            </w:r>
          </w:p>
        </w:tc>
      </w:tr>
      <w:tr w:rsidR="00F815F3" w:rsidRPr="00FC61F7" w14:paraId="46499B59" w14:textId="77777777" w:rsidTr="004C2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DCB2AD9" w14:textId="5B6ACC45" w:rsidR="00F815F3" w:rsidRPr="00FC61F7" w:rsidRDefault="00F815F3" w:rsidP="004C2A4F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Standard parametric distribution</w:t>
            </w:r>
            <w:r w:rsidR="00BF38BF">
              <w:rPr>
                <w:rFonts w:cstheme="minorHAnsi"/>
                <w:sz w:val="18"/>
                <w:szCs w:val="18"/>
                <w:lang w:val="en-GB"/>
              </w:rPr>
              <w:t xml:space="preserve"> models</w:t>
            </w:r>
          </w:p>
        </w:tc>
        <w:tc>
          <w:tcPr>
            <w:tcW w:w="1066" w:type="pct"/>
          </w:tcPr>
          <w:p w14:paraId="5637AB29" w14:textId="77777777" w:rsidR="00F815F3" w:rsidRPr="00FC61F7" w:rsidRDefault="00F815F3" w:rsidP="004C2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eastAsia="Malgun Gothic" w:hAnsi="Cambria Math" w:cs="Calibri"/>
                    <w:sz w:val="18"/>
                    <w:szCs w:val="18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eastAsia="Malgun Gothic" w:hAnsi="Cambria Math" w:cs="Calibr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Calibr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066" w:type="pct"/>
          </w:tcPr>
          <w:p w14:paraId="30AE260D" w14:textId="77777777" w:rsidR="00F815F3" w:rsidRPr="00FC61F7" w:rsidRDefault="00F815F3" w:rsidP="004C2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S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165" w:type="pct"/>
          </w:tcPr>
          <w:p w14:paraId="23F6989E" w14:textId="77777777" w:rsidR="00F815F3" w:rsidRPr="00FC61F7" w:rsidRDefault="00F815F3" w:rsidP="004C2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The hazard function is directly modelled by a parametric distribution such as Exponential 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h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=λ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, Weibull 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h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=λγ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e>
                <m:sup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γ-1</m:t>
                  </m:r>
                </m:sup>
              </m:sSup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, or Gompertz 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h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=λ</m:t>
              </m:r>
              <m:func>
                <m:funcPr>
                  <m:ctrlPr>
                    <w:rPr>
                      <w:rFonts w:ascii="Cambria Math" w:hAnsi="Cambria Math" w:cstheme="minorHAnsi"/>
                      <w:i/>
                      <w:iCs/>
                      <w:sz w:val="18"/>
                      <w:szCs w:val="18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exp</m:t>
                  </m:r>
                </m:fName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(γt)</m:t>
                  </m:r>
                </m:e>
              </m:func>
            </m:oMath>
            <w:r w:rsidRPr="00FC61F7">
              <w:rPr>
                <w:rFonts w:cstheme="minorHAnsi"/>
                <w:iCs/>
                <w:sz w:val="18"/>
                <w:szCs w:val="18"/>
                <w:lang w:val="en-GB"/>
              </w:rPr>
              <w:t>. Other distributions include the Gamma, Log-logistic, Log-normal, and Generalized-Gamma distributions.</w:t>
            </w:r>
          </w:p>
        </w:tc>
      </w:tr>
      <w:tr w:rsidR="00F815F3" w:rsidRPr="00FC61F7" w14:paraId="22B83384" w14:textId="77777777" w:rsidTr="004C2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0D976C8" w14:textId="0D0F015A" w:rsidR="00F815F3" w:rsidRPr="00FC61F7" w:rsidRDefault="00F815F3" w:rsidP="004C2A4F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Excess hazard model</w:t>
            </w:r>
            <w:r w:rsidR="00BF38BF">
              <w:rPr>
                <w:rFonts w:cstheme="minorHAnsi"/>
                <w:sz w:val="18"/>
                <w:szCs w:val="18"/>
                <w:lang w:val="en-GB"/>
              </w:rPr>
              <w:t>s without a cure assumption (EH no cure model)</w:t>
            </w:r>
          </w:p>
        </w:tc>
        <w:tc>
          <w:tcPr>
            <w:tcW w:w="1066" w:type="pct"/>
          </w:tcPr>
          <w:p w14:paraId="01AE9B25" w14:textId="77777777" w:rsidR="00F815F3" w:rsidRPr="00FC61F7" w:rsidRDefault="00F240BE" w:rsidP="004C2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066" w:type="pct"/>
          </w:tcPr>
          <w:p w14:paraId="22828EAB" w14:textId="77777777" w:rsidR="00F815F3" w:rsidRPr="00FC61F7" w:rsidRDefault="00F240BE" w:rsidP="004C2A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 xml:space="preserve">(t) = 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(t)</m:t>
                </m:r>
              </m:oMath>
            </m:oMathPara>
          </w:p>
          <w:p w14:paraId="05A800C2" w14:textId="77777777" w:rsidR="00F815F3" w:rsidRPr="00FC61F7" w:rsidRDefault="00F815F3" w:rsidP="004C2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65" w:type="pct"/>
          </w:tcPr>
          <w:p w14:paraId="1931B34C" w14:textId="77777777" w:rsidR="00F815F3" w:rsidRPr="00FC61F7" w:rsidRDefault="00F815F3" w:rsidP="004C2A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The all-cause mortality rate for an individual 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i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in the study population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, is broken into two constituent parts, the background mortality rate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and the excess mortality rat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. The excess mortality rate is modelled using a SPD. Using the transformation between the hazard and survival scale, the all-cause surviv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is a product of the expected survival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and the relative survival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</w:p>
        </w:tc>
      </w:tr>
      <w:tr w:rsidR="00F815F3" w:rsidRPr="00FC61F7" w14:paraId="44E28576" w14:textId="77777777" w:rsidTr="004C2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F9D1EAE" w14:textId="7EC26986" w:rsidR="00F815F3" w:rsidRPr="00FC61F7" w:rsidRDefault="00F815F3" w:rsidP="004C2A4F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Excess hazard model</w:t>
            </w:r>
            <w:r w:rsidR="00BF38BF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with </w:t>
            </w:r>
            <w:r w:rsidR="00CD3C6C">
              <w:rPr>
                <w:rFonts w:cstheme="minorHAnsi"/>
                <w:sz w:val="18"/>
                <w:szCs w:val="18"/>
                <w:lang w:val="en-GB"/>
              </w:rPr>
              <w:t xml:space="preserve">a </w:t>
            </w:r>
            <w:r w:rsidRPr="00FC61F7">
              <w:rPr>
                <w:rFonts w:cstheme="minorHAnsi"/>
                <w:sz w:val="18"/>
                <w:szCs w:val="18"/>
                <w:lang w:val="en-GB"/>
              </w:rPr>
              <w:t>cure assumption</w:t>
            </w:r>
          </w:p>
          <w:p w14:paraId="19AEB6E1" w14:textId="77777777" w:rsidR="00F815F3" w:rsidRPr="00FC61F7" w:rsidRDefault="00F815F3" w:rsidP="004C2A4F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>(EH cure model)</w:t>
            </w:r>
          </w:p>
        </w:tc>
        <w:tc>
          <w:tcPr>
            <w:tcW w:w="1066" w:type="pct"/>
          </w:tcPr>
          <w:p w14:paraId="5EAA9C05" w14:textId="77777777" w:rsidR="00F815F3" w:rsidRPr="00FC61F7" w:rsidRDefault="00F240BE" w:rsidP="004C2A4F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 w:val="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</m:t>
                    </m:r>
                  </m:e>
                </m:d>
              </m:oMath>
            </m:oMathPara>
          </w:p>
          <w:p w14:paraId="52305431" w14:textId="77777777" w:rsidR="00F815F3" w:rsidRPr="00FC61F7" w:rsidRDefault="00F815F3" w:rsidP="004C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u,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(t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u,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(t)</m:t>
                    </m:r>
                  </m:den>
                </m:f>
              </m:oMath>
            </m:oMathPara>
          </w:p>
        </w:tc>
        <w:tc>
          <w:tcPr>
            <w:tcW w:w="1066" w:type="pct"/>
          </w:tcPr>
          <w:p w14:paraId="231AB69E" w14:textId="77777777" w:rsidR="00F815F3" w:rsidRPr="00FC61F7" w:rsidRDefault="00F240BE" w:rsidP="004C2A4F">
            <w:pPr>
              <w:pStyle w:val="Caption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 w:val="0"/>
                        <w:color w:val="auto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  <w:color w:val="auto"/>
                    <w:lang w:val="en-GB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color w:val="auto"/>
                    <w:lang w:val="en-GB"/>
                  </w:rPr>
                  <m:t>(t)</m:t>
                </m:r>
              </m:oMath>
            </m:oMathPara>
          </w:p>
          <w:p w14:paraId="52DC8491" w14:textId="77777777" w:rsidR="00F815F3" w:rsidRPr="00FC61F7" w:rsidRDefault="00F815F3" w:rsidP="004C2A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d>
                  <m:dPr>
                    <m:ctrl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 xml:space="preserve"> + 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u,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  <w:lang w:val="en-GB"/>
                          </w:rPr>
                          <m:t>t</m:t>
                        </m:r>
                      </m:e>
                    </m:d>
                  </m:e>
                </m:d>
              </m:oMath>
            </m:oMathPara>
          </w:p>
          <w:p w14:paraId="70D69F37" w14:textId="77777777" w:rsidR="00F815F3" w:rsidRPr="00FC61F7" w:rsidRDefault="00F815F3" w:rsidP="004C2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65" w:type="pct"/>
          </w:tcPr>
          <w:p w14:paraId="74A6FA70" w14:textId="77777777" w:rsidR="00F815F3" w:rsidRPr="00FC61F7" w:rsidRDefault="00F815F3" w:rsidP="004C2A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The all-cause survival probability for an individual </w:t>
            </w:r>
            <m:oMath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i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is written as the product of the expected survival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and the relative survival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. The relative survival is expressed as a mixture-cure model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π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is the probability that the individual will be cured of their disease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  <w:lang w:val="en-GB"/>
                    </w:rPr>
                    <m:t>u,i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(t)</m:t>
              </m:r>
            </m:oMath>
            <w:r w:rsidRPr="00FC61F7">
              <w:rPr>
                <w:rFonts w:cstheme="minorHAnsi"/>
                <w:sz w:val="18"/>
                <w:szCs w:val="18"/>
                <w:lang w:val="en-GB"/>
              </w:rPr>
              <w:t xml:space="preserve"> is a parametric survival function, modelled using a SPD, for the uncured component of the mixture.</w:t>
            </w:r>
          </w:p>
        </w:tc>
      </w:tr>
    </w:tbl>
    <w:p w14:paraId="4126D390" w14:textId="3EBD04DF" w:rsidR="00F815F3" w:rsidRPr="004C2A4F" w:rsidRDefault="00F815F3" w:rsidP="00F815F3">
      <w:pPr>
        <w:spacing w:line="360" w:lineRule="auto"/>
        <w:rPr>
          <w:sz w:val="18"/>
          <w:szCs w:val="18"/>
          <w:lang w:val="en-GB"/>
        </w:rPr>
        <w:sectPr w:rsidR="00F815F3" w:rsidRPr="004C2A4F" w:rsidSect="0040168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sz w:val="18"/>
          <w:szCs w:val="18"/>
          <w:lang w:val="en-GB"/>
        </w:rPr>
        <w:t>*</w:t>
      </w:r>
      <w:r w:rsidRPr="00731B53">
        <w:rPr>
          <w:sz w:val="18"/>
          <w:szCs w:val="18"/>
          <w:lang w:val="en-GB"/>
        </w:rPr>
        <w:t xml:space="preserve">SPD models and EH models were fitted using R packages, </w:t>
      </w:r>
      <w:r w:rsidRPr="0088563A">
        <w:rPr>
          <w:sz w:val="18"/>
          <w:szCs w:val="18"/>
          <w:lang w:val="en-GB"/>
        </w:rPr>
        <w:t>flexsurv</w:t>
      </w:r>
      <w:r w:rsidRPr="00731B53">
        <w:rPr>
          <w:sz w:val="18"/>
          <w:szCs w:val="18"/>
          <w:lang w:val="en-GB"/>
        </w:rPr>
        <w:t xml:space="preserve"> and </w:t>
      </w:r>
      <w:r w:rsidRPr="0088563A">
        <w:rPr>
          <w:sz w:val="18"/>
          <w:szCs w:val="18"/>
          <w:lang w:val="en-GB"/>
        </w:rPr>
        <w:t>flexsurvcure</w:t>
      </w:r>
      <w:r w:rsidRPr="00731B53">
        <w:rPr>
          <w:sz w:val="18"/>
          <w:szCs w:val="18"/>
          <w:lang w:val="en-GB"/>
        </w:rPr>
        <w:t xml:space="preserve">. Post-estimation predictions of all-cause survival, hazard, and excess hazards were calculated using </w:t>
      </w:r>
      <w:r w:rsidRPr="0088563A">
        <w:rPr>
          <w:sz w:val="18"/>
          <w:szCs w:val="18"/>
          <w:lang w:val="en-GB"/>
        </w:rPr>
        <w:t>flexsurv::standsurv</w:t>
      </w:r>
      <w:r w:rsidRPr="00731B53">
        <w:rPr>
          <w:sz w:val="18"/>
          <w:szCs w:val="18"/>
          <w:lang w:val="en-GB"/>
        </w:rPr>
        <w:t xml:space="preserve"> function.</w:t>
      </w:r>
    </w:p>
    <w:p w14:paraId="2BFF1C14" w14:textId="48A19A3E" w:rsidR="00F024CB" w:rsidRDefault="00F024CB" w:rsidP="00F024CB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lastRenderedPageBreak/>
        <w:t xml:space="preserve">Supplemental </w:t>
      </w:r>
      <w:r w:rsidR="00EE7646">
        <w:rPr>
          <w:rFonts w:asciiTheme="minorHAnsi" w:hAnsiTheme="minorHAnsi" w:cstheme="minorHAnsi"/>
          <w:sz w:val="18"/>
          <w:szCs w:val="18"/>
        </w:rPr>
        <w:t>T</w:t>
      </w:r>
      <w:r w:rsidR="00EE7646" w:rsidRPr="008D3AB5">
        <w:rPr>
          <w:rFonts w:asciiTheme="minorHAnsi" w:hAnsiTheme="minorHAnsi" w:cstheme="minorHAnsi"/>
          <w:sz w:val="18"/>
          <w:szCs w:val="18"/>
        </w:rPr>
        <w:t xml:space="preserve">able </w:t>
      </w:r>
      <w:r w:rsidRPr="008D3AB5">
        <w:rPr>
          <w:rFonts w:asciiTheme="minorHAnsi" w:hAnsiTheme="minorHAnsi" w:cstheme="minorHAnsi"/>
          <w:sz w:val="18"/>
          <w:szCs w:val="18"/>
        </w:rPr>
        <w:fldChar w:fldCharType="begin"/>
      </w:r>
      <w:r w:rsidRPr="008D3AB5">
        <w:rPr>
          <w:rFonts w:asciiTheme="minorHAnsi" w:hAnsiTheme="minorHAnsi" w:cstheme="minorHAnsi"/>
          <w:sz w:val="18"/>
          <w:szCs w:val="18"/>
        </w:rPr>
        <w:instrText xml:space="preserve"> SEQ Table \* ARABIC </w:instrText>
      </w:r>
      <w:r w:rsidRPr="008D3AB5">
        <w:rPr>
          <w:rFonts w:asciiTheme="minorHAnsi" w:hAnsiTheme="minorHAnsi" w:cstheme="minorHAnsi"/>
          <w:sz w:val="18"/>
          <w:szCs w:val="18"/>
        </w:rPr>
        <w:fldChar w:fldCharType="separate"/>
      </w:r>
      <w:r w:rsidR="009A3625">
        <w:rPr>
          <w:rFonts w:asciiTheme="minorHAnsi" w:hAnsiTheme="minorHAnsi" w:cstheme="minorHAnsi"/>
          <w:noProof/>
          <w:sz w:val="18"/>
          <w:szCs w:val="18"/>
        </w:rPr>
        <w:t>2</w:t>
      </w:r>
      <w:r w:rsidRPr="008D3AB5">
        <w:rPr>
          <w:rFonts w:asciiTheme="minorHAnsi" w:hAnsiTheme="minorHAnsi" w:cstheme="minorHAnsi"/>
          <w:sz w:val="18"/>
          <w:szCs w:val="18"/>
        </w:rPr>
        <w:fldChar w:fldCharType="end"/>
      </w:r>
      <w:r w:rsidRPr="009C6F10">
        <w:rPr>
          <w:rFonts w:asciiTheme="minorHAnsi" w:hAnsiTheme="minorHAnsi" w:cstheme="minorHAnsi"/>
          <w:sz w:val="18"/>
          <w:szCs w:val="18"/>
        </w:rPr>
        <w:t>.</w:t>
      </w:r>
      <w:r>
        <w:rPr>
          <w:rFonts w:asciiTheme="minorHAnsi" w:hAnsiTheme="minorHAnsi" w:cstheme="minorHAnsi"/>
          <w:sz w:val="18"/>
          <w:szCs w:val="18"/>
        </w:rPr>
        <w:t xml:space="preserve"> Results of </w:t>
      </w:r>
      <w:r w:rsidRPr="009C6F10">
        <w:rPr>
          <w:rFonts w:asciiTheme="minorHAnsi" w:hAnsiTheme="minorHAnsi" w:cstheme="minorHAnsi"/>
          <w:sz w:val="18"/>
          <w:szCs w:val="18"/>
        </w:rPr>
        <w:t>Akaike information criterion</w:t>
      </w:r>
      <w:r>
        <w:rPr>
          <w:rFonts w:asciiTheme="minorHAnsi" w:hAnsiTheme="minorHAnsi" w:cstheme="minorHAnsi"/>
          <w:sz w:val="18"/>
          <w:szCs w:val="18"/>
        </w:rPr>
        <w:t xml:space="preserve"> of </w:t>
      </w:r>
      <w:r w:rsidRPr="009C6F10">
        <w:rPr>
          <w:rFonts w:asciiTheme="minorHAnsi" w:hAnsiTheme="minorHAnsi" w:cstheme="minorHAnsi"/>
          <w:sz w:val="18"/>
          <w:szCs w:val="18"/>
        </w:rPr>
        <w:t>standard parametric distributions fitted to the breast cancer registry data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041"/>
        <w:gridCol w:w="440"/>
        <w:gridCol w:w="1889"/>
        <w:gridCol w:w="399"/>
        <w:gridCol w:w="1053"/>
        <w:gridCol w:w="399"/>
        <w:gridCol w:w="1053"/>
        <w:gridCol w:w="399"/>
        <w:gridCol w:w="1053"/>
      </w:tblGrid>
      <w:tr w:rsidR="00D76158" w14:paraId="605F6A64" w14:textId="0D8C5375" w:rsidTr="00E83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0E69AC5C" w14:textId="77777777" w:rsidR="00D76158" w:rsidRDefault="00D76158" w:rsidP="005A5693">
            <w:pPr>
              <w:rPr>
                <w:noProof/>
              </w:rPr>
            </w:pPr>
            <w:r>
              <w:rPr>
                <w:noProof/>
              </w:rPr>
              <w:t>Distributions</w:t>
            </w:r>
          </w:p>
        </w:tc>
        <w:tc>
          <w:tcPr>
            <w:tcW w:w="2329" w:type="dxa"/>
            <w:gridSpan w:val="2"/>
          </w:tcPr>
          <w:p w14:paraId="0A0AEE2A" w14:textId="71037287" w:rsidR="00D76158" w:rsidRDefault="00D76158" w:rsidP="00D76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tage I</w:t>
            </w:r>
          </w:p>
        </w:tc>
        <w:tc>
          <w:tcPr>
            <w:tcW w:w="1452" w:type="dxa"/>
            <w:gridSpan w:val="2"/>
          </w:tcPr>
          <w:p w14:paraId="7465D93F" w14:textId="63A7FF8F" w:rsidR="00D76158" w:rsidRDefault="00D76158" w:rsidP="005A5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tage II</w:t>
            </w:r>
          </w:p>
        </w:tc>
        <w:tc>
          <w:tcPr>
            <w:tcW w:w="1452" w:type="dxa"/>
            <w:gridSpan w:val="2"/>
          </w:tcPr>
          <w:p w14:paraId="49C96A2F" w14:textId="3FE271CB" w:rsidR="00D76158" w:rsidRDefault="00D76158" w:rsidP="005A5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tage III</w:t>
            </w:r>
          </w:p>
        </w:tc>
        <w:tc>
          <w:tcPr>
            <w:tcW w:w="1452" w:type="dxa"/>
            <w:gridSpan w:val="2"/>
          </w:tcPr>
          <w:p w14:paraId="1BCE6413" w14:textId="21E70DC9" w:rsidR="00D76158" w:rsidRDefault="00D76158" w:rsidP="005A5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tage IV</w:t>
            </w:r>
          </w:p>
        </w:tc>
      </w:tr>
      <w:tr w:rsidR="002A4E37" w14:paraId="7E4FEAB6" w14:textId="77777777" w:rsidTr="00E8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72F38082" w14:textId="77777777" w:rsidR="005A5693" w:rsidRDefault="005A5693" w:rsidP="005A5693">
            <w:pPr>
              <w:rPr>
                <w:noProof/>
              </w:rPr>
            </w:pPr>
          </w:p>
        </w:tc>
        <w:tc>
          <w:tcPr>
            <w:tcW w:w="0" w:type="dxa"/>
          </w:tcPr>
          <w:p w14:paraId="029600FA" w14:textId="309935B3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f</w:t>
            </w:r>
          </w:p>
        </w:tc>
        <w:tc>
          <w:tcPr>
            <w:tcW w:w="0" w:type="dxa"/>
          </w:tcPr>
          <w:p w14:paraId="4FB03323" w14:textId="00ADDD76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AIC</w:t>
            </w:r>
          </w:p>
        </w:tc>
        <w:tc>
          <w:tcPr>
            <w:tcW w:w="0" w:type="dxa"/>
          </w:tcPr>
          <w:p w14:paraId="35A6A806" w14:textId="2915ABA5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f</w:t>
            </w:r>
          </w:p>
        </w:tc>
        <w:tc>
          <w:tcPr>
            <w:tcW w:w="0" w:type="dxa"/>
          </w:tcPr>
          <w:p w14:paraId="5588C4A5" w14:textId="3F66A020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AIC</w:t>
            </w:r>
          </w:p>
        </w:tc>
        <w:tc>
          <w:tcPr>
            <w:tcW w:w="0" w:type="dxa"/>
          </w:tcPr>
          <w:p w14:paraId="7AECDF4E" w14:textId="5F19C008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f</w:t>
            </w:r>
          </w:p>
        </w:tc>
        <w:tc>
          <w:tcPr>
            <w:tcW w:w="0" w:type="dxa"/>
          </w:tcPr>
          <w:p w14:paraId="6C3FACB8" w14:textId="79E8D150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AIC</w:t>
            </w:r>
          </w:p>
        </w:tc>
        <w:tc>
          <w:tcPr>
            <w:tcW w:w="0" w:type="dxa"/>
          </w:tcPr>
          <w:p w14:paraId="61D1F292" w14:textId="73B2E52B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df</w:t>
            </w:r>
          </w:p>
        </w:tc>
        <w:tc>
          <w:tcPr>
            <w:tcW w:w="0" w:type="dxa"/>
          </w:tcPr>
          <w:p w14:paraId="4E53C240" w14:textId="310E8D3F" w:rsidR="005A5693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AIC</w:t>
            </w:r>
          </w:p>
        </w:tc>
      </w:tr>
      <w:tr w:rsidR="00D76158" w14:paraId="39062743" w14:textId="6A213B44" w:rsidTr="00E8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478173D1" w14:textId="06475CC2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Expo</w:t>
            </w:r>
            <w:r>
              <w:rPr>
                <w:b w:val="0"/>
                <w:bCs w:val="0"/>
                <w:noProof/>
              </w:rPr>
              <w:t>n</w:t>
            </w:r>
            <w:r w:rsidRPr="008D7C8B">
              <w:rPr>
                <w:b w:val="0"/>
                <w:bCs w:val="0"/>
                <w:noProof/>
              </w:rPr>
              <w:t>ential</w:t>
            </w:r>
          </w:p>
        </w:tc>
        <w:tc>
          <w:tcPr>
            <w:tcW w:w="440" w:type="dxa"/>
          </w:tcPr>
          <w:p w14:paraId="4C44EB92" w14:textId="2C4DA5D9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889" w:type="dxa"/>
          </w:tcPr>
          <w:p w14:paraId="0B0E274B" w14:textId="39E03299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A5693">
              <w:rPr>
                <w:noProof/>
              </w:rPr>
              <w:t>5496.226</w:t>
            </w:r>
          </w:p>
        </w:tc>
        <w:tc>
          <w:tcPr>
            <w:tcW w:w="399" w:type="dxa"/>
          </w:tcPr>
          <w:p w14:paraId="0F2A73DC" w14:textId="08511021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053" w:type="dxa"/>
          </w:tcPr>
          <w:p w14:paraId="6AAB7A7D" w14:textId="0DC0C431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46.29</w:t>
            </w:r>
          </w:p>
        </w:tc>
        <w:tc>
          <w:tcPr>
            <w:tcW w:w="399" w:type="dxa"/>
          </w:tcPr>
          <w:p w14:paraId="229F50C7" w14:textId="61991EE0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053" w:type="dxa"/>
          </w:tcPr>
          <w:p w14:paraId="54EA99AA" w14:textId="0B3EB962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42.092</w:t>
            </w:r>
          </w:p>
        </w:tc>
        <w:tc>
          <w:tcPr>
            <w:tcW w:w="399" w:type="dxa"/>
          </w:tcPr>
          <w:p w14:paraId="17EB96EB" w14:textId="1961189D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053" w:type="dxa"/>
          </w:tcPr>
          <w:p w14:paraId="44096879" w14:textId="45C389B2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334.899</w:t>
            </w:r>
          </w:p>
        </w:tc>
      </w:tr>
      <w:tr w:rsidR="002A4E37" w14:paraId="4BD9EE8F" w14:textId="0AA33ED4" w:rsidTr="00E8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3C1D05F7" w14:textId="77777777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Weibull</w:t>
            </w:r>
          </w:p>
        </w:tc>
        <w:tc>
          <w:tcPr>
            <w:tcW w:w="0" w:type="dxa"/>
          </w:tcPr>
          <w:p w14:paraId="407A994A" w14:textId="6901FD55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3A578D71" w14:textId="0C609959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54.626</w:t>
            </w:r>
          </w:p>
        </w:tc>
        <w:tc>
          <w:tcPr>
            <w:tcW w:w="0" w:type="dxa"/>
          </w:tcPr>
          <w:p w14:paraId="0CEE99D4" w14:textId="28E484FA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388FFF55" w14:textId="1D689D60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41.104</w:t>
            </w:r>
          </w:p>
        </w:tc>
        <w:tc>
          <w:tcPr>
            <w:tcW w:w="0" w:type="dxa"/>
          </w:tcPr>
          <w:p w14:paraId="41E696B8" w14:textId="4A42619F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4630DF85" w14:textId="0015ED1C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42.615</w:t>
            </w:r>
          </w:p>
        </w:tc>
        <w:tc>
          <w:tcPr>
            <w:tcW w:w="0" w:type="dxa"/>
          </w:tcPr>
          <w:p w14:paraId="33AE0204" w14:textId="3CFA070B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35902A5D" w14:textId="08F07000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296.457</w:t>
            </w:r>
          </w:p>
        </w:tc>
      </w:tr>
      <w:tr w:rsidR="00D76158" w14:paraId="24799FA4" w14:textId="1AEF516F" w:rsidTr="00E8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02A1BADF" w14:textId="77777777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Gompertz</w:t>
            </w:r>
          </w:p>
        </w:tc>
        <w:tc>
          <w:tcPr>
            <w:tcW w:w="440" w:type="dxa"/>
          </w:tcPr>
          <w:p w14:paraId="118AA51A" w14:textId="70E79B49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889" w:type="dxa"/>
          </w:tcPr>
          <w:p w14:paraId="0EEC90BF" w14:textId="003D22F4" w:rsidR="00D76158" w:rsidRPr="008D3AB5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61.277</w:t>
            </w:r>
          </w:p>
        </w:tc>
        <w:tc>
          <w:tcPr>
            <w:tcW w:w="399" w:type="dxa"/>
          </w:tcPr>
          <w:p w14:paraId="1D5E03D4" w14:textId="61CE2D21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3AC59556" w14:textId="4290AB1B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47.887</w:t>
            </w:r>
          </w:p>
        </w:tc>
        <w:tc>
          <w:tcPr>
            <w:tcW w:w="399" w:type="dxa"/>
          </w:tcPr>
          <w:p w14:paraId="5672F696" w14:textId="6FA80054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136ACBF6" w14:textId="7BEE95C9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36.882</w:t>
            </w:r>
          </w:p>
        </w:tc>
        <w:tc>
          <w:tcPr>
            <w:tcW w:w="399" w:type="dxa"/>
          </w:tcPr>
          <w:p w14:paraId="6A13E0B2" w14:textId="5EECF9D3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179FF08C" w14:textId="60A54C56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310.606</w:t>
            </w:r>
          </w:p>
        </w:tc>
      </w:tr>
      <w:tr w:rsidR="002A4E37" w14:paraId="3D450342" w14:textId="7AA67F5D" w:rsidTr="00E8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68EE2F84" w14:textId="77777777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Gamma</w:t>
            </w:r>
          </w:p>
        </w:tc>
        <w:tc>
          <w:tcPr>
            <w:tcW w:w="0" w:type="dxa"/>
          </w:tcPr>
          <w:p w14:paraId="14A1CC19" w14:textId="44729F9D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1E1F9933" w14:textId="7C6233FB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55.177</w:t>
            </w:r>
          </w:p>
        </w:tc>
        <w:tc>
          <w:tcPr>
            <w:tcW w:w="0" w:type="dxa"/>
          </w:tcPr>
          <w:p w14:paraId="1C1BC580" w14:textId="3DA641AD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70747719" w14:textId="69471550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38.516</w:t>
            </w:r>
          </w:p>
        </w:tc>
        <w:tc>
          <w:tcPr>
            <w:tcW w:w="0" w:type="dxa"/>
          </w:tcPr>
          <w:p w14:paraId="302FE84B" w14:textId="1B21821D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38EF53FF" w14:textId="55BF074A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43.327</w:t>
            </w:r>
          </w:p>
        </w:tc>
        <w:tc>
          <w:tcPr>
            <w:tcW w:w="0" w:type="dxa"/>
          </w:tcPr>
          <w:p w14:paraId="60710054" w14:textId="443902C5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6A2685EF" w14:textId="212FC57E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297.82</w:t>
            </w:r>
          </w:p>
        </w:tc>
      </w:tr>
      <w:tr w:rsidR="00D76158" w14:paraId="4A2F101B" w14:textId="058FBFC7" w:rsidTr="00E8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1B9ACAA1" w14:textId="77777777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Log-normal</w:t>
            </w:r>
          </w:p>
        </w:tc>
        <w:tc>
          <w:tcPr>
            <w:tcW w:w="440" w:type="dxa"/>
          </w:tcPr>
          <w:p w14:paraId="1C5C3930" w14:textId="5E712CA0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889" w:type="dxa"/>
          </w:tcPr>
          <w:p w14:paraId="190AB0D8" w14:textId="36C9ED7D" w:rsidR="00D76158" w:rsidRPr="008D3AB5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74.137</w:t>
            </w:r>
          </w:p>
        </w:tc>
        <w:tc>
          <w:tcPr>
            <w:tcW w:w="399" w:type="dxa"/>
          </w:tcPr>
          <w:p w14:paraId="76FB367E" w14:textId="2E3258E6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1E666468" w14:textId="035ADF18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13.464</w:t>
            </w:r>
          </w:p>
        </w:tc>
        <w:tc>
          <w:tcPr>
            <w:tcW w:w="399" w:type="dxa"/>
          </w:tcPr>
          <w:p w14:paraId="13C6470D" w14:textId="6F896614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38A0764B" w14:textId="7056B3FF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33.725</w:t>
            </w:r>
          </w:p>
        </w:tc>
        <w:tc>
          <w:tcPr>
            <w:tcW w:w="399" w:type="dxa"/>
          </w:tcPr>
          <w:p w14:paraId="76BCF042" w14:textId="5A2C27B7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053" w:type="dxa"/>
          </w:tcPr>
          <w:p w14:paraId="495A124E" w14:textId="279D6DD9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311.985</w:t>
            </w:r>
          </w:p>
        </w:tc>
      </w:tr>
      <w:tr w:rsidR="002A4E37" w14:paraId="667C4402" w14:textId="78B68F35" w:rsidTr="00E83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0A89BA26" w14:textId="77777777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Log-logistic</w:t>
            </w:r>
          </w:p>
        </w:tc>
        <w:tc>
          <w:tcPr>
            <w:tcW w:w="0" w:type="dxa"/>
          </w:tcPr>
          <w:p w14:paraId="60B6EB37" w14:textId="7BA89572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646A8BA6" w14:textId="0D7A29BB" w:rsidR="00D76158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56.202</w:t>
            </w:r>
          </w:p>
        </w:tc>
        <w:tc>
          <w:tcPr>
            <w:tcW w:w="0" w:type="dxa"/>
          </w:tcPr>
          <w:p w14:paraId="17D71837" w14:textId="5C893B3B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31C8B140" w14:textId="79699F2E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24.116</w:t>
            </w:r>
          </w:p>
        </w:tc>
        <w:tc>
          <w:tcPr>
            <w:tcW w:w="0" w:type="dxa"/>
          </w:tcPr>
          <w:p w14:paraId="3378535F" w14:textId="051DFB6A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2A23449F" w14:textId="3EDFC8A8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35.335</w:t>
            </w:r>
          </w:p>
        </w:tc>
        <w:tc>
          <w:tcPr>
            <w:tcW w:w="0" w:type="dxa"/>
          </w:tcPr>
          <w:p w14:paraId="0EA0E270" w14:textId="6AFC83C0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0" w:type="dxa"/>
          </w:tcPr>
          <w:p w14:paraId="4D1B91AB" w14:textId="4D8EEDFD" w:rsidR="00D76158" w:rsidRPr="00AB52DA" w:rsidRDefault="00D76158" w:rsidP="00D76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304.35</w:t>
            </w:r>
          </w:p>
        </w:tc>
      </w:tr>
      <w:tr w:rsidR="00D76158" w14:paraId="36F6D569" w14:textId="5BC32E41" w:rsidTr="00E83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</w:tcPr>
          <w:p w14:paraId="4849DF5C" w14:textId="7437F43B" w:rsidR="00D76158" w:rsidRPr="008D7C8B" w:rsidRDefault="00D76158" w:rsidP="00D76158">
            <w:pPr>
              <w:rPr>
                <w:b w:val="0"/>
                <w:bCs w:val="0"/>
                <w:noProof/>
              </w:rPr>
            </w:pPr>
            <w:r w:rsidRPr="008D7C8B">
              <w:rPr>
                <w:b w:val="0"/>
                <w:bCs w:val="0"/>
                <w:noProof/>
              </w:rPr>
              <w:t>Generalised gamma</w:t>
            </w:r>
          </w:p>
        </w:tc>
        <w:tc>
          <w:tcPr>
            <w:tcW w:w="440" w:type="dxa"/>
          </w:tcPr>
          <w:p w14:paraId="550AB612" w14:textId="229FB364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889" w:type="dxa"/>
          </w:tcPr>
          <w:p w14:paraId="16F7AEBA" w14:textId="63B1CF9A" w:rsidR="00D76158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5456.074</w:t>
            </w:r>
          </w:p>
        </w:tc>
        <w:tc>
          <w:tcPr>
            <w:tcW w:w="399" w:type="dxa"/>
          </w:tcPr>
          <w:p w14:paraId="13CF1877" w14:textId="17B231CF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053" w:type="dxa"/>
          </w:tcPr>
          <w:p w14:paraId="0AEA5A7C" w14:textId="2F80039B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9212.692</w:t>
            </w:r>
          </w:p>
        </w:tc>
        <w:tc>
          <w:tcPr>
            <w:tcW w:w="399" w:type="dxa"/>
          </w:tcPr>
          <w:p w14:paraId="7FFA35F7" w14:textId="6A42C595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053" w:type="dxa"/>
          </w:tcPr>
          <w:p w14:paraId="3CF53340" w14:textId="56C40419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934.712</w:t>
            </w:r>
          </w:p>
        </w:tc>
        <w:tc>
          <w:tcPr>
            <w:tcW w:w="399" w:type="dxa"/>
          </w:tcPr>
          <w:p w14:paraId="69D252D8" w14:textId="745748A5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053" w:type="dxa"/>
          </w:tcPr>
          <w:p w14:paraId="44C12380" w14:textId="01CD0035" w:rsidR="00D76158" w:rsidRPr="00AB52DA" w:rsidRDefault="00D76158" w:rsidP="00D76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D76158">
              <w:rPr>
                <w:noProof/>
              </w:rPr>
              <w:t>1298.329</w:t>
            </w:r>
          </w:p>
        </w:tc>
      </w:tr>
    </w:tbl>
    <w:p w14:paraId="1B8DA476" w14:textId="77777777" w:rsidR="00B23EAA" w:rsidRPr="00A85E07" w:rsidRDefault="00B23EAA" w:rsidP="0052541F">
      <w:pPr>
        <w:rPr>
          <w:sz w:val="18"/>
          <w:szCs w:val="18"/>
          <w:lang w:val="en-GB"/>
        </w:rPr>
      </w:pPr>
    </w:p>
    <w:sectPr w:rsidR="00B23EAA" w:rsidRPr="00A85E07" w:rsidSect="001A616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9036F0" w14:textId="77777777" w:rsidR="00F240BE" w:rsidRDefault="00F240BE" w:rsidP="00C9065F">
      <w:pPr>
        <w:spacing w:after="0" w:line="240" w:lineRule="auto"/>
      </w:pPr>
      <w:r>
        <w:separator/>
      </w:r>
    </w:p>
  </w:endnote>
  <w:endnote w:type="continuationSeparator" w:id="0">
    <w:p w14:paraId="2FAF61D8" w14:textId="77777777" w:rsidR="00F240BE" w:rsidRDefault="00F240BE" w:rsidP="00C90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D86B3" w14:textId="77777777" w:rsidR="00F240BE" w:rsidRDefault="00F240BE" w:rsidP="00C9065F">
      <w:pPr>
        <w:spacing w:after="0" w:line="240" w:lineRule="auto"/>
      </w:pPr>
      <w:r>
        <w:separator/>
      </w:r>
    </w:p>
  </w:footnote>
  <w:footnote w:type="continuationSeparator" w:id="0">
    <w:p w14:paraId="01C65DB4" w14:textId="77777777" w:rsidR="00F240BE" w:rsidRDefault="00F240BE" w:rsidP="00C90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A6451"/>
    <w:multiLevelType w:val="hybridMultilevel"/>
    <w:tmpl w:val="61D22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0572D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3C1309"/>
    <w:multiLevelType w:val="hybridMultilevel"/>
    <w:tmpl w:val="C6508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92024"/>
    <w:multiLevelType w:val="hybridMultilevel"/>
    <w:tmpl w:val="9F2AA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B4443A">
      <w:numFmt w:val="bullet"/>
      <w:lvlText w:val="-"/>
      <w:lvlJc w:val="left"/>
      <w:pPr>
        <w:ind w:left="2880" w:hanging="360"/>
      </w:pPr>
      <w:rPr>
        <w:rFonts w:ascii="Calibri" w:eastAsiaTheme="minorEastAsia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37578"/>
    <w:multiLevelType w:val="hybridMultilevel"/>
    <w:tmpl w:val="CC1AB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5786E"/>
    <w:multiLevelType w:val="hybridMultilevel"/>
    <w:tmpl w:val="D2DC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FD2781"/>
    <w:multiLevelType w:val="hybridMultilevel"/>
    <w:tmpl w:val="7D5CC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34673B"/>
    <w:multiLevelType w:val="hybridMultilevel"/>
    <w:tmpl w:val="1384F74E"/>
    <w:lvl w:ilvl="0" w:tplc="32EAA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C27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D0A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BEAD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429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40C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68F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580F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9C6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F9419FC"/>
    <w:multiLevelType w:val="hybridMultilevel"/>
    <w:tmpl w:val="648CC8CC"/>
    <w:lvl w:ilvl="0" w:tplc="0A7EF79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8686337"/>
    <w:multiLevelType w:val="hybridMultilevel"/>
    <w:tmpl w:val="BF885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9E38B4"/>
    <w:multiLevelType w:val="hybridMultilevel"/>
    <w:tmpl w:val="326485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30454E8"/>
    <w:multiLevelType w:val="hybridMultilevel"/>
    <w:tmpl w:val="3DAC5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417648"/>
    <w:multiLevelType w:val="multilevel"/>
    <w:tmpl w:val="F5CA0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3D50A4A"/>
    <w:multiLevelType w:val="hybridMultilevel"/>
    <w:tmpl w:val="F57EA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860346"/>
    <w:multiLevelType w:val="hybridMultilevel"/>
    <w:tmpl w:val="7CD0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14"/>
  </w:num>
  <w:num w:numId="7">
    <w:abstractNumId w:val="8"/>
  </w:num>
  <w:num w:numId="8">
    <w:abstractNumId w:val="11"/>
  </w:num>
  <w:num w:numId="9">
    <w:abstractNumId w:val="13"/>
  </w:num>
  <w:num w:numId="10">
    <w:abstractNumId w:val="6"/>
  </w:num>
  <w:num w:numId="11">
    <w:abstractNumId w:val="10"/>
  </w:num>
  <w:num w:numId="12">
    <w:abstractNumId w:val="2"/>
  </w:num>
  <w:num w:numId="13">
    <w:abstractNumId w:val="0"/>
  </w:num>
  <w:num w:numId="14">
    <w:abstractNumId w:val="9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rwpz028azvx1e9dwbpdaxcv2sr5wxtx09f&quot;&gt;IO merge&lt;record-ids&gt;&lt;item&gt;970&lt;/item&gt;&lt;item&gt;971&lt;/item&gt;&lt;item&gt;972&lt;/item&gt;&lt;item&gt;984&lt;/item&gt;&lt;item&gt;986&lt;/item&gt;&lt;item&gt;1043&lt;/item&gt;&lt;item&gt;1051&lt;/item&gt;&lt;item&gt;1078&lt;/item&gt;&lt;item&gt;1095&lt;/item&gt;&lt;item&gt;1108&lt;/item&gt;&lt;item&gt;1113&lt;/item&gt;&lt;item&gt;1116&lt;/item&gt;&lt;item&gt;1117&lt;/item&gt;&lt;item&gt;1118&lt;/item&gt;&lt;item&gt;1134&lt;/item&gt;&lt;item&gt;1135&lt;/item&gt;&lt;item&gt;1138&lt;/item&gt;&lt;item&gt;1139&lt;/item&gt;&lt;item&gt;1141&lt;/item&gt;&lt;item&gt;1144&lt;/item&gt;&lt;item&gt;1154&lt;/item&gt;&lt;item&gt;1158&lt;/item&gt;&lt;item&gt;1190&lt;/item&gt;&lt;item&gt;1201&lt;/item&gt;&lt;item&gt;1207&lt;/item&gt;&lt;item&gt;1221&lt;/item&gt;&lt;item&gt;1299&lt;/item&gt;&lt;item&gt;1418&lt;/item&gt;&lt;item&gt;1419&lt;/item&gt;&lt;item&gt;1420&lt;/item&gt;&lt;item&gt;1421&lt;/item&gt;&lt;item&gt;1422&lt;/item&gt;&lt;item&gt;1423&lt;/item&gt;&lt;item&gt;1424&lt;/item&gt;&lt;item&gt;1425&lt;/item&gt;&lt;item&gt;1426&lt;/item&gt;&lt;item&gt;1427&lt;/item&gt;&lt;item&gt;1429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80&lt;/item&gt;&lt;item&gt;1481&lt;/item&gt;&lt;/record-ids&gt;&lt;/item&gt;&lt;/Libraries&gt;"/>
  </w:docVars>
  <w:rsids>
    <w:rsidRoot w:val="00BE7E29"/>
    <w:rsid w:val="0000275C"/>
    <w:rsid w:val="00003C5D"/>
    <w:rsid w:val="000048B0"/>
    <w:rsid w:val="00005A7C"/>
    <w:rsid w:val="0000699C"/>
    <w:rsid w:val="000103E0"/>
    <w:rsid w:val="00011458"/>
    <w:rsid w:val="000117E5"/>
    <w:rsid w:val="00011E46"/>
    <w:rsid w:val="00012BE5"/>
    <w:rsid w:val="00013CEB"/>
    <w:rsid w:val="00014BC0"/>
    <w:rsid w:val="00015A42"/>
    <w:rsid w:val="00016759"/>
    <w:rsid w:val="000212C4"/>
    <w:rsid w:val="00021970"/>
    <w:rsid w:val="00023D7D"/>
    <w:rsid w:val="00023EF6"/>
    <w:rsid w:val="00025550"/>
    <w:rsid w:val="00026A49"/>
    <w:rsid w:val="00026B54"/>
    <w:rsid w:val="0002777D"/>
    <w:rsid w:val="000303C2"/>
    <w:rsid w:val="00031ECC"/>
    <w:rsid w:val="00033A10"/>
    <w:rsid w:val="0003432E"/>
    <w:rsid w:val="00034BE3"/>
    <w:rsid w:val="00034C4A"/>
    <w:rsid w:val="00034CFC"/>
    <w:rsid w:val="00035327"/>
    <w:rsid w:val="00035519"/>
    <w:rsid w:val="000406AD"/>
    <w:rsid w:val="0004093F"/>
    <w:rsid w:val="00041626"/>
    <w:rsid w:val="00041C7A"/>
    <w:rsid w:val="0004327A"/>
    <w:rsid w:val="00043697"/>
    <w:rsid w:val="0004476A"/>
    <w:rsid w:val="00044CB1"/>
    <w:rsid w:val="00045949"/>
    <w:rsid w:val="000468C0"/>
    <w:rsid w:val="00047984"/>
    <w:rsid w:val="000501A6"/>
    <w:rsid w:val="00050B9B"/>
    <w:rsid w:val="000514E7"/>
    <w:rsid w:val="00051BE3"/>
    <w:rsid w:val="000522B9"/>
    <w:rsid w:val="00052BB4"/>
    <w:rsid w:val="0005429C"/>
    <w:rsid w:val="00054ADB"/>
    <w:rsid w:val="00055CAF"/>
    <w:rsid w:val="00057454"/>
    <w:rsid w:val="000605CC"/>
    <w:rsid w:val="0006078A"/>
    <w:rsid w:val="00060CFB"/>
    <w:rsid w:val="00061149"/>
    <w:rsid w:val="000612A1"/>
    <w:rsid w:val="00061893"/>
    <w:rsid w:val="00061DC5"/>
    <w:rsid w:val="000630E0"/>
    <w:rsid w:val="0006568B"/>
    <w:rsid w:val="0007310C"/>
    <w:rsid w:val="00073A1A"/>
    <w:rsid w:val="00073BB2"/>
    <w:rsid w:val="000758C9"/>
    <w:rsid w:val="0008091D"/>
    <w:rsid w:val="00081025"/>
    <w:rsid w:val="00082B30"/>
    <w:rsid w:val="000853AC"/>
    <w:rsid w:val="000854D3"/>
    <w:rsid w:val="0008651F"/>
    <w:rsid w:val="000925DE"/>
    <w:rsid w:val="00092CB6"/>
    <w:rsid w:val="000933BB"/>
    <w:rsid w:val="00094E92"/>
    <w:rsid w:val="000955D0"/>
    <w:rsid w:val="00096D71"/>
    <w:rsid w:val="0009746D"/>
    <w:rsid w:val="000A0361"/>
    <w:rsid w:val="000A28AB"/>
    <w:rsid w:val="000A350B"/>
    <w:rsid w:val="000A3512"/>
    <w:rsid w:val="000A7664"/>
    <w:rsid w:val="000A7815"/>
    <w:rsid w:val="000B05F8"/>
    <w:rsid w:val="000B102F"/>
    <w:rsid w:val="000B12E4"/>
    <w:rsid w:val="000B348B"/>
    <w:rsid w:val="000B3800"/>
    <w:rsid w:val="000B43E6"/>
    <w:rsid w:val="000B5BC6"/>
    <w:rsid w:val="000B6F45"/>
    <w:rsid w:val="000B7AE1"/>
    <w:rsid w:val="000C25CA"/>
    <w:rsid w:val="000C3078"/>
    <w:rsid w:val="000C40E8"/>
    <w:rsid w:val="000C506B"/>
    <w:rsid w:val="000C55CF"/>
    <w:rsid w:val="000C5640"/>
    <w:rsid w:val="000C6225"/>
    <w:rsid w:val="000C6571"/>
    <w:rsid w:val="000C693F"/>
    <w:rsid w:val="000D1108"/>
    <w:rsid w:val="000D1240"/>
    <w:rsid w:val="000D44ED"/>
    <w:rsid w:val="000D6148"/>
    <w:rsid w:val="000D6CAF"/>
    <w:rsid w:val="000E17D4"/>
    <w:rsid w:val="000E24EA"/>
    <w:rsid w:val="000E3512"/>
    <w:rsid w:val="000E55D8"/>
    <w:rsid w:val="000E5C4D"/>
    <w:rsid w:val="000E7A55"/>
    <w:rsid w:val="000F15A8"/>
    <w:rsid w:val="000F23D5"/>
    <w:rsid w:val="000F350D"/>
    <w:rsid w:val="000F37A1"/>
    <w:rsid w:val="000F37A3"/>
    <w:rsid w:val="000F40D4"/>
    <w:rsid w:val="000F4DA7"/>
    <w:rsid w:val="000F7906"/>
    <w:rsid w:val="00100AC6"/>
    <w:rsid w:val="00102BDB"/>
    <w:rsid w:val="00103099"/>
    <w:rsid w:val="00104540"/>
    <w:rsid w:val="0010470A"/>
    <w:rsid w:val="001047D1"/>
    <w:rsid w:val="00106BC2"/>
    <w:rsid w:val="00107CA4"/>
    <w:rsid w:val="001114AB"/>
    <w:rsid w:val="001158B7"/>
    <w:rsid w:val="00117094"/>
    <w:rsid w:val="00117B0B"/>
    <w:rsid w:val="00121AC5"/>
    <w:rsid w:val="00121E5F"/>
    <w:rsid w:val="00122827"/>
    <w:rsid w:val="00122D95"/>
    <w:rsid w:val="00122DE3"/>
    <w:rsid w:val="00122E0D"/>
    <w:rsid w:val="001238AE"/>
    <w:rsid w:val="0012471A"/>
    <w:rsid w:val="00132918"/>
    <w:rsid w:val="00133A2D"/>
    <w:rsid w:val="0013615B"/>
    <w:rsid w:val="00136593"/>
    <w:rsid w:val="001370CF"/>
    <w:rsid w:val="001373D4"/>
    <w:rsid w:val="00137B2A"/>
    <w:rsid w:val="00142F01"/>
    <w:rsid w:val="00144841"/>
    <w:rsid w:val="001469D6"/>
    <w:rsid w:val="00146D8E"/>
    <w:rsid w:val="00147CFB"/>
    <w:rsid w:val="00147D9C"/>
    <w:rsid w:val="001519E9"/>
    <w:rsid w:val="00152CE7"/>
    <w:rsid w:val="0015300F"/>
    <w:rsid w:val="00153554"/>
    <w:rsid w:val="001535EA"/>
    <w:rsid w:val="00154531"/>
    <w:rsid w:val="00155553"/>
    <w:rsid w:val="001573A5"/>
    <w:rsid w:val="00157DA2"/>
    <w:rsid w:val="00160DF7"/>
    <w:rsid w:val="0016101F"/>
    <w:rsid w:val="001610B4"/>
    <w:rsid w:val="00163547"/>
    <w:rsid w:val="0016420E"/>
    <w:rsid w:val="00164310"/>
    <w:rsid w:val="00170B33"/>
    <w:rsid w:val="00171372"/>
    <w:rsid w:val="0017192C"/>
    <w:rsid w:val="00171EA8"/>
    <w:rsid w:val="00172C2C"/>
    <w:rsid w:val="00175CEE"/>
    <w:rsid w:val="00180095"/>
    <w:rsid w:val="00180AFF"/>
    <w:rsid w:val="00180B16"/>
    <w:rsid w:val="001827C7"/>
    <w:rsid w:val="001829C4"/>
    <w:rsid w:val="00182F21"/>
    <w:rsid w:val="00183220"/>
    <w:rsid w:val="00183361"/>
    <w:rsid w:val="00185886"/>
    <w:rsid w:val="00185CBA"/>
    <w:rsid w:val="00186573"/>
    <w:rsid w:val="00186619"/>
    <w:rsid w:val="0019015F"/>
    <w:rsid w:val="001905E9"/>
    <w:rsid w:val="001918B5"/>
    <w:rsid w:val="00191C4E"/>
    <w:rsid w:val="00192B71"/>
    <w:rsid w:val="00192BDA"/>
    <w:rsid w:val="00193C00"/>
    <w:rsid w:val="00193E59"/>
    <w:rsid w:val="0019420D"/>
    <w:rsid w:val="0019431E"/>
    <w:rsid w:val="001952F3"/>
    <w:rsid w:val="001955F7"/>
    <w:rsid w:val="00195796"/>
    <w:rsid w:val="00195B57"/>
    <w:rsid w:val="001A0662"/>
    <w:rsid w:val="001A19D8"/>
    <w:rsid w:val="001A2E05"/>
    <w:rsid w:val="001A345C"/>
    <w:rsid w:val="001A35E0"/>
    <w:rsid w:val="001A44FD"/>
    <w:rsid w:val="001A4533"/>
    <w:rsid w:val="001A616F"/>
    <w:rsid w:val="001A6B0F"/>
    <w:rsid w:val="001A6F32"/>
    <w:rsid w:val="001A790F"/>
    <w:rsid w:val="001B2423"/>
    <w:rsid w:val="001B316F"/>
    <w:rsid w:val="001B35A8"/>
    <w:rsid w:val="001B39F0"/>
    <w:rsid w:val="001B3B59"/>
    <w:rsid w:val="001B4A8B"/>
    <w:rsid w:val="001B55E8"/>
    <w:rsid w:val="001B5BB8"/>
    <w:rsid w:val="001B5C95"/>
    <w:rsid w:val="001B62CC"/>
    <w:rsid w:val="001B7D48"/>
    <w:rsid w:val="001B7E0D"/>
    <w:rsid w:val="001C15A0"/>
    <w:rsid w:val="001C183A"/>
    <w:rsid w:val="001C3CF7"/>
    <w:rsid w:val="001C4994"/>
    <w:rsid w:val="001C4CD8"/>
    <w:rsid w:val="001C5949"/>
    <w:rsid w:val="001C6A82"/>
    <w:rsid w:val="001C7675"/>
    <w:rsid w:val="001D067D"/>
    <w:rsid w:val="001D0C26"/>
    <w:rsid w:val="001D11D5"/>
    <w:rsid w:val="001D1DFA"/>
    <w:rsid w:val="001D23CA"/>
    <w:rsid w:val="001D3ACB"/>
    <w:rsid w:val="001E0F96"/>
    <w:rsid w:val="001E21D0"/>
    <w:rsid w:val="001E320E"/>
    <w:rsid w:val="001E44DF"/>
    <w:rsid w:val="001E598C"/>
    <w:rsid w:val="001E5E92"/>
    <w:rsid w:val="001E683B"/>
    <w:rsid w:val="001E6E01"/>
    <w:rsid w:val="001F06EC"/>
    <w:rsid w:val="001F0BCD"/>
    <w:rsid w:val="001F4D1C"/>
    <w:rsid w:val="001F5DDB"/>
    <w:rsid w:val="002004FE"/>
    <w:rsid w:val="0020220D"/>
    <w:rsid w:val="002022E7"/>
    <w:rsid w:val="002026F2"/>
    <w:rsid w:val="00202C56"/>
    <w:rsid w:val="00202C8F"/>
    <w:rsid w:val="00202F60"/>
    <w:rsid w:val="0020349B"/>
    <w:rsid w:val="00204087"/>
    <w:rsid w:val="00204789"/>
    <w:rsid w:val="0020521C"/>
    <w:rsid w:val="002054B5"/>
    <w:rsid w:val="00206470"/>
    <w:rsid w:val="00206837"/>
    <w:rsid w:val="00206936"/>
    <w:rsid w:val="002078D2"/>
    <w:rsid w:val="002123D7"/>
    <w:rsid w:val="00212FEA"/>
    <w:rsid w:val="002146A1"/>
    <w:rsid w:val="00215C91"/>
    <w:rsid w:val="00216440"/>
    <w:rsid w:val="00216843"/>
    <w:rsid w:val="00216EE5"/>
    <w:rsid w:val="00217BB4"/>
    <w:rsid w:val="002203F5"/>
    <w:rsid w:val="00221DA8"/>
    <w:rsid w:val="00221E78"/>
    <w:rsid w:val="00221EA3"/>
    <w:rsid w:val="00223960"/>
    <w:rsid w:val="00224099"/>
    <w:rsid w:val="00225DAB"/>
    <w:rsid w:val="0022630E"/>
    <w:rsid w:val="002263ED"/>
    <w:rsid w:val="0022678B"/>
    <w:rsid w:val="00226FD2"/>
    <w:rsid w:val="002301A9"/>
    <w:rsid w:val="00230A08"/>
    <w:rsid w:val="00232360"/>
    <w:rsid w:val="00233EB9"/>
    <w:rsid w:val="00234592"/>
    <w:rsid w:val="0023522A"/>
    <w:rsid w:val="002356A4"/>
    <w:rsid w:val="002368EE"/>
    <w:rsid w:val="00236AFD"/>
    <w:rsid w:val="00237A75"/>
    <w:rsid w:val="00237D18"/>
    <w:rsid w:val="00242611"/>
    <w:rsid w:val="00243C0F"/>
    <w:rsid w:val="00243DDD"/>
    <w:rsid w:val="002442A5"/>
    <w:rsid w:val="00245D31"/>
    <w:rsid w:val="00246657"/>
    <w:rsid w:val="002468A1"/>
    <w:rsid w:val="00246D29"/>
    <w:rsid w:val="00247D02"/>
    <w:rsid w:val="00247ED2"/>
    <w:rsid w:val="00250E84"/>
    <w:rsid w:val="00250FA9"/>
    <w:rsid w:val="00251377"/>
    <w:rsid w:val="002527B8"/>
    <w:rsid w:val="00253BA2"/>
    <w:rsid w:val="00253FD9"/>
    <w:rsid w:val="0025463A"/>
    <w:rsid w:val="00254CDD"/>
    <w:rsid w:val="002556A3"/>
    <w:rsid w:val="002558E4"/>
    <w:rsid w:val="002561EC"/>
    <w:rsid w:val="00260251"/>
    <w:rsid w:val="002611B1"/>
    <w:rsid w:val="00262AEC"/>
    <w:rsid w:val="00262F6A"/>
    <w:rsid w:val="00263216"/>
    <w:rsid w:val="00266BCC"/>
    <w:rsid w:val="00267E9B"/>
    <w:rsid w:val="002705DE"/>
    <w:rsid w:val="002707F0"/>
    <w:rsid w:val="00270D63"/>
    <w:rsid w:val="002721B3"/>
    <w:rsid w:val="002747C9"/>
    <w:rsid w:val="002751BC"/>
    <w:rsid w:val="0027799E"/>
    <w:rsid w:val="00277DA3"/>
    <w:rsid w:val="00280407"/>
    <w:rsid w:val="00280CAA"/>
    <w:rsid w:val="00283359"/>
    <w:rsid w:val="0028451A"/>
    <w:rsid w:val="002853C7"/>
    <w:rsid w:val="00285A67"/>
    <w:rsid w:val="00290AA4"/>
    <w:rsid w:val="00291148"/>
    <w:rsid w:val="00291EB6"/>
    <w:rsid w:val="002924D4"/>
    <w:rsid w:val="002950C9"/>
    <w:rsid w:val="002A07CA"/>
    <w:rsid w:val="002A170B"/>
    <w:rsid w:val="002A241D"/>
    <w:rsid w:val="002A3014"/>
    <w:rsid w:val="002A4E37"/>
    <w:rsid w:val="002A56E8"/>
    <w:rsid w:val="002A591D"/>
    <w:rsid w:val="002A7DB6"/>
    <w:rsid w:val="002B08DF"/>
    <w:rsid w:val="002B10D3"/>
    <w:rsid w:val="002B2FBC"/>
    <w:rsid w:val="002B378F"/>
    <w:rsid w:val="002B423A"/>
    <w:rsid w:val="002B5962"/>
    <w:rsid w:val="002B747F"/>
    <w:rsid w:val="002B7AC7"/>
    <w:rsid w:val="002C0596"/>
    <w:rsid w:val="002C1170"/>
    <w:rsid w:val="002C1B8B"/>
    <w:rsid w:val="002C1D8D"/>
    <w:rsid w:val="002C2208"/>
    <w:rsid w:val="002C289C"/>
    <w:rsid w:val="002C34CB"/>
    <w:rsid w:val="002C3F24"/>
    <w:rsid w:val="002C4444"/>
    <w:rsid w:val="002C4AD5"/>
    <w:rsid w:val="002C55B1"/>
    <w:rsid w:val="002D11B6"/>
    <w:rsid w:val="002D1423"/>
    <w:rsid w:val="002D1461"/>
    <w:rsid w:val="002D17CB"/>
    <w:rsid w:val="002D2618"/>
    <w:rsid w:val="002D4782"/>
    <w:rsid w:val="002D6F41"/>
    <w:rsid w:val="002E1F6C"/>
    <w:rsid w:val="002E223C"/>
    <w:rsid w:val="002E4D09"/>
    <w:rsid w:val="002E4DDF"/>
    <w:rsid w:val="002E60B6"/>
    <w:rsid w:val="002E60BF"/>
    <w:rsid w:val="002F09A3"/>
    <w:rsid w:val="002F0DE3"/>
    <w:rsid w:val="002F1558"/>
    <w:rsid w:val="002F18CA"/>
    <w:rsid w:val="002F205B"/>
    <w:rsid w:val="002F20D3"/>
    <w:rsid w:val="002F2A2D"/>
    <w:rsid w:val="002F30B5"/>
    <w:rsid w:val="002F5562"/>
    <w:rsid w:val="002F612B"/>
    <w:rsid w:val="002F61D1"/>
    <w:rsid w:val="002F6972"/>
    <w:rsid w:val="002F7459"/>
    <w:rsid w:val="003026AE"/>
    <w:rsid w:val="00303658"/>
    <w:rsid w:val="00303C26"/>
    <w:rsid w:val="00304B3C"/>
    <w:rsid w:val="0030526D"/>
    <w:rsid w:val="00305937"/>
    <w:rsid w:val="00305CF6"/>
    <w:rsid w:val="00305E25"/>
    <w:rsid w:val="003069AB"/>
    <w:rsid w:val="00306A3A"/>
    <w:rsid w:val="00306D7B"/>
    <w:rsid w:val="00306ECB"/>
    <w:rsid w:val="00313250"/>
    <w:rsid w:val="00313DD7"/>
    <w:rsid w:val="003147A2"/>
    <w:rsid w:val="003158C5"/>
    <w:rsid w:val="00315AE7"/>
    <w:rsid w:val="00315F76"/>
    <w:rsid w:val="00316D14"/>
    <w:rsid w:val="00317BA2"/>
    <w:rsid w:val="00321000"/>
    <w:rsid w:val="003211C0"/>
    <w:rsid w:val="003213F5"/>
    <w:rsid w:val="0032146B"/>
    <w:rsid w:val="003220A2"/>
    <w:rsid w:val="003225B0"/>
    <w:rsid w:val="0032396F"/>
    <w:rsid w:val="00323C44"/>
    <w:rsid w:val="00324EC3"/>
    <w:rsid w:val="0032653D"/>
    <w:rsid w:val="0032681D"/>
    <w:rsid w:val="00326C22"/>
    <w:rsid w:val="00330CB4"/>
    <w:rsid w:val="0033210B"/>
    <w:rsid w:val="003336CD"/>
    <w:rsid w:val="00334385"/>
    <w:rsid w:val="0033479C"/>
    <w:rsid w:val="00335757"/>
    <w:rsid w:val="00335A16"/>
    <w:rsid w:val="003421A0"/>
    <w:rsid w:val="00342B3B"/>
    <w:rsid w:val="00342ECB"/>
    <w:rsid w:val="00344CDA"/>
    <w:rsid w:val="0034737C"/>
    <w:rsid w:val="00350EE4"/>
    <w:rsid w:val="00351AD5"/>
    <w:rsid w:val="00353BA8"/>
    <w:rsid w:val="00354F7E"/>
    <w:rsid w:val="003554FC"/>
    <w:rsid w:val="003562A5"/>
    <w:rsid w:val="0035668F"/>
    <w:rsid w:val="00356D0A"/>
    <w:rsid w:val="00356E29"/>
    <w:rsid w:val="00357464"/>
    <w:rsid w:val="00357C29"/>
    <w:rsid w:val="00360048"/>
    <w:rsid w:val="00360489"/>
    <w:rsid w:val="00361139"/>
    <w:rsid w:val="003615A5"/>
    <w:rsid w:val="00361FAB"/>
    <w:rsid w:val="00362548"/>
    <w:rsid w:val="00365D37"/>
    <w:rsid w:val="00366BEC"/>
    <w:rsid w:val="003671A5"/>
    <w:rsid w:val="003709AA"/>
    <w:rsid w:val="00372824"/>
    <w:rsid w:val="00372A0E"/>
    <w:rsid w:val="00372BBD"/>
    <w:rsid w:val="0037380F"/>
    <w:rsid w:val="00373851"/>
    <w:rsid w:val="00373A80"/>
    <w:rsid w:val="00373C71"/>
    <w:rsid w:val="00374434"/>
    <w:rsid w:val="00380561"/>
    <w:rsid w:val="00382CB4"/>
    <w:rsid w:val="00383ECD"/>
    <w:rsid w:val="003847FF"/>
    <w:rsid w:val="00384E43"/>
    <w:rsid w:val="0038603E"/>
    <w:rsid w:val="00387DC8"/>
    <w:rsid w:val="00392258"/>
    <w:rsid w:val="0039273F"/>
    <w:rsid w:val="00393FEF"/>
    <w:rsid w:val="003949AD"/>
    <w:rsid w:val="00395E43"/>
    <w:rsid w:val="0039674B"/>
    <w:rsid w:val="00396D30"/>
    <w:rsid w:val="003A0207"/>
    <w:rsid w:val="003A2D19"/>
    <w:rsid w:val="003A45F1"/>
    <w:rsid w:val="003A4F98"/>
    <w:rsid w:val="003A5C36"/>
    <w:rsid w:val="003A5D0F"/>
    <w:rsid w:val="003A687D"/>
    <w:rsid w:val="003A6C6B"/>
    <w:rsid w:val="003A7AF4"/>
    <w:rsid w:val="003B08B0"/>
    <w:rsid w:val="003B1254"/>
    <w:rsid w:val="003B15CF"/>
    <w:rsid w:val="003B1A9F"/>
    <w:rsid w:val="003B21DC"/>
    <w:rsid w:val="003B32AE"/>
    <w:rsid w:val="003B3761"/>
    <w:rsid w:val="003B48DC"/>
    <w:rsid w:val="003B4C57"/>
    <w:rsid w:val="003B599B"/>
    <w:rsid w:val="003B71CC"/>
    <w:rsid w:val="003B73E5"/>
    <w:rsid w:val="003B7F12"/>
    <w:rsid w:val="003C001E"/>
    <w:rsid w:val="003C0D83"/>
    <w:rsid w:val="003C0EB9"/>
    <w:rsid w:val="003C2F7D"/>
    <w:rsid w:val="003C5600"/>
    <w:rsid w:val="003C5759"/>
    <w:rsid w:val="003C6524"/>
    <w:rsid w:val="003C6A8B"/>
    <w:rsid w:val="003D00F5"/>
    <w:rsid w:val="003D0306"/>
    <w:rsid w:val="003D109E"/>
    <w:rsid w:val="003D1A4E"/>
    <w:rsid w:val="003D24EC"/>
    <w:rsid w:val="003D3496"/>
    <w:rsid w:val="003D422A"/>
    <w:rsid w:val="003E0527"/>
    <w:rsid w:val="003E1C04"/>
    <w:rsid w:val="003E1F9E"/>
    <w:rsid w:val="003E278E"/>
    <w:rsid w:val="003E29BE"/>
    <w:rsid w:val="003E5D40"/>
    <w:rsid w:val="003E681E"/>
    <w:rsid w:val="003E7A22"/>
    <w:rsid w:val="003E7D5F"/>
    <w:rsid w:val="003F27B7"/>
    <w:rsid w:val="003F2D20"/>
    <w:rsid w:val="003F3496"/>
    <w:rsid w:val="003F3F03"/>
    <w:rsid w:val="003F5AB7"/>
    <w:rsid w:val="00400CDA"/>
    <w:rsid w:val="004010E0"/>
    <w:rsid w:val="004013F2"/>
    <w:rsid w:val="00401683"/>
    <w:rsid w:val="00404710"/>
    <w:rsid w:val="004050C3"/>
    <w:rsid w:val="00405465"/>
    <w:rsid w:val="00410E40"/>
    <w:rsid w:val="004116DB"/>
    <w:rsid w:val="00413978"/>
    <w:rsid w:val="00414A4C"/>
    <w:rsid w:val="00415D49"/>
    <w:rsid w:val="00416A0C"/>
    <w:rsid w:val="0041724C"/>
    <w:rsid w:val="00420B2C"/>
    <w:rsid w:val="0042148F"/>
    <w:rsid w:val="00422930"/>
    <w:rsid w:val="004254AF"/>
    <w:rsid w:val="00431FFA"/>
    <w:rsid w:val="00432E29"/>
    <w:rsid w:val="00433914"/>
    <w:rsid w:val="00434899"/>
    <w:rsid w:val="0043566D"/>
    <w:rsid w:val="0043606A"/>
    <w:rsid w:val="00437107"/>
    <w:rsid w:val="00437616"/>
    <w:rsid w:val="004403F6"/>
    <w:rsid w:val="0044052A"/>
    <w:rsid w:val="00440F05"/>
    <w:rsid w:val="004411E2"/>
    <w:rsid w:val="00441557"/>
    <w:rsid w:val="004419B5"/>
    <w:rsid w:val="00442751"/>
    <w:rsid w:val="0044357A"/>
    <w:rsid w:val="004436CB"/>
    <w:rsid w:val="00443D12"/>
    <w:rsid w:val="00445AEE"/>
    <w:rsid w:val="00445E94"/>
    <w:rsid w:val="00447445"/>
    <w:rsid w:val="00450281"/>
    <w:rsid w:val="004502C1"/>
    <w:rsid w:val="0045691B"/>
    <w:rsid w:val="004605C4"/>
    <w:rsid w:val="00460EE8"/>
    <w:rsid w:val="00462B75"/>
    <w:rsid w:val="00463709"/>
    <w:rsid w:val="00463A6E"/>
    <w:rsid w:val="00463DE6"/>
    <w:rsid w:val="00464C77"/>
    <w:rsid w:val="004656C2"/>
    <w:rsid w:val="00466A5F"/>
    <w:rsid w:val="0046772E"/>
    <w:rsid w:val="00467FF1"/>
    <w:rsid w:val="0047244F"/>
    <w:rsid w:val="004738EB"/>
    <w:rsid w:val="00474361"/>
    <w:rsid w:val="00474EBA"/>
    <w:rsid w:val="00475813"/>
    <w:rsid w:val="004760CE"/>
    <w:rsid w:val="00476656"/>
    <w:rsid w:val="00476A1E"/>
    <w:rsid w:val="00477B70"/>
    <w:rsid w:val="00481A48"/>
    <w:rsid w:val="00481B54"/>
    <w:rsid w:val="00482B14"/>
    <w:rsid w:val="00483048"/>
    <w:rsid w:val="00485F74"/>
    <w:rsid w:val="0048630F"/>
    <w:rsid w:val="0048667D"/>
    <w:rsid w:val="00487DDA"/>
    <w:rsid w:val="004942DE"/>
    <w:rsid w:val="00494BAF"/>
    <w:rsid w:val="00495559"/>
    <w:rsid w:val="0049556C"/>
    <w:rsid w:val="00495623"/>
    <w:rsid w:val="00495EC8"/>
    <w:rsid w:val="004963DB"/>
    <w:rsid w:val="00496A73"/>
    <w:rsid w:val="00496CCB"/>
    <w:rsid w:val="004A0BA4"/>
    <w:rsid w:val="004A1726"/>
    <w:rsid w:val="004A2FDF"/>
    <w:rsid w:val="004A300B"/>
    <w:rsid w:val="004A30F7"/>
    <w:rsid w:val="004A416D"/>
    <w:rsid w:val="004A7C3B"/>
    <w:rsid w:val="004B0C0A"/>
    <w:rsid w:val="004B15EC"/>
    <w:rsid w:val="004B1E19"/>
    <w:rsid w:val="004B3A6E"/>
    <w:rsid w:val="004B52AE"/>
    <w:rsid w:val="004B6911"/>
    <w:rsid w:val="004C179C"/>
    <w:rsid w:val="004C1E1A"/>
    <w:rsid w:val="004C1E6D"/>
    <w:rsid w:val="004C3524"/>
    <w:rsid w:val="004C3733"/>
    <w:rsid w:val="004C456F"/>
    <w:rsid w:val="004C5960"/>
    <w:rsid w:val="004C633D"/>
    <w:rsid w:val="004C6B34"/>
    <w:rsid w:val="004C6E64"/>
    <w:rsid w:val="004C72E2"/>
    <w:rsid w:val="004C7BC9"/>
    <w:rsid w:val="004C7C72"/>
    <w:rsid w:val="004D00CB"/>
    <w:rsid w:val="004D02A5"/>
    <w:rsid w:val="004D389A"/>
    <w:rsid w:val="004D4124"/>
    <w:rsid w:val="004D62BC"/>
    <w:rsid w:val="004E0240"/>
    <w:rsid w:val="004E0AB9"/>
    <w:rsid w:val="004E11EB"/>
    <w:rsid w:val="004E188B"/>
    <w:rsid w:val="004E48BC"/>
    <w:rsid w:val="004E6004"/>
    <w:rsid w:val="004F0BB3"/>
    <w:rsid w:val="004F191D"/>
    <w:rsid w:val="004F3C6C"/>
    <w:rsid w:val="004F433F"/>
    <w:rsid w:val="004F43D6"/>
    <w:rsid w:val="004F498E"/>
    <w:rsid w:val="004F51D2"/>
    <w:rsid w:val="004F52E6"/>
    <w:rsid w:val="004F61FB"/>
    <w:rsid w:val="004F66F9"/>
    <w:rsid w:val="004F6C0C"/>
    <w:rsid w:val="004F7223"/>
    <w:rsid w:val="004F756C"/>
    <w:rsid w:val="005019D4"/>
    <w:rsid w:val="00501A43"/>
    <w:rsid w:val="0050249B"/>
    <w:rsid w:val="00505FA5"/>
    <w:rsid w:val="00506B3C"/>
    <w:rsid w:val="00507689"/>
    <w:rsid w:val="005078EA"/>
    <w:rsid w:val="005103CE"/>
    <w:rsid w:val="00510703"/>
    <w:rsid w:val="00511852"/>
    <w:rsid w:val="005118A1"/>
    <w:rsid w:val="00511A63"/>
    <w:rsid w:val="0051268F"/>
    <w:rsid w:val="00512B3C"/>
    <w:rsid w:val="0051346E"/>
    <w:rsid w:val="00513999"/>
    <w:rsid w:val="00515417"/>
    <w:rsid w:val="005156F3"/>
    <w:rsid w:val="00515FDA"/>
    <w:rsid w:val="005209D4"/>
    <w:rsid w:val="00520CB8"/>
    <w:rsid w:val="005211E4"/>
    <w:rsid w:val="0052226F"/>
    <w:rsid w:val="00522C3E"/>
    <w:rsid w:val="00523A6D"/>
    <w:rsid w:val="00523B92"/>
    <w:rsid w:val="0052541F"/>
    <w:rsid w:val="005257FC"/>
    <w:rsid w:val="00527ADD"/>
    <w:rsid w:val="005308A3"/>
    <w:rsid w:val="00530E84"/>
    <w:rsid w:val="00531291"/>
    <w:rsid w:val="00531AF3"/>
    <w:rsid w:val="005320C7"/>
    <w:rsid w:val="00535B51"/>
    <w:rsid w:val="00537459"/>
    <w:rsid w:val="0054291D"/>
    <w:rsid w:val="00542F0E"/>
    <w:rsid w:val="00544760"/>
    <w:rsid w:val="0054487F"/>
    <w:rsid w:val="00544A4D"/>
    <w:rsid w:val="005465BD"/>
    <w:rsid w:val="00547EEA"/>
    <w:rsid w:val="005500E5"/>
    <w:rsid w:val="00550256"/>
    <w:rsid w:val="00550B2B"/>
    <w:rsid w:val="00550BCE"/>
    <w:rsid w:val="00550C02"/>
    <w:rsid w:val="00551CD8"/>
    <w:rsid w:val="005527AE"/>
    <w:rsid w:val="00553080"/>
    <w:rsid w:val="00554254"/>
    <w:rsid w:val="00554CCE"/>
    <w:rsid w:val="005550C0"/>
    <w:rsid w:val="005550D8"/>
    <w:rsid w:val="00555FDB"/>
    <w:rsid w:val="00557078"/>
    <w:rsid w:val="005572B6"/>
    <w:rsid w:val="00557A15"/>
    <w:rsid w:val="00557BCC"/>
    <w:rsid w:val="00557BF2"/>
    <w:rsid w:val="00557FFA"/>
    <w:rsid w:val="00561916"/>
    <w:rsid w:val="00562F10"/>
    <w:rsid w:val="0056331D"/>
    <w:rsid w:val="0056363D"/>
    <w:rsid w:val="00565029"/>
    <w:rsid w:val="0056577F"/>
    <w:rsid w:val="00566A7C"/>
    <w:rsid w:val="005703AF"/>
    <w:rsid w:val="0057109C"/>
    <w:rsid w:val="00572F5A"/>
    <w:rsid w:val="005731FC"/>
    <w:rsid w:val="005740A5"/>
    <w:rsid w:val="00574F5D"/>
    <w:rsid w:val="00574F65"/>
    <w:rsid w:val="00575FD9"/>
    <w:rsid w:val="00576E42"/>
    <w:rsid w:val="00577E6A"/>
    <w:rsid w:val="005801BD"/>
    <w:rsid w:val="00580559"/>
    <w:rsid w:val="00581CC8"/>
    <w:rsid w:val="005830D7"/>
    <w:rsid w:val="00583362"/>
    <w:rsid w:val="005845B7"/>
    <w:rsid w:val="00593A6A"/>
    <w:rsid w:val="00594969"/>
    <w:rsid w:val="00595461"/>
    <w:rsid w:val="005955FD"/>
    <w:rsid w:val="00595763"/>
    <w:rsid w:val="00595D93"/>
    <w:rsid w:val="005964BA"/>
    <w:rsid w:val="00596D75"/>
    <w:rsid w:val="005A304F"/>
    <w:rsid w:val="005A5693"/>
    <w:rsid w:val="005A5E37"/>
    <w:rsid w:val="005B037E"/>
    <w:rsid w:val="005B0ABE"/>
    <w:rsid w:val="005B0B0C"/>
    <w:rsid w:val="005B17DE"/>
    <w:rsid w:val="005B272E"/>
    <w:rsid w:val="005B2FD1"/>
    <w:rsid w:val="005B39B8"/>
    <w:rsid w:val="005B3C97"/>
    <w:rsid w:val="005B50D6"/>
    <w:rsid w:val="005B5997"/>
    <w:rsid w:val="005B7789"/>
    <w:rsid w:val="005B7F2C"/>
    <w:rsid w:val="005C0DFF"/>
    <w:rsid w:val="005C6AB6"/>
    <w:rsid w:val="005C723D"/>
    <w:rsid w:val="005D06E3"/>
    <w:rsid w:val="005D0D16"/>
    <w:rsid w:val="005D0DEC"/>
    <w:rsid w:val="005D1B5D"/>
    <w:rsid w:val="005D25FE"/>
    <w:rsid w:val="005D32E7"/>
    <w:rsid w:val="005D4B4E"/>
    <w:rsid w:val="005E0D13"/>
    <w:rsid w:val="005E2078"/>
    <w:rsid w:val="005E4221"/>
    <w:rsid w:val="005E4938"/>
    <w:rsid w:val="005E6072"/>
    <w:rsid w:val="005E6B5C"/>
    <w:rsid w:val="005E7930"/>
    <w:rsid w:val="005F1E9D"/>
    <w:rsid w:val="006001F5"/>
    <w:rsid w:val="00601328"/>
    <w:rsid w:val="00601B3B"/>
    <w:rsid w:val="006023F8"/>
    <w:rsid w:val="00602578"/>
    <w:rsid w:val="00602A0F"/>
    <w:rsid w:val="006038D2"/>
    <w:rsid w:val="006043F4"/>
    <w:rsid w:val="00605057"/>
    <w:rsid w:val="00605152"/>
    <w:rsid w:val="006072C1"/>
    <w:rsid w:val="00610609"/>
    <w:rsid w:val="006112B8"/>
    <w:rsid w:val="0061267F"/>
    <w:rsid w:val="00614FF3"/>
    <w:rsid w:val="0061592E"/>
    <w:rsid w:val="00615BF5"/>
    <w:rsid w:val="00616222"/>
    <w:rsid w:val="00617342"/>
    <w:rsid w:val="006201D3"/>
    <w:rsid w:val="00620BC2"/>
    <w:rsid w:val="00620DBB"/>
    <w:rsid w:val="00623AC9"/>
    <w:rsid w:val="00624258"/>
    <w:rsid w:val="00625337"/>
    <w:rsid w:val="00625A58"/>
    <w:rsid w:val="00625D43"/>
    <w:rsid w:val="00627DCB"/>
    <w:rsid w:val="006306B7"/>
    <w:rsid w:val="0063209B"/>
    <w:rsid w:val="00633E5A"/>
    <w:rsid w:val="00637151"/>
    <w:rsid w:val="0063730B"/>
    <w:rsid w:val="00637B0B"/>
    <w:rsid w:val="00640098"/>
    <w:rsid w:val="00641638"/>
    <w:rsid w:val="0064281C"/>
    <w:rsid w:val="00643567"/>
    <w:rsid w:val="006462FA"/>
    <w:rsid w:val="006466CB"/>
    <w:rsid w:val="006468FF"/>
    <w:rsid w:val="00647095"/>
    <w:rsid w:val="00650544"/>
    <w:rsid w:val="00650D4F"/>
    <w:rsid w:val="006518FE"/>
    <w:rsid w:val="00652A3D"/>
    <w:rsid w:val="00652FB5"/>
    <w:rsid w:val="006530CA"/>
    <w:rsid w:val="00654696"/>
    <w:rsid w:val="0065737B"/>
    <w:rsid w:val="00657D37"/>
    <w:rsid w:val="00660203"/>
    <w:rsid w:val="00661697"/>
    <w:rsid w:val="006625F2"/>
    <w:rsid w:val="0066261B"/>
    <w:rsid w:val="006637C7"/>
    <w:rsid w:val="00664B81"/>
    <w:rsid w:val="00665553"/>
    <w:rsid w:val="00665D20"/>
    <w:rsid w:val="00665F5D"/>
    <w:rsid w:val="006660DB"/>
    <w:rsid w:val="00666721"/>
    <w:rsid w:val="00666938"/>
    <w:rsid w:val="00666E32"/>
    <w:rsid w:val="00667F65"/>
    <w:rsid w:val="00671EB4"/>
    <w:rsid w:val="00672D43"/>
    <w:rsid w:val="006732DA"/>
    <w:rsid w:val="00674669"/>
    <w:rsid w:val="0067497E"/>
    <w:rsid w:val="0067572E"/>
    <w:rsid w:val="006759BD"/>
    <w:rsid w:val="0067715C"/>
    <w:rsid w:val="00680050"/>
    <w:rsid w:val="00680453"/>
    <w:rsid w:val="00681222"/>
    <w:rsid w:val="0068239E"/>
    <w:rsid w:val="006831A3"/>
    <w:rsid w:val="006831FB"/>
    <w:rsid w:val="00683655"/>
    <w:rsid w:val="00683679"/>
    <w:rsid w:val="00683B2B"/>
    <w:rsid w:val="00683C21"/>
    <w:rsid w:val="00683F2B"/>
    <w:rsid w:val="00684014"/>
    <w:rsid w:val="0068520C"/>
    <w:rsid w:val="00685763"/>
    <w:rsid w:val="00686433"/>
    <w:rsid w:val="00687EF9"/>
    <w:rsid w:val="00690818"/>
    <w:rsid w:val="00692896"/>
    <w:rsid w:val="0069371C"/>
    <w:rsid w:val="00695732"/>
    <w:rsid w:val="0069601C"/>
    <w:rsid w:val="00696067"/>
    <w:rsid w:val="006965D5"/>
    <w:rsid w:val="00696D0D"/>
    <w:rsid w:val="0069793A"/>
    <w:rsid w:val="00697DF4"/>
    <w:rsid w:val="006A0E19"/>
    <w:rsid w:val="006A1550"/>
    <w:rsid w:val="006A1CD2"/>
    <w:rsid w:val="006A324C"/>
    <w:rsid w:val="006A3D66"/>
    <w:rsid w:val="006A465F"/>
    <w:rsid w:val="006A603F"/>
    <w:rsid w:val="006A605E"/>
    <w:rsid w:val="006A6985"/>
    <w:rsid w:val="006A6FE7"/>
    <w:rsid w:val="006A7145"/>
    <w:rsid w:val="006A73F6"/>
    <w:rsid w:val="006B1721"/>
    <w:rsid w:val="006B20D7"/>
    <w:rsid w:val="006B5392"/>
    <w:rsid w:val="006B5AC0"/>
    <w:rsid w:val="006B61C1"/>
    <w:rsid w:val="006B63DE"/>
    <w:rsid w:val="006B698F"/>
    <w:rsid w:val="006C1115"/>
    <w:rsid w:val="006C25E2"/>
    <w:rsid w:val="006C4921"/>
    <w:rsid w:val="006C4D26"/>
    <w:rsid w:val="006C5EF0"/>
    <w:rsid w:val="006C65CD"/>
    <w:rsid w:val="006D0BEA"/>
    <w:rsid w:val="006D203A"/>
    <w:rsid w:val="006D3258"/>
    <w:rsid w:val="006D37E8"/>
    <w:rsid w:val="006D3DA6"/>
    <w:rsid w:val="006D4BF1"/>
    <w:rsid w:val="006D4E58"/>
    <w:rsid w:val="006D50FC"/>
    <w:rsid w:val="006D675D"/>
    <w:rsid w:val="006D7411"/>
    <w:rsid w:val="006E128C"/>
    <w:rsid w:val="006E2609"/>
    <w:rsid w:val="006E2D9D"/>
    <w:rsid w:val="006E2EEC"/>
    <w:rsid w:val="006E3C60"/>
    <w:rsid w:val="006E4320"/>
    <w:rsid w:val="006E4B83"/>
    <w:rsid w:val="006E5712"/>
    <w:rsid w:val="006E577C"/>
    <w:rsid w:val="006E6CA3"/>
    <w:rsid w:val="006E74DB"/>
    <w:rsid w:val="006F089E"/>
    <w:rsid w:val="006F0DBA"/>
    <w:rsid w:val="006F0F93"/>
    <w:rsid w:val="006F172A"/>
    <w:rsid w:val="006F294B"/>
    <w:rsid w:val="006F4032"/>
    <w:rsid w:val="006F5668"/>
    <w:rsid w:val="006F5E5D"/>
    <w:rsid w:val="006F5FC9"/>
    <w:rsid w:val="00700A01"/>
    <w:rsid w:val="00700CDA"/>
    <w:rsid w:val="00701166"/>
    <w:rsid w:val="007012D6"/>
    <w:rsid w:val="00701B6E"/>
    <w:rsid w:val="00703395"/>
    <w:rsid w:val="00703C40"/>
    <w:rsid w:val="007059B5"/>
    <w:rsid w:val="007063E1"/>
    <w:rsid w:val="00712C9C"/>
    <w:rsid w:val="00712FE0"/>
    <w:rsid w:val="007137F2"/>
    <w:rsid w:val="00713CD9"/>
    <w:rsid w:val="00714373"/>
    <w:rsid w:val="00714801"/>
    <w:rsid w:val="00715E91"/>
    <w:rsid w:val="007173B9"/>
    <w:rsid w:val="007205B7"/>
    <w:rsid w:val="0072073D"/>
    <w:rsid w:val="0072124F"/>
    <w:rsid w:val="00721554"/>
    <w:rsid w:val="00721BE2"/>
    <w:rsid w:val="00721D01"/>
    <w:rsid w:val="00723160"/>
    <w:rsid w:val="00723404"/>
    <w:rsid w:val="00724594"/>
    <w:rsid w:val="00725C93"/>
    <w:rsid w:val="00726C05"/>
    <w:rsid w:val="00727360"/>
    <w:rsid w:val="0072790E"/>
    <w:rsid w:val="00730320"/>
    <w:rsid w:val="00731732"/>
    <w:rsid w:val="00735E80"/>
    <w:rsid w:val="00736BB2"/>
    <w:rsid w:val="007378E6"/>
    <w:rsid w:val="00740B8C"/>
    <w:rsid w:val="00740C49"/>
    <w:rsid w:val="0074110B"/>
    <w:rsid w:val="007411E6"/>
    <w:rsid w:val="00742DC5"/>
    <w:rsid w:val="00742FF3"/>
    <w:rsid w:val="0074327B"/>
    <w:rsid w:val="007450FB"/>
    <w:rsid w:val="00745CFF"/>
    <w:rsid w:val="00747CCB"/>
    <w:rsid w:val="007506F2"/>
    <w:rsid w:val="00752257"/>
    <w:rsid w:val="00752842"/>
    <w:rsid w:val="00753411"/>
    <w:rsid w:val="0075457D"/>
    <w:rsid w:val="00754B65"/>
    <w:rsid w:val="0075509B"/>
    <w:rsid w:val="00755142"/>
    <w:rsid w:val="00755337"/>
    <w:rsid w:val="0075563A"/>
    <w:rsid w:val="00756368"/>
    <w:rsid w:val="0075700C"/>
    <w:rsid w:val="007577CE"/>
    <w:rsid w:val="007600C6"/>
    <w:rsid w:val="007605ED"/>
    <w:rsid w:val="00761D20"/>
    <w:rsid w:val="0076229C"/>
    <w:rsid w:val="00762C0F"/>
    <w:rsid w:val="007638E4"/>
    <w:rsid w:val="007642A5"/>
    <w:rsid w:val="007645CF"/>
    <w:rsid w:val="00764E14"/>
    <w:rsid w:val="00766B48"/>
    <w:rsid w:val="007709FC"/>
    <w:rsid w:val="007719DD"/>
    <w:rsid w:val="00771A08"/>
    <w:rsid w:val="0077234F"/>
    <w:rsid w:val="007727CE"/>
    <w:rsid w:val="00772885"/>
    <w:rsid w:val="00773E0C"/>
    <w:rsid w:val="00776299"/>
    <w:rsid w:val="00777508"/>
    <w:rsid w:val="0078094B"/>
    <w:rsid w:val="00781412"/>
    <w:rsid w:val="00781C56"/>
    <w:rsid w:val="00783D24"/>
    <w:rsid w:val="00784EDD"/>
    <w:rsid w:val="00784F0D"/>
    <w:rsid w:val="00785C59"/>
    <w:rsid w:val="00785C70"/>
    <w:rsid w:val="00790289"/>
    <w:rsid w:val="00790898"/>
    <w:rsid w:val="0079209B"/>
    <w:rsid w:val="00792D64"/>
    <w:rsid w:val="00795FC2"/>
    <w:rsid w:val="00797276"/>
    <w:rsid w:val="007A02DD"/>
    <w:rsid w:val="007A165C"/>
    <w:rsid w:val="007A2746"/>
    <w:rsid w:val="007A2C07"/>
    <w:rsid w:val="007A37D9"/>
    <w:rsid w:val="007A3D2E"/>
    <w:rsid w:val="007A4D54"/>
    <w:rsid w:val="007A6C73"/>
    <w:rsid w:val="007A7C4D"/>
    <w:rsid w:val="007B2D3D"/>
    <w:rsid w:val="007B6529"/>
    <w:rsid w:val="007B6837"/>
    <w:rsid w:val="007B78A0"/>
    <w:rsid w:val="007C0631"/>
    <w:rsid w:val="007C0FB6"/>
    <w:rsid w:val="007C0FCA"/>
    <w:rsid w:val="007C24CA"/>
    <w:rsid w:val="007C30B6"/>
    <w:rsid w:val="007C40DA"/>
    <w:rsid w:val="007C4A5A"/>
    <w:rsid w:val="007C5E28"/>
    <w:rsid w:val="007C6029"/>
    <w:rsid w:val="007C6258"/>
    <w:rsid w:val="007C6FAB"/>
    <w:rsid w:val="007D36EE"/>
    <w:rsid w:val="007D4157"/>
    <w:rsid w:val="007D5636"/>
    <w:rsid w:val="007D58CB"/>
    <w:rsid w:val="007D5ADB"/>
    <w:rsid w:val="007D6079"/>
    <w:rsid w:val="007D7F64"/>
    <w:rsid w:val="007E15E0"/>
    <w:rsid w:val="007E16A0"/>
    <w:rsid w:val="007E1AD5"/>
    <w:rsid w:val="007E2C66"/>
    <w:rsid w:val="007E335D"/>
    <w:rsid w:val="007E445C"/>
    <w:rsid w:val="007E4F6C"/>
    <w:rsid w:val="007E5F94"/>
    <w:rsid w:val="007F0FE6"/>
    <w:rsid w:val="007F2138"/>
    <w:rsid w:val="007F4039"/>
    <w:rsid w:val="007F4696"/>
    <w:rsid w:val="007F501F"/>
    <w:rsid w:val="00800434"/>
    <w:rsid w:val="008007D6"/>
    <w:rsid w:val="00801A77"/>
    <w:rsid w:val="00802BC0"/>
    <w:rsid w:val="00803EE4"/>
    <w:rsid w:val="00805C61"/>
    <w:rsid w:val="00806A33"/>
    <w:rsid w:val="008118E9"/>
    <w:rsid w:val="008119E5"/>
    <w:rsid w:val="00811C9B"/>
    <w:rsid w:val="008124F3"/>
    <w:rsid w:val="0081400C"/>
    <w:rsid w:val="008148D5"/>
    <w:rsid w:val="00814960"/>
    <w:rsid w:val="00814EA1"/>
    <w:rsid w:val="008152BA"/>
    <w:rsid w:val="00816AFF"/>
    <w:rsid w:val="00816E8C"/>
    <w:rsid w:val="008176FA"/>
    <w:rsid w:val="00823F1F"/>
    <w:rsid w:val="00824DC1"/>
    <w:rsid w:val="0082694F"/>
    <w:rsid w:val="0082700E"/>
    <w:rsid w:val="0082729C"/>
    <w:rsid w:val="008278A2"/>
    <w:rsid w:val="0083065F"/>
    <w:rsid w:val="00831345"/>
    <w:rsid w:val="0083183D"/>
    <w:rsid w:val="00832364"/>
    <w:rsid w:val="008324E6"/>
    <w:rsid w:val="00832AA1"/>
    <w:rsid w:val="00834D4D"/>
    <w:rsid w:val="008353BC"/>
    <w:rsid w:val="0083542A"/>
    <w:rsid w:val="00835B6C"/>
    <w:rsid w:val="00836AFC"/>
    <w:rsid w:val="00837064"/>
    <w:rsid w:val="00837768"/>
    <w:rsid w:val="00837F2D"/>
    <w:rsid w:val="00840D12"/>
    <w:rsid w:val="00841CF0"/>
    <w:rsid w:val="00844DD2"/>
    <w:rsid w:val="0084547A"/>
    <w:rsid w:val="00847ABD"/>
    <w:rsid w:val="00847ED6"/>
    <w:rsid w:val="00847FE7"/>
    <w:rsid w:val="00850291"/>
    <w:rsid w:val="0085131C"/>
    <w:rsid w:val="00853C13"/>
    <w:rsid w:val="008558E5"/>
    <w:rsid w:val="00857505"/>
    <w:rsid w:val="00857FB3"/>
    <w:rsid w:val="0086067F"/>
    <w:rsid w:val="00861429"/>
    <w:rsid w:val="00861841"/>
    <w:rsid w:val="0086412E"/>
    <w:rsid w:val="00866F2E"/>
    <w:rsid w:val="0086706D"/>
    <w:rsid w:val="00867B04"/>
    <w:rsid w:val="00867B3C"/>
    <w:rsid w:val="00871896"/>
    <w:rsid w:val="00872CCB"/>
    <w:rsid w:val="008741E4"/>
    <w:rsid w:val="00875FD1"/>
    <w:rsid w:val="008760A8"/>
    <w:rsid w:val="00876A29"/>
    <w:rsid w:val="00877557"/>
    <w:rsid w:val="00877B80"/>
    <w:rsid w:val="00880123"/>
    <w:rsid w:val="00880B28"/>
    <w:rsid w:val="00880C5B"/>
    <w:rsid w:val="0088143B"/>
    <w:rsid w:val="008829CB"/>
    <w:rsid w:val="008847AA"/>
    <w:rsid w:val="00885980"/>
    <w:rsid w:val="00886861"/>
    <w:rsid w:val="00886A87"/>
    <w:rsid w:val="00890AD2"/>
    <w:rsid w:val="00891006"/>
    <w:rsid w:val="00892793"/>
    <w:rsid w:val="00892D5F"/>
    <w:rsid w:val="008932C5"/>
    <w:rsid w:val="0089547A"/>
    <w:rsid w:val="0089705C"/>
    <w:rsid w:val="008A1ADA"/>
    <w:rsid w:val="008A1F44"/>
    <w:rsid w:val="008A2800"/>
    <w:rsid w:val="008A4DE0"/>
    <w:rsid w:val="008A55B5"/>
    <w:rsid w:val="008A59F1"/>
    <w:rsid w:val="008A6D89"/>
    <w:rsid w:val="008A6E3A"/>
    <w:rsid w:val="008A701E"/>
    <w:rsid w:val="008A7144"/>
    <w:rsid w:val="008A74DE"/>
    <w:rsid w:val="008B0899"/>
    <w:rsid w:val="008B0D95"/>
    <w:rsid w:val="008B1ABC"/>
    <w:rsid w:val="008B2BEA"/>
    <w:rsid w:val="008B319F"/>
    <w:rsid w:val="008B5BD6"/>
    <w:rsid w:val="008B7743"/>
    <w:rsid w:val="008C1185"/>
    <w:rsid w:val="008C11F5"/>
    <w:rsid w:val="008C1CA0"/>
    <w:rsid w:val="008C2617"/>
    <w:rsid w:val="008C569E"/>
    <w:rsid w:val="008C714C"/>
    <w:rsid w:val="008D0187"/>
    <w:rsid w:val="008D1E23"/>
    <w:rsid w:val="008D20F3"/>
    <w:rsid w:val="008D2227"/>
    <w:rsid w:val="008D2F77"/>
    <w:rsid w:val="008D37B1"/>
    <w:rsid w:val="008D3AB5"/>
    <w:rsid w:val="008D5F5F"/>
    <w:rsid w:val="008D6D41"/>
    <w:rsid w:val="008D713D"/>
    <w:rsid w:val="008D7EF0"/>
    <w:rsid w:val="008E2C13"/>
    <w:rsid w:val="008E3690"/>
    <w:rsid w:val="008E384E"/>
    <w:rsid w:val="008E599D"/>
    <w:rsid w:val="008E5F1C"/>
    <w:rsid w:val="008E7FF3"/>
    <w:rsid w:val="008F0D21"/>
    <w:rsid w:val="008F2B2A"/>
    <w:rsid w:val="008F2C0C"/>
    <w:rsid w:val="008F305B"/>
    <w:rsid w:val="008F3DB3"/>
    <w:rsid w:val="008F4434"/>
    <w:rsid w:val="008F5BE0"/>
    <w:rsid w:val="008F5F41"/>
    <w:rsid w:val="0090116F"/>
    <w:rsid w:val="0090119A"/>
    <w:rsid w:val="0090176A"/>
    <w:rsid w:val="00904480"/>
    <w:rsid w:val="00904C99"/>
    <w:rsid w:val="00905B36"/>
    <w:rsid w:val="00905DE1"/>
    <w:rsid w:val="00907734"/>
    <w:rsid w:val="00907821"/>
    <w:rsid w:val="00907878"/>
    <w:rsid w:val="00907D3F"/>
    <w:rsid w:val="00907DB8"/>
    <w:rsid w:val="00912964"/>
    <w:rsid w:val="00913194"/>
    <w:rsid w:val="0091324E"/>
    <w:rsid w:val="00914CF5"/>
    <w:rsid w:val="00916BAF"/>
    <w:rsid w:val="0092015E"/>
    <w:rsid w:val="00920494"/>
    <w:rsid w:val="00923F0C"/>
    <w:rsid w:val="00924E9F"/>
    <w:rsid w:val="00925B41"/>
    <w:rsid w:val="00925C67"/>
    <w:rsid w:val="00926CA4"/>
    <w:rsid w:val="009304C6"/>
    <w:rsid w:val="00931CC5"/>
    <w:rsid w:val="00933F8F"/>
    <w:rsid w:val="00934D9B"/>
    <w:rsid w:val="009358B1"/>
    <w:rsid w:val="0093668D"/>
    <w:rsid w:val="00936D7C"/>
    <w:rsid w:val="00937072"/>
    <w:rsid w:val="00937F75"/>
    <w:rsid w:val="00940823"/>
    <w:rsid w:val="0094130D"/>
    <w:rsid w:val="009416A6"/>
    <w:rsid w:val="00941869"/>
    <w:rsid w:val="00942115"/>
    <w:rsid w:val="00942A93"/>
    <w:rsid w:val="009439F1"/>
    <w:rsid w:val="00944B0D"/>
    <w:rsid w:val="00945E32"/>
    <w:rsid w:val="009466B0"/>
    <w:rsid w:val="00950284"/>
    <w:rsid w:val="00950785"/>
    <w:rsid w:val="00952135"/>
    <w:rsid w:val="00952639"/>
    <w:rsid w:val="00952BED"/>
    <w:rsid w:val="00952F2E"/>
    <w:rsid w:val="00953EFE"/>
    <w:rsid w:val="00954D21"/>
    <w:rsid w:val="0095781D"/>
    <w:rsid w:val="00963881"/>
    <w:rsid w:val="009641E9"/>
    <w:rsid w:val="009650FD"/>
    <w:rsid w:val="00965EBD"/>
    <w:rsid w:val="009661D9"/>
    <w:rsid w:val="00967660"/>
    <w:rsid w:val="00970239"/>
    <w:rsid w:val="00971BCA"/>
    <w:rsid w:val="00975692"/>
    <w:rsid w:val="00977345"/>
    <w:rsid w:val="009773C4"/>
    <w:rsid w:val="009774BD"/>
    <w:rsid w:val="00977C2F"/>
    <w:rsid w:val="00980F4C"/>
    <w:rsid w:val="00982F0A"/>
    <w:rsid w:val="00983BB6"/>
    <w:rsid w:val="00984766"/>
    <w:rsid w:val="00985491"/>
    <w:rsid w:val="0098619E"/>
    <w:rsid w:val="00987481"/>
    <w:rsid w:val="00990473"/>
    <w:rsid w:val="00991715"/>
    <w:rsid w:val="00991BB3"/>
    <w:rsid w:val="009922AC"/>
    <w:rsid w:val="00992AEA"/>
    <w:rsid w:val="00993A1A"/>
    <w:rsid w:val="00995E27"/>
    <w:rsid w:val="00995F30"/>
    <w:rsid w:val="009A01F2"/>
    <w:rsid w:val="009A0F92"/>
    <w:rsid w:val="009A3625"/>
    <w:rsid w:val="009A63B2"/>
    <w:rsid w:val="009A6ACA"/>
    <w:rsid w:val="009B068E"/>
    <w:rsid w:val="009B3AC1"/>
    <w:rsid w:val="009B4BC1"/>
    <w:rsid w:val="009B5860"/>
    <w:rsid w:val="009B5A61"/>
    <w:rsid w:val="009B5F57"/>
    <w:rsid w:val="009B610F"/>
    <w:rsid w:val="009B61F7"/>
    <w:rsid w:val="009B6FBF"/>
    <w:rsid w:val="009C0885"/>
    <w:rsid w:val="009C15A1"/>
    <w:rsid w:val="009C2337"/>
    <w:rsid w:val="009C28CA"/>
    <w:rsid w:val="009C3433"/>
    <w:rsid w:val="009C3ED5"/>
    <w:rsid w:val="009C6F10"/>
    <w:rsid w:val="009D11FE"/>
    <w:rsid w:val="009D4D8F"/>
    <w:rsid w:val="009D511A"/>
    <w:rsid w:val="009D54DB"/>
    <w:rsid w:val="009D565E"/>
    <w:rsid w:val="009D6FC7"/>
    <w:rsid w:val="009E0369"/>
    <w:rsid w:val="009E119E"/>
    <w:rsid w:val="009E3683"/>
    <w:rsid w:val="009E3F62"/>
    <w:rsid w:val="009E4977"/>
    <w:rsid w:val="009E4DD3"/>
    <w:rsid w:val="009E6465"/>
    <w:rsid w:val="009E723D"/>
    <w:rsid w:val="009F0146"/>
    <w:rsid w:val="009F46BD"/>
    <w:rsid w:val="009F5E21"/>
    <w:rsid w:val="009F5ECD"/>
    <w:rsid w:val="00A00E4C"/>
    <w:rsid w:val="00A0108A"/>
    <w:rsid w:val="00A0119C"/>
    <w:rsid w:val="00A030FE"/>
    <w:rsid w:val="00A05492"/>
    <w:rsid w:val="00A077AD"/>
    <w:rsid w:val="00A10282"/>
    <w:rsid w:val="00A10E2F"/>
    <w:rsid w:val="00A12BF5"/>
    <w:rsid w:val="00A137AD"/>
    <w:rsid w:val="00A151F5"/>
    <w:rsid w:val="00A16313"/>
    <w:rsid w:val="00A20A0A"/>
    <w:rsid w:val="00A20CE4"/>
    <w:rsid w:val="00A21ACF"/>
    <w:rsid w:val="00A21C49"/>
    <w:rsid w:val="00A2237F"/>
    <w:rsid w:val="00A23AF3"/>
    <w:rsid w:val="00A24017"/>
    <w:rsid w:val="00A24B2F"/>
    <w:rsid w:val="00A24CAB"/>
    <w:rsid w:val="00A250CB"/>
    <w:rsid w:val="00A25382"/>
    <w:rsid w:val="00A26DBF"/>
    <w:rsid w:val="00A272BC"/>
    <w:rsid w:val="00A32051"/>
    <w:rsid w:val="00A32B15"/>
    <w:rsid w:val="00A33389"/>
    <w:rsid w:val="00A34489"/>
    <w:rsid w:val="00A353A7"/>
    <w:rsid w:val="00A353F0"/>
    <w:rsid w:val="00A3577D"/>
    <w:rsid w:val="00A35F68"/>
    <w:rsid w:val="00A376DC"/>
    <w:rsid w:val="00A4124C"/>
    <w:rsid w:val="00A41D6D"/>
    <w:rsid w:val="00A41D84"/>
    <w:rsid w:val="00A428FC"/>
    <w:rsid w:val="00A44BE2"/>
    <w:rsid w:val="00A44E14"/>
    <w:rsid w:val="00A458E3"/>
    <w:rsid w:val="00A46641"/>
    <w:rsid w:val="00A46A2E"/>
    <w:rsid w:val="00A4785D"/>
    <w:rsid w:val="00A50599"/>
    <w:rsid w:val="00A5111F"/>
    <w:rsid w:val="00A51AE6"/>
    <w:rsid w:val="00A51DE5"/>
    <w:rsid w:val="00A5283B"/>
    <w:rsid w:val="00A52D8F"/>
    <w:rsid w:val="00A543A2"/>
    <w:rsid w:val="00A54B4C"/>
    <w:rsid w:val="00A55B73"/>
    <w:rsid w:val="00A55CA4"/>
    <w:rsid w:val="00A57A9F"/>
    <w:rsid w:val="00A57FA1"/>
    <w:rsid w:val="00A62A58"/>
    <w:rsid w:val="00A646C8"/>
    <w:rsid w:val="00A67014"/>
    <w:rsid w:val="00A67676"/>
    <w:rsid w:val="00A7343D"/>
    <w:rsid w:val="00A739DC"/>
    <w:rsid w:val="00A73F36"/>
    <w:rsid w:val="00A74545"/>
    <w:rsid w:val="00A74BAE"/>
    <w:rsid w:val="00A76271"/>
    <w:rsid w:val="00A763C8"/>
    <w:rsid w:val="00A764DB"/>
    <w:rsid w:val="00A76912"/>
    <w:rsid w:val="00A80C93"/>
    <w:rsid w:val="00A81AA7"/>
    <w:rsid w:val="00A81BAE"/>
    <w:rsid w:val="00A826F2"/>
    <w:rsid w:val="00A84D0B"/>
    <w:rsid w:val="00A84D3B"/>
    <w:rsid w:val="00A85E07"/>
    <w:rsid w:val="00A86CAA"/>
    <w:rsid w:val="00A86CBF"/>
    <w:rsid w:val="00A9103F"/>
    <w:rsid w:val="00A91158"/>
    <w:rsid w:val="00A91325"/>
    <w:rsid w:val="00A9143F"/>
    <w:rsid w:val="00A91CC6"/>
    <w:rsid w:val="00A91F14"/>
    <w:rsid w:val="00A940AA"/>
    <w:rsid w:val="00A9592A"/>
    <w:rsid w:val="00A96731"/>
    <w:rsid w:val="00A97BB6"/>
    <w:rsid w:val="00AA0F63"/>
    <w:rsid w:val="00AA1929"/>
    <w:rsid w:val="00AA2F9A"/>
    <w:rsid w:val="00AA3A82"/>
    <w:rsid w:val="00AA4AA4"/>
    <w:rsid w:val="00AA569B"/>
    <w:rsid w:val="00AA6909"/>
    <w:rsid w:val="00AA7AA6"/>
    <w:rsid w:val="00AA7F00"/>
    <w:rsid w:val="00AB32A9"/>
    <w:rsid w:val="00AB387D"/>
    <w:rsid w:val="00AB49EE"/>
    <w:rsid w:val="00AB4C48"/>
    <w:rsid w:val="00AB62C7"/>
    <w:rsid w:val="00AB65F5"/>
    <w:rsid w:val="00AB75F4"/>
    <w:rsid w:val="00AB7AD1"/>
    <w:rsid w:val="00AC006C"/>
    <w:rsid w:val="00AC22EE"/>
    <w:rsid w:val="00AC3756"/>
    <w:rsid w:val="00AC4DB4"/>
    <w:rsid w:val="00AC7C8F"/>
    <w:rsid w:val="00AD04C2"/>
    <w:rsid w:val="00AD0672"/>
    <w:rsid w:val="00AD0FE1"/>
    <w:rsid w:val="00AD324F"/>
    <w:rsid w:val="00AD3643"/>
    <w:rsid w:val="00AD4285"/>
    <w:rsid w:val="00AD462C"/>
    <w:rsid w:val="00AD4E37"/>
    <w:rsid w:val="00AD51DA"/>
    <w:rsid w:val="00AD5EE8"/>
    <w:rsid w:val="00AD72D2"/>
    <w:rsid w:val="00AD749A"/>
    <w:rsid w:val="00AE066C"/>
    <w:rsid w:val="00AE10DA"/>
    <w:rsid w:val="00AE1A29"/>
    <w:rsid w:val="00AE2D64"/>
    <w:rsid w:val="00AE2DB6"/>
    <w:rsid w:val="00AE359A"/>
    <w:rsid w:val="00AE3A66"/>
    <w:rsid w:val="00AE446A"/>
    <w:rsid w:val="00AE4ED4"/>
    <w:rsid w:val="00AE5B6B"/>
    <w:rsid w:val="00AE605E"/>
    <w:rsid w:val="00AE67B4"/>
    <w:rsid w:val="00AE6970"/>
    <w:rsid w:val="00AE6DC9"/>
    <w:rsid w:val="00AE70C6"/>
    <w:rsid w:val="00AF1923"/>
    <w:rsid w:val="00AF3DC8"/>
    <w:rsid w:val="00AF4472"/>
    <w:rsid w:val="00AF4F1F"/>
    <w:rsid w:val="00AF512A"/>
    <w:rsid w:val="00AF6405"/>
    <w:rsid w:val="00AF654A"/>
    <w:rsid w:val="00AF7A36"/>
    <w:rsid w:val="00B00BA2"/>
    <w:rsid w:val="00B02141"/>
    <w:rsid w:val="00B03215"/>
    <w:rsid w:val="00B05694"/>
    <w:rsid w:val="00B0607C"/>
    <w:rsid w:val="00B077E4"/>
    <w:rsid w:val="00B104BF"/>
    <w:rsid w:val="00B1135C"/>
    <w:rsid w:val="00B1204E"/>
    <w:rsid w:val="00B126E6"/>
    <w:rsid w:val="00B128FD"/>
    <w:rsid w:val="00B12AF6"/>
    <w:rsid w:val="00B13B20"/>
    <w:rsid w:val="00B13B34"/>
    <w:rsid w:val="00B15C17"/>
    <w:rsid w:val="00B15F4C"/>
    <w:rsid w:val="00B16FE0"/>
    <w:rsid w:val="00B17639"/>
    <w:rsid w:val="00B17806"/>
    <w:rsid w:val="00B17B36"/>
    <w:rsid w:val="00B17FF4"/>
    <w:rsid w:val="00B22C77"/>
    <w:rsid w:val="00B23EAA"/>
    <w:rsid w:val="00B24B2E"/>
    <w:rsid w:val="00B24DBE"/>
    <w:rsid w:val="00B2528F"/>
    <w:rsid w:val="00B267F8"/>
    <w:rsid w:val="00B30012"/>
    <w:rsid w:val="00B3150C"/>
    <w:rsid w:val="00B315CE"/>
    <w:rsid w:val="00B31C81"/>
    <w:rsid w:val="00B31F64"/>
    <w:rsid w:val="00B32F12"/>
    <w:rsid w:val="00B32F81"/>
    <w:rsid w:val="00B33037"/>
    <w:rsid w:val="00B3325E"/>
    <w:rsid w:val="00B333DC"/>
    <w:rsid w:val="00B336C1"/>
    <w:rsid w:val="00B3495B"/>
    <w:rsid w:val="00B34BF8"/>
    <w:rsid w:val="00B34C46"/>
    <w:rsid w:val="00B35326"/>
    <w:rsid w:val="00B35F6D"/>
    <w:rsid w:val="00B36005"/>
    <w:rsid w:val="00B36CF5"/>
    <w:rsid w:val="00B37715"/>
    <w:rsid w:val="00B401BF"/>
    <w:rsid w:val="00B4327C"/>
    <w:rsid w:val="00B446C6"/>
    <w:rsid w:val="00B47A8A"/>
    <w:rsid w:val="00B47EB1"/>
    <w:rsid w:val="00B5044C"/>
    <w:rsid w:val="00B51193"/>
    <w:rsid w:val="00B533DE"/>
    <w:rsid w:val="00B5388C"/>
    <w:rsid w:val="00B53921"/>
    <w:rsid w:val="00B54296"/>
    <w:rsid w:val="00B54E8A"/>
    <w:rsid w:val="00B5531E"/>
    <w:rsid w:val="00B5533D"/>
    <w:rsid w:val="00B55915"/>
    <w:rsid w:val="00B559B0"/>
    <w:rsid w:val="00B56820"/>
    <w:rsid w:val="00B60BEB"/>
    <w:rsid w:val="00B6151E"/>
    <w:rsid w:val="00B61B37"/>
    <w:rsid w:val="00B632B9"/>
    <w:rsid w:val="00B646F7"/>
    <w:rsid w:val="00B6569D"/>
    <w:rsid w:val="00B667D8"/>
    <w:rsid w:val="00B67883"/>
    <w:rsid w:val="00B702E2"/>
    <w:rsid w:val="00B7309D"/>
    <w:rsid w:val="00B73412"/>
    <w:rsid w:val="00B73BEB"/>
    <w:rsid w:val="00B7576B"/>
    <w:rsid w:val="00B75AFA"/>
    <w:rsid w:val="00B76893"/>
    <w:rsid w:val="00B8052A"/>
    <w:rsid w:val="00B81621"/>
    <w:rsid w:val="00B82B14"/>
    <w:rsid w:val="00B83104"/>
    <w:rsid w:val="00B8311C"/>
    <w:rsid w:val="00B833F4"/>
    <w:rsid w:val="00B85C23"/>
    <w:rsid w:val="00B86323"/>
    <w:rsid w:val="00B875B8"/>
    <w:rsid w:val="00B913B7"/>
    <w:rsid w:val="00B936F3"/>
    <w:rsid w:val="00B94F19"/>
    <w:rsid w:val="00B96979"/>
    <w:rsid w:val="00BA0A08"/>
    <w:rsid w:val="00BA23AF"/>
    <w:rsid w:val="00BA2C6A"/>
    <w:rsid w:val="00BA4732"/>
    <w:rsid w:val="00BA4F7D"/>
    <w:rsid w:val="00BA55AB"/>
    <w:rsid w:val="00BA5725"/>
    <w:rsid w:val="00BA5FC8"/>
    <w:rsid w:val="00BA669D"/>
    <w:rsid w:val="00BA752F"/>
    <w:rsid w:val="00BB1D01"/>
    <w:rsid w:val="00BB24FC"/>
    <w:rsid w:val="00BB28C7"/>
    <w:rsid w:val="00BB29AD"/>
    <w:rsid w:val="00BB685E"/>
    <w:rsid w:val="00BB686A"/>
    <w:rsid w:val="00BB69D8"/>
    <w:rsid w:val="00BB6F0B"/>
    <w:rsid w:val="00BB7787"/>
    <w:rsid w:val="00BC107F"/>
    <w:rsid w:val="00BC3391"/>
    <w:rsid w:val="00BC3392"/>
    <w:rsid w:val="00BC360C"/>
    <w:rsid w:val="00BC3DBB"/>
    <w:rsid w:val="00BC43AE"/>
    <w:rsid w:val="00BC4937"/>
    <w:rsid w:val="00BC4B94"/>
    <w:rsid w:val="00BC5268"/>
    <w:rsid w:val="00BD0B68"/>
    <w:rsid w:val="00BD29E1"/>
    <w:rsid w:val="00BD3577"/>
    <w:rsid w:val="00BD5C36"/>
    <w:rsid w:val="00BD61E2"/>
    <w:rsid w:val="00BD62CD"/>
    <w:rsid w:val="00BD6A82"/>
    <w:rsid w:val="00BD71F0"/>
    <w:rsid w:val="00BD7E3D"/>
    <w:rsid w:val="00BD7F22"/>
    <w:rsid w:val="00BE05C9"/>
    <w:rsid w:val="00BE1C13"/>
    <w:rsid w:val="00BE2072"/>
    <w:rsid w:val="00BE58E3"/>
    <w:rsid w:val="00BE609E"/>
    <w:rsid w:val="00BE745A"/>
    <w:rsid w:val="00BE7DF0"/>
    <w:rsid w:val="00BE7E29"/>
    <w:rsid w:val="00BF2F25"/>
    <w:rsid w:val="00BF38BF"/>
    <w:rsid w:val="00C001FA"/>
    <w:rsid w:val="00C01FF6"/>
    <w:rsid w:val="00C022D2"/>
    <w:rsid w:val="00C03C64"/>
    <w:rsid w:val="00C047B4"/>
    <w:rsid w:val="00C07749"/>
    <w:rsid w:val="00C10715"/>
    <w:rsid w:val="00C1085B"/>
    <w:rsid w:val="00C10D34"/>
    <w:rsid w:val="00C117EE"/>
    <w:rsid w:val="00C11F93"/>
    <w:rsid w:val="00C12E05"/>
    <w:rsid w:val="00C1301B"/>
    <w:rsid w:val="00C1307E"/>
    <w:rsid w:val="00C1463F"/>
    <w:rsid w:val="00C15608"/>
    <w:rsid w:val="00C21ABE"/>
    <w:rsid w:val="00C2280D"/>
    <w:rsid w:val="00C24B02"/>
    <w:rsid w:val="00C265B8"/>
    <w:rsid w:val="00C26E49"/>
    <w:rsid w:val="00C279E5"/>
    <w:rsid w:val="00C30315"/>
    <w:rsid w:val="00C31986"/>
    <w:rsid w:val="00C33D2F"/>
    <w:rsid w:val="00C35AA7"/>
    <w:rsid w:val="00C3734D"/>
    <w:rsid w:val="00C37A96"/>
    <w:rsid w:val="00C403A1"/>
    <w:rsid w:val="00C40618"/>
    <w:rsid w:val="00C41886"/>
    <w:rsid w:val="00C41EE7"/>
    <w:rsid w:val="00C433FA"/>
    <w:rsid w:val="00C4361B"/>
    <w:rsid w:val="00C43EE0"/>
    <w:rsid w:val="00C44D48"/>
    <w:rsid w:val="00C45A69"/>
    <w:rsid w:val="00C46645"/>
    <w:rsid w:val="00C46A32"/>
    <w:rsid w:val="00C46B56"/>
    <w:rsid w:val="00C47E6F"/>
    <w:rsid w:val="00C506B4"/>
    <w:rsid w:val="00C54729"/>
    <w:rsid w:val="00C577DD"/>
    <w:rsid w:val="00C60BE1"/>
    <w:rsid w:val="00C617FB"/>
    <w:rsid w:val="00C629E3"/>
    <w:rsid w:val="00C62C4E"/>
    <w:rsid w:val="00C62F77"/>
    <w:rsid w:val="00C63322"/>
    <w:rsid w:val="00C6402F"/>
    <w:rsid w:val="00C6524A"/>
    <w:rsid w:val="00C661EC"/>
    <w:rsid w:val="00C6668B"/>
    <w:rsid w:val="00C67378"/>
    <w:rsid w:val="00C6765D"/>
    <w:rsid w:val="00C70F6A"/>
    <w:rsid w:val="00C71CCC"/>
    <w:rsid w:val="00C71FBE"/>
    <w:rsid w:val="00C73DFC"/>
    <w:rsid w:val="00C76401"/>
    <w:rsid w:val="00C76A01"/>
    <w:rsid w:val="00C7728C"/>
    <w:rsid w:val="00C80764"/>
    <w:rsid w:val="00C811B5"/>
    <w:rsid w:val="00C826CF"/>
    <w:rsid w:val="00C84B52"/>
    <w:rsid w:val="00C85183"/>
    <w:rsid w:val="00C85A4F"/>
    <w:rsid w:val="00C860F7"/>
    <w:rsid w:val="00C8774B"/>
    <w:rsid w:val="00C87C2C"/>
    <w:rsid w:val="00C87CDF"/>
    <w:rsid w:val="00C9065F"/>
    <w:rsid w:val="00C91B50"/>
    <w:rsid w:val="00C91B7C"/>
    <w:rsid w:val="00C93CA8"/>
    <w:rsid w:val="00C94048"/>
    <w:rsid w:val="00C94947"/>
    <w:rsid w:val="00CA0E72"/>
    <w:rsid w:val="00CA112A"/>
    <w:rsid w:val="00CA26DF"/>
    <w:rsid w:val="00CA2E83"/>
    <w:rsid w:val="00CA419B"/>
    <w:rsid w:val="00CA42BD"/>
    <w:rsid w:val="00CA45E2"/>
    <w:rsid w:val="00CA67FF"/>
    <w:rsid w:val="00CB4399"/>
    <w:rsid w:val="00CB472C"/>
    <w:rsid w:val="00CB54FB"/>
    <w:rsid w:val="00CB56AE"/>
    <w:rsid w:val="00CB61C8"/>
    <w:rsid w:val="00CB7115"/>
    <w:rsid w:val="00CB796C"/>
    <w:rsid w:val="00CC01A3"/>
    <w:rsid w:val="00CC3C0C"/>
    <w:rsid w:val="00CC3DA7"/>
    <w:rsid w:val="00CC5287"/>
    <w:rsid w:val="00CC567B"/>
    <w:rsid w:val="00CC5B0F"/>
    <w:rsid w:val="00CC5B72"/>
    <w:rsid w:val="00CC6AE3"/>
    <w:rsid w:val="00CC6EA3"/>
    <w:rsid w:val="00CC797C"/>
    <w:rsid w:val="00CD05F6"/>
    <w:rsid w:val="00CD071A"/>
    <w:rsid w:val="00CD394E"/>
    <w:rsid w:val="00CD3C6C"/>
    <w:rsid w:val="00CD4B4E"/>
    <w:rsid w:val="00CD57CF"/>
    <w:rsid w:val="00CD5DBA"/>
    <w:rsid w:val="00CD5FBC"/>
    <w:rsid w:val="00CD6242"/>
    <w:rsid w:val="00CD69FB"/>
    <w:rsid w:val="00CD7868"/>
    <w:rsid w:val="00CE014D"/>
    <w:rsid w:val="00CE036B"/>
    <w:rsid w:val="00CE0E7B"/>
    <w:rsid w:val="00CE1575"/>
    <w:rsid w:val="00CE3877"/>
    <w:rsid w:val="00CE437E"/>
    <w:rsid w:val="00CE7377"/>
    <w:rsid w:val="00CF251E"/>
    <w:rsid w:val="00CF358B"/>
    <w:rsid w:val="00CF3C12"/>
    <w:rsid w:val="00CF3F01"/>
    <w:rsid w:val="00CF7235"/>
    <w:rsid w:val="00D01756"/>
    <w:rsid w:val="00D034CB"/>
    <w:rsid w:val="00D0704A"/>
    <w:rsid w:val="00D07BA6"/>
    <w:rsid w:val="00D105DA"/>
    <w:rsid w:val="00D114DB"/>
    <w:rsid w:val="00D11693"/>
    <w:rsid w:val="00D11F5A"/>
    <w:rsid w:val="00D131C2"/>
    <w:rsid w:val="00D132B5"/>
    <w:rsid w:val="00D1336C"/>
    <w:rsid w:val="00D14988"/>
    <w:rsid w:val="00D158C2"/>
    <w:rsid w:val="00D1666F"/>
    <w:rsid w:val="00D17C4B"/>
    <w:rsid w:val="00D22E7C"/>
    <w:rsid w:val="00D239E1"/>
    <w:rsid w:val="00D26D28"/>
    <w:rsid w:val="00D3174F"/>
    <w:rsid w:val="00D3192C"/>
    <w:rsid w:val="00D340C5"/>
    <w:rsid w:val="00D42074"/>
    <w:rsid w:val="00D43CBB"/>
    <w:rsid w:val="00D44159"/>
    <w:rsid w:val="00D446B0"/>
    <w:rsid w:val="00D44F8E"/>
    <w:rsid w:val="00D4537A"/>
    <w:rsid w:val="00D45699"/>
    <w:rsid w:val="00D46907"/>
    <w:rsid w:val="00D469D3"/>
    <w:rsid w:val="00D46B46"/>
    <w:rsid w:val="00D51D30"/>
    <w:rsid w:val="00D52B86"/>
    <w:rsid w:val="00D5543C"/>
    <w:rsid w:val="00D55938"/>
    <w:rsid w:val="00D55F0F"/>
    <w:rsid w:val="00D60522"/>
    <w:rsid w:val="00D60604"/>
    <w:rsid w:val="00D60B60"/>
    <w:rsid w:val="00D60B6F"/>
    <w:rsid w:val="00D61862"/>
    <w:rsid w:val="00D627F4"/>
    <w:rsid w:val="00D62CD3"/>
    <w:rsid w:val="00D62E6A"/>
    <w:rsid w:val="00D6310C"/>
    <w:rsid w:val="00D63474"/>
    <w:rsid w:val="00D6612F"/>
    <w:rsid w:val="00D665A0"/>
    <w:rsid w:val="00D72403"/>
    <w:rsid w:val="00D72947"/>
    <w:rsid w:val="00D74224"/>
    <w:rsid w:val="00D74528"/>
    <w:rsid w:val="00D75BE2"/>
    <w:rsid w:val="00D75F4E"/>
    <w:rsid w:val="00D76158"/>
    <w:rsid w:val="00D77E01"/>
    <w:rsid w:val="00D80E4A"/>
    <w:rsid w:val="00D8177B"/>
    <w:rsid w:val="00D81F41"/>
    <w:rsid w:val="00D824A9"/>
    <w:rsid w:val="00D83692"/>
    <w:rsid w:val="00D84216"/>
    <w:rsid w:val="00D86D0B"/>
    <w:rsid w:val="00D86D96"/>
    <w:rsid w:val="00D90ABA"/>
    <w:rsid w:val="00D90D50"/>
    <w:rsid w:val="00D91EF7"/>
    <w:rsid w:val="00D91FDB"/>
    <w:rsid w:val="00D92BA1"/>
    <w:rsid w:val="00D9306A"/>
    <w:rsid w:val="00D93D5E"/>
    <w:rsid w:val="00D94CBC"/>
    <w:rsid w:val="00D95ED7"/>
    <w:rsid w:val="00D962D7"/>
    <w:rsid w:val="00D97196"/>
    <w:rsid w:val="00D97F01"/>
    <w:rsid w:val="00DA0504"/>
    <w:rsid w:val="00DA1295"/>
    <w:rsid w:val="00DA32CE"/>
    <w:rsid w:val="00DA3528"/>
    <w:rsid w:val="00DA478B"/>
    <w:rsid w:val="00DA4EAD"/>
    <w:rsid w:val="00DA5538"/>
    <w:rsid w:val="00DA559E"/>
    <w:rsid w:val="00DA5B74"/>
    <w:rsid w:val="00DA65AC"/>
    <w:rsid w:val="00DA7E17"/>
    <w:rsid w:val="00DB14C0"/>
    <w:rsid w:val="00DB222E"/>
    <w:rsid w:val="00DB2592"/>
    <w:rsid w:val="00DB2F71"/>
    <w:rsid w:val="00DB44D2"/>
    <w:rsid w:val="00DB546E"/>
    <w:rsid w:val="00DB598A"/>
    <w:rsid w:val="00DB7F3A"/>
    <w:rsid w:val="00DC0028"/>
    <w:rsid w:val="00DC2E8A"/>
    <w:rsid w:val="00DC396D"/>
    <w:rsid w:val="00DC4512"/>
    <w:rsid w:val="00DC4B9F"/>
    <w:rsid w:val="00DC5354"/>
    <w:rsid w:val="00DC56E2"/>
    <w:rsid w:val="00DC5DAD"/>
    <w:rsid w:val="00DC6428"/>
    <w:rsid w:val="00DD0680"/>
    <w:rsid w:val="00DD1933"/>
    <w:rsid w:val="00DD31BC"/>
    <w:rsid w:val="00DD3726"/>
    <w:rsid w:val="00DD3CB7"/>
    <w:rsid w:val="00DD49A2"/>
    <w:rsid w:val="00DD6020"/>
    <w:rsid w:val="00DD7622"/>
    <w:rsid w:val="00DD7668"/>
    <w:rsid w:val="00DD7F10"/>
    <w:rsid w:val="00DE0592"/>
    <w:rsid w:val="00DE0B6A"/>
    <w:rsid w:val="00DE35A4"/>
    <w:rsid w:val="00DE388E"/>
    <w:rsid w:val="00DE4317"/>
    <w:rsid w:val="00DE526C"/>
    <w:rsid w:val="00DE6FC8"/>
    <w:rsid w:val="00DE7700"/>
    <w:rsid w:val="00DF10CC"/>
    <w:rsid w:val="00DF11A2"/>
    <w:rsid w:val="00DF1494"/>
    <w:rsid w:val="00DF2C91"/>
    <w:rsid w:val="00DF2EE3"/>
    <w:rsid w:val="00DF48F3"/>
    <w:rsid w:val="00DF7D2E"/>
    <w:rsid w:val="00E011E5"/>
    <w:rsid w:val="00E01CA5"/>
    <w:rsid w:val="00E01F3D"/>
    <w:rsid w:val="00E03910"/>
    <w:rsid w:val="00E046EE"/>
    <w:rsid w:val="00E0528C"/>
    <w:rsid w:val="00E054E8"/>
    <w:rsid w:val="00E064F3"/>
    <w:rsid w:val="00E06F5B"/>
    <w:rsid w:val="00E103C0"/>
    <w:rsid w:val="00E1057F"/>
    <w:rsid w:val="00E10BF4"/>
    <w:rsid w:val="00E112BD"/>
    <w:rsid w:val="00E11483"/>
    <w:rsid w:val="00E117B4"/>
    <w:rsid w:val="00E12AE0"/>
    <w:rsid w:val="00E14A21"/>
    <w:rsid w:val="00E14B88"/>
    <w:rsid w:val="00E1515D"/>
    <w:rsid w:val="00E154AD"/>
    <w:rsid w:val="00E15A6E"/>
    <w:rsid w:val="00E160A3"/>
    <w:rsid w:val="00E1611D"/>
    <w:rsid w:val="00E207D2"/>
    <w:rsid w:val="00E21038"/>
    <w:rsid w:val="00E2214C"/>
    <w:rsid w:val="00E223F4"/>
    <w:rsid w:val="00E2259C"/>
    <w:rsid w:val="00E233B8"/>
    <w:rsid w:val="00E237A3"/>
    <w:rsid w:val="00E23876"/>
    <w:rsid w:val="00E24251"/>
    <w:rsid w:val="00E243FD"/>
    <w:rsid w:val="00E2466D"/>
    <w:rsid w:val="00E24FBC"/>
    <w:rsid w:val="00E27898"/>
    <w:rsid w:val="00E303D9"/>
    <w:rsid w:val="00E30637"/>
    <w:rsid w:val="00E30D69"/>
    <w:rsid w:val="00E3222E"/>
    <w:rsid w:val="00E324C4"/>
    <w:rsid w:val="00E32730"/>
    <w:rsid w:val="00E3304E"/>
    <w:rsid w:val="00E335A0"/>
    <w:rsid w:val="00E34679"/>
    <w:rsid w:val="00E3552F"/>
    <w:rsid w:val="00E402E3"/>
    <w:rsid w:val="00E40996"/>
    <w:rsid w:val="00E410C5"/>
    <w:rsid w:val="00E425CF"/>
    <w:rsid w:val="00E43B43"/>
    <w:rsid w:val="00E45FB5"/>
    <w:rsid w:val="00E46951"/>
    <w:rsid w:val="00E46F38"/>
    <w:rsid w:val="00E476FC"/>
    <w:rsid w:val="00E47E9A"/>
    <w:rsid w:val="00E50FA2"/>
    <w:rsid w:val="00E515EB"/>
    <w:rsid w:val="00E51E08"/>
    <w:rsid w:val="00E52019"/>
    <w:rsid w:val="00E520C9"/>
    <w:rsid w:val="00E54420"/>
    <w:rsid w:val="00E54F09"/>
    <w:rsid w:val="00E557CF"/>
    <w:rsid w:val="00E5764D"/>
    <w:rsid w:val="00E5793B"/>
    <w:rsid w:val="00E603BF"/>
    <w:rsid w:val="00E611A2"/>
    <w:rsid w:val="00E6261F"/>
    <w:rsid w:val="00E62F55"/>
    <w:rsid w:val="00E63183"/>
    <w:rsid w:val="00E646B8"/>
    <w:rsid w:val="00E6529A"/>
    <w:rsid w:val="00E65377"/>
    <w:rsid w:val="00E707F3"/>
    <w:rsid w:val="00E724DF"/>
    <w:rsid w:val="00E7337E"/>
    <w:rsid w:val="00E737A1"/>
    <w:rsid w:val="00E755A8"/>
    <w:rsid w:val="00E7582B"/>
    <w:rsid w:val="00E76654"/>
    <w:rsid w:val="00E80331"/>
    <w:rsid w:val="00E81077"/>
    <w:rsid w:val="00E81B49"/>
    <w:rsid w:val="00E837BF"/>
    <w:rsid w:val="00E83835"/>
    <w:rsid w:val="00E84682"/>
    <w:rsid w:val="00E85741"/>
    <w:rsid w:val="00E863A4"/>
    <w:rsid w:val="00E864DA"/>
    <w:rsid w:val="00E87CF7"/>
    <w:rsid w:val="00E90AD1"/>
    <w:rsid w:val="00E92512"/>
    <w:rsid w:val="00E92BB1"/>
    <w:rsid w:val="00E930D9"/>
    <w:rsid w:val="00E93237"/>
    <w:rsid w:val="00E940BB"/>
    <w:rsid w:val="00E94AFC"/>
    <w:rsid w:val="00E95CF5"/>
    <w:rsid w:val="00EA0144"/>
    <w:rsid w:val="00EA15EA"/>
    <w:rsid w:val="00EA1D06"/>
    <w:rsid w:val="00EA1FB6"/>
    <w:rsid w:val="00EA2185"/>
    <w:rsid w:val="00EA2437"/>
    <w:rsid w:val="00EA2D36"/>
    <w:rsid w:val="00EA3167"/>
    <w:rsid w:val="00EA359C"/>
    <w:rsid w:val="00EA383B"/>
    <w:rsid w:val="00EA3DDC"/>
    <w:rsid w:val="00EA543A"/>
    <w:rsid w:val="00EA5A45"/>
    <w:rsid w:val="00EA5D47"/>
    <w:rsid w:val="00EA75DC"/>
    <w:rsid w:val="00EA78F1"/>
    <w:rsid w:val="00EA7AAF"/>
    <w:rsid w:val="00EA7E56"/>
    <w:rsid w:val="00EB0C1A"/>
    <w:rsid w:val="00EB26F5"/>
    <w:rsid w:val="00EB2E52"/>
    <w:rsid w:val="00EB2FE9"/>
    <w:rsid w:val="00EB3FAD"/>
    <w:rsid w:val="00EB4A07"/>
    <w:rsid w:val="00EB4BF2"/>
    <w:rsid w:val="00EB5045"/>
    <w:rsid w:val="00EB7C81"/>
    <w:rsid w:val="00EC0C87"/>
    <w:rsid w:val="00EC0FBE"/>
    <w:rsid w:val="00EC165E"/>
    <w:rsid w:val="00EC178E"/>
    <w:rsid w:val="00EC2D0B"/>
    <w:rsid w:val="00EC3206"/>
    <w:rsid w:val="00EC3BFE"/>
    <w:rsid w:val="00EC4015"/>
    <w:rsid w:val="00EC444D"/>
    <w:rsid w:val="00EC5926"/>
    <w:rsid w:val="00EC6E55"/>
    <w:rsid w:val="00EC75C3"/>
    <w:rsid w:val="00EC789B"/>
    <w:rsid w:val="00EC7EA4"/>
    <w:rsid w:val="00ED04A8"/>
    <w:rsid w:val="00ED0694"/>
    <w:rsid w:val="00ED2FDE"/>
    <w:rsid w:val="00ED45B1"/>
    <w:rsid w:val="00ED57AD"/>
    <w:rsid w:val="00ED61FA"/>
    <w:rsid w:val="00ED662F"/>
    <w:rsid w:val="00ED685E"/>
    <w:rsid w:val="00EE14CD"/>
    <w:rsid w:val="00EE226D"/>
    <w:rsid w:val="00EE22BC"/>
    <w:rsid w:val="00EE3377"/>
    <w:rsid w:val="00EE60EC"/>
    <w:rsid w:val="00EE7646"/>
    <w:rsid w:val="00EF1DDC"/>
    <w:rsid w:val="00EF3525"/>
    <w:rsid w:val="00EF4200"/>
    <w:rsid w:val="00EF42DA"/>
    <w:rsid w:val="00EF479E"/>
    <w:rsid w:val="00EF5EE3"/>
    <w:rsid w:val="00EF6A74"/>
    <w:rsid w:val="00EF76D9"/>
    <w:rsid w:val="00EF7CF7"/>
    <w:rsid w:val="00EF7FC9"/>
    <w:rsid w:val="00F000D0"/>
    <w:rsid w:val="00F00A3F"/>
    <w:rsid w:val="00F01394"/>
    <w:rsid w:val="00F024CB"/>
    <w:rsid w:val="00F025E2"/>
    <w:rsid w:val="00F05744"/>
    <w:rsid w:val="00F06970"/>
    <w:rsid w:val="00F0730C"/>
    <w:rsid w:val="00F07BC1"/>
    <w:rsid w:val="00F11AA4"/>
    <w:rsid w:val="00F11C76"/>
    <w:rsid w:val="00F1218C"/>
    <w:rsid w:val="00F12FAF"/>
    <w:rsid w:val="00F13444"/>
    <w:rsid w:val="00F148F8"/>
    <w:rsid w:val="00F149E4"/>
    <w:rsid w:val="00F15180"/>
    <w:rsid w:val="00F166D9"/>
    <w:rsid w:val="00F2128D"/>
    <w:rsid w:val="00F23BED"/>
    <w:rsid w:val="00F240BE"/>
    <w:rsid w:val="00F257F3"/>
    <w:rsid w:val="00F26FFE"/>
    <w:rsid w:val="00F27419"/>
    <w:rsid w:val="00F2778B"/>
    <w:rsid w:val="00F30902"/>
    <w:rsid w:val="00F31276"/>
    <w:rsid w:val="00F320B9"/>
    <w:rsid w:val="00F330C7"/>
    <w:rsid w:val="00F417CA"/>
    <w:rsid w:val="00F41BD6"/>
    <w:rsid w:val="00F43205"/>
    <w:rsid w:val="00F436D9"/>
    <w:rsid w:val="00F43C93"/>
    <w:rsid w:val="00F44ED7"/>
    <w:rsid w:val="00F450D5"/>
    <w:rsid w:val="00F46220"/>
    <w:rsid w:val="00F46783"/>
    <w:rsid w:val="00F47EE9"/>
    <w:rsid w:val="00F50896"/>
    <w:rsid w:val="00F53DD3"/>
    <w:rsid w:val="00F546A5"/>
    <w:rsid w:val="00F55763"/>
    <w:rsid w:val="00F5670C"/>
    <w:rsid w:val="00F5728C"/>
    <w:rsid w:val="00F6068F"/>
    <w:rsid w:val="00F60B86"/>
    <w:rsid w:val="00F631B8"/>
    <w:rsid w:val="00F646BF"/>
    <w:rsid w:val="00F679C9"/>
    <w:rsid w:val="00F70443"/>
    <w:rsid w:val="00F70566"/>
    <w:rsid w:val="00F70A5A"/>
    <w:rsid w:val="00F70C98"/>
    <w:rsid w:val="00F71B9F"/>
    <w:rsid w:val="00F73192"/>
    <w:rsid w:val="00F7334F"/>
    <w:rsid w:val="00F7362A"/>
    <w:rsid w:val="00F73F0B"/>
    <w:rsid w:val="00F74135"/>
    <w:rsid w:val="00F74D4B"/>
    <w:rsid w:val="00F7561F"/>
    <w:rsid w:val="00F75C02"/>
    <w:rsid w:val="00F77D42"/>
    <w:rsid w:val="00F80891"/>
    <w:rsid w:val="00F815F3"/>
    <w:rsid w:val="00F81868"/>
    <w:rsid w:val="00F8278E"/>
    <w:rsid w:val="00F8296F"/>
    <w:rsid w:val="00F83B1F"/>
    <w:rsid w:val="00F84D57"/>
    <w:rsid w:val="00F855A2"/>
    <w:rsid w:val="00F85DF3"/>
    <w:rsid w:val="00F85FCE"/>
    <w:rsid w:val="00F8639B"/>
    <w:rsid w:val="00F86E36"/>
    <w:rsid w:val="00F87478"/>
    <w:rsid w:val="00F877CD"/>
    <w:rsid w:val="00F87B3C"/>
    <w:rsid w:val="00F87BD4"/>
    <w:rsid w:val="00F87F13"/>
    <w:rsid w:val="00F90E6D"/>
    <w:rsid w:val="00F935FA"/>
    <w:rsid w:val="00F936A0"/>
    <w:rsid w:val="00F938C8"/>
    <w:rsid w:val="00F94AE5"/>
    <w:rsid w:val="00F9506E"/>
    <w:rsid w:val="00F959DB"/>
    <w:rsid w:val="00F97009"/>
    <w:rsid w:val="00FA0121"/>
    <w:rsid w:val="00FA2928"/>
    <w:rsid w:val="00FA42DA"/>
    <w:rsid w:val="00FA4444"/>
    <w:rsid w:val="00FA482C"/>
    <w:rsid w:val="00FA536C"/>
    <w:rsid w:val="00FA54F6"/>
    <w:rsid w:val="00FA57E6"/>
    <w:rsid w:val="00FA662B"/>
    <w:rsid w:val="00FA686C"/>
    <w:rsid w:val="00FA7914"/>
    <w:rsid w:val="00FB124D"/>
    <w:rsid w:val="00FB1D64"/>
    <w:rsid w:val="00FB1E5E"/>
    <w:rsid w:val="00FB215C"/>
    <w:rsid w:val="00FB3682"/>
    <w:rsid w:val="00FB381A"/>
    <w:rsid w:val="00FB45E4"/>
    <w:rsid w:val="00FB4931"/>
    <w:rsid w:val="00FB4ACD"/>
    <w:rsid w:val="00FB4E4A"/>
    <w:rsid w:val="00FB7201"/>
    <w:rsid w:val="00FB77E6"/>
    <w:rsid w:val="00FC0512"/>
    <w:rsid w:val="00FC0E90"/>
    <w:rsid w:val="00FC0FE1"/>
    <w:rsid w:val="00FC1246"/>
    <w:rsid w:val="00FC1713"/>
    <w:rsid w:val="00FC1769"/>
    <w:rsid w:val="00FC2663"/>
    <w:rsid w:val="00FC3C5C"/>
    <w:rsid w:val="00FC4024"/>
    <w:rsid w:val="00FC63E2"/>
    <w:rsid w:val="00FC75CE"/>
    <w:rsid w:val="00FC77BB"/>
    <w:rsid w:val="00FC7B3B"/>
    <w:rsid w:val="00FD0155"/>
    <w:rsid w:val="00FD096C"/>
    <w:rsid w:val="00FD0B04"/>
    <w:rsid w:val="00FD3784"/>
    <w:rsid w:val="00FD3B2B"/>
    <w:rsid w:val="00FD438B"/>
    <w:rsid w:val="00FD5C4F"/>
    <w:rsid w:val="00FD6D2B"/>
    <w:rsid w:val="00FD736B"/>
    <w:rsid w:val="00FD78FF"/>
    <w:rsid w:val="00FD7E90"/>
    <w:rsid w:val="00FE0C8C"/>
    <w:rsid w:val="00FE19A4"/>
    <w:rsid w:val="00FE3952"/>
    <w:rsid w:val="00FE4984"/>
    <w:rsid w:val="00FE5216"/>
    <w:rsid w:val="00FE5C07"/>
    <w:rsid w:val="00FE5DF7"/>
    <w:rsid w:val="00FE6D6F"/>
    <w:rsid w:val="00FE70FA"/>
    <w:rsid w:val="00FF1114"/>
    <w:rsid w:val="00FF29E8"/>
    <w:rsid w:val="00FF6B59"/>
    <w:rsid w:val="00FF6CFF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FE447"/>
  <w15:docId w15:val="{4B12D1B2-F5B7-4298-B74D-45E3353F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FB5"/>
  </w:style>
  <w:style w:type="paragraph" w:styleId="Heading1">
    <w:name w:val="heading 1"/>
    <w:basedOn w:val="Normal"/>
    <w:next w:val="Normal"/>
    <w:link w:val="Heading1Char"/>
    <w:uiPriority w:val="9"/>
    <w:qFormat/>
    <w:rsid w:val="007551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8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1BA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A81B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F5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5E5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551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73A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65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737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37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37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37A1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D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1D01"/>
  </w:style>
  <w:style w:type="character" w:styleId="Emphasis">
    <w:name w:val="Emphasis"/>
    <w:basedOn w:val="DefaultParagraphFont"/>
    <w:uiPriority w:val="20"/>
    <w:qFormat/>
    <w:rsid w:val="00011E4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417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7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06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65F"/>
  </w:style>
  <w:style w:type="paragraph" w:styleId="Footer">
    <w:name w:val="footer"/>
    <w:basedOn w:val="Normal"/>
    <w:link w:val="FooterChar"/>
    <w:uiPriority w:val="99"/>
    <w:unhideWhenUsed/>
    <w:rsid w:val="00C906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65F"/>
  </w:style>
  <w:style w:type="character" w:customStyle="1" w:styleId="Heading2Char">
    <w:name w:val="Heading 2 Char"/>
    <w:basedOn w:val="DefaultParagraphFont"/>
    <w:link w:val="Heading2"/>
    <w:uiPriority w:val="9"/>
    <w:rsid w:val="00B178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ention">
    <w:name w:val="Mention"/>
    <w:basedOn w:val="DefaultParagraphFont"/>
    <w:uiPriority w:val="99"/>
    <w:unhideWhenUsed/>
    <w:rsid w:val="00147D9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0365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F4472"/>
    <w:rPr>
      <w:color w:val="954F72" w:themeColor="followedHyperlink"/>
      <w:u w:val="single"/>
    </w:rPr>
  </w:style>
  <w:style w:type="table" w:styleId="GridTable4-Accent1">
    <w:name w:val="Grid Table 4 Accent 1"/>
    <w:basedOn w:val="TableNormal"/>
    <w:uiPriority w:val="49"/>
    <w:rsid w:val="00B0214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D0C26"/>
    <w:rPr>
      <w:color w:val="808080"/>
    </w:rPr>
  </w:style>
  <w:style w:type="table" w:styleId="GridTable1Light">
    <w:name w:val="Grid Table 1 Light"/>
    <w:basedOn w:val="TableNormal"/>
    <w:uiPriority w:val="46"/>
    <w:rsid w:val="009C6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1">
    <w:name w:val="List Table 4 Accent 1"/>
    <w:basedOn w:val="TableNormal"/>
    <w:uiPriority w:val="49"/>
    <w:rsid w:val="00B3600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939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64D659567DB24A97A82B7B9ADEDAC6" ma:contentTypeVersion="4" ma:contentTypeDescription="Skapa ett nytt dokument." ma:contentTypeScope="" ma:versionID="f2a5751d41cbfd7b086d42957a93cfb5">
  <xsd:schema xmlns:xsd="http://www.w3.org/2001/XMLSchema" xmlns:xs="http://www.w3.org/2001/XMLSchema" xmlns:p="http://schemas.microsoft.com/office/2006/metadata/properties" xmlns:ns3="29600ac5-09f6-463e-a826-b23f6c78e09f" targetNamespace="http://schemas.microsoft.com/office/2006/metadata/properties" ma:root="true" ma:fieldsID="2239836e31f16c91285a3c7e5f3ba3d8" ns3:_="">
    <xsd:import namespace="29600ac5-09f6-463e-a826-b23f6c78e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600ac5-09f6-463e-a826-b23f6c78e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CA2E4-7F7A-40C9-963C-2AB149E8FD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A6EBFE-2E96-41AC-A626-12C3124EBB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8E1148-D76B-44FF-AD85-AFCA8457F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600ac5-09f6-463e-a826-b23f6c78e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6866C5-36C8-4030-8FD6-505727205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79</Words>
  <Characters>501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un</dc:creator>
  <cp:keywords/>
  <dc:description/>
  <cp:lastModifiedBy>Wennstrom, Stacy</cp:lastModifiedBy>
  <cp:revision>2</cp:revision>
  <dcterms:created xsi:type="dcterms:W3CDTF">2024-08-01T15:41:00Z</dcterms:created>
  <dcterms:modified xsi:type="dcterms:W3CDTF">2024-08-0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4D659567DB24A97A82B7B9ADEDAC6</vt:lpwstr>
  </property>
</Properties>
</file>